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E5192" w14:textId="77777777" w:rsidR="00971F69" w:rsidRPr="00971F69" w:rsidRDefault="00971F69" w:rsidP="00971F69">
      <w:pPr>
        <w:suppressLineNumbers/>
        <w:spacing w:line="480" w:lineRule="auto"/>
        <w:rPr>
          <w:rFonts w:ascii="Arial" w:hAnsi="Arial" w:cs="Arial"/>
          <w:sz w:val="20"/>
          <w:szCs w:val="20"/>
        </w:rPr>
      </w:pPr>
      <w:r w:rsidRPr="00971F69">
        <w:rPr>
          <w:rFonts w:ascii="Arial" w:hAnsi="Arial" w:cs="Arial"/>
          <w:sz w:val="20"/>
          <w:szCs w:val="20"/>
        </w:rPr>
        <w:t xml:space="preserve">Field assessment of current and improved surveillance traps for fruit flies (Diptera: </w:t>
      </w:r>
      <w:proofErr w:type="spellStart"/>
      <w:r w:rsidRPr="00971F69">
        <w:rPr>
          <w:rFonts w:ascii="Arial" w:hAnsi="Arial" w:cs="Arial"/>
          <w:sz w:val="20"/>
          <w:szCs w:val="20"/>
        </w:rPr>
        <w:t>Tephritidae</w:t>
      </w:r>
      <w:proofErr w:type="spellEnd"/>
      <w:r w:rsidRPr="00971F69">
        <w:rPr>
          <w:rFonts w:ascii="Arial" w:hAnsi="Arial" w:cs="Arial"/>
          <w:sz w:val="20"/>
          <w:szCs w:val="20"/>
        </w:rPr>
        <w:t>) in Australia</w:t>
      </w:r>
    </w:p>
    <w:p w14:paraId="42FC1E36" w14:textId="4C0AEF1F" w:rsidR="00971F69" w:rsidRDefault="00971F69" w:rsidP="00971F69">
      <w:pPr>
        <w:suppressLineNumbers/>
        <w:spacing w:line="480" w:lineRule="auto"/>
        <w:rPr>
          <w:rFonts w:ascii="Arial" w:hAnsi="Arial" w:cs="Arial"/>
          <w:sz w:val="20"/>
          <w:szCs w:val="20"/>
        </w:rPr>
      </w:pPr>
      <w:r w:rsidRPr="00DD76B6">
        <w:rPr>
          <w:rFonts w:ascii="Arial" w:hAnsi="Arial" w:cs="Arial"/>
          <w:sz w:val="20"/>
          <w:szCs w:val="20"/>
        </w:rPr>
        <w:t>GW</w:t>
      </w:r>
      <w:r>
        <w:rPr>
          <w:rFonts w:ascii="Arial" w:hAnsi="Arial" w:cs="Arial"/>
          <w:sz w:val="20"/>
          <w:szCs w:val="20"/>
        </w:rPr>
        <w:t xml:space="preserve"> </w:t>
      </w:r>
      <w:r w:rsidRPr="00DD76B6">
        <w:rPr>
          <w:rFonts w:ascii="Arial" w:hAnsi="Arial" w:cs="Arial"/>
          <w:sz w:val="20"/>
          <w:szCs w:val="20"/>
        </w:rPr>
        <w:t>Brown, ML</w:t>
      </w:r>
      <w:r>
        <w:rPr>
          <w:rFonts w:ascii="Arial" w:hAnsi="Arial" w:cs="Arial"/>
          <w:sz w:val="20"/>
          <w:szCs w:val="20"/>
        </w:rPr>
        <w:t xml:space="preserve"> </w:t>
      </w:r>
      <w:r w:rsidRPr="00DD76B6">
        <w:rPr>
          <w:rFonts w:ascii="Arial" w:hAnsi="Arial" w:cs="Arial"/>
          <w:sz w:val="20"/>
          <w:szCs w:val="20"/>
        </w:rPr>
        <w:t>Starkie, EV</w:t>
      </w:r>
      <w:r>
        <w:rPr>
          <w:rFonts w:ascii="Arial" w:hAnsi="Arial" w:cs="Arial"/>
          <w:sz w:val="20"/>
          <w:szCs w:val="20"/>
        </w:rPr>
        <w:t xml:space="preserve"> </w:t>
      </w:r>
      <w:r w:rsidRPr="00DD76B6">
        <w:rPr>
          <w:rFonts w:ascii="Arial" w:hAnsi="Arial" w:cs="Arial"/>
          <w:sz w:val="20"/>
          <w:szCs w:val="20"/>
        </w:rPr>
        <w:t>Fowler, M</w:t>
      </w:r>
      <w:r>
        <w:rPr>
          <w:rFonts w:ascii="Arial" w:hAnsi="Arial" w:cs="Arial"/>
          <w:sz w:val="20"/>
          <w:szCs w:val="20"/>
        </w:rPr>
        <w:t xml:space="preserve">J </w:t>
      </w:r>
      <w:r w:rsidRPr="00DD76B6">
        <w:rPr>
          <w:rFonts w:ascii="Arial" w:hAnsi="Arial" w:cs="Arial"/>
          <w:sz w:val="20"/>
          <w:szCs w:val="20"/>
        </w:rPr>
        <w:t>Blacket, J</w:t>
      </w:r>
      <w:r>
        <w:rPr>
          <w:rFonts w:ascii="Arial" w:hAnsi="Arial" w:cs="Arial"/>
          <w:sz w:val="20"/>
          <w:szCs w:val="20"/>
        </w:rPr>
        <w:t xml:space="preserve">E </w:t>
      </w:r>
      <w:r w:rsidRPr="00DD76B6">
        <w:rPr>
          <w:rFonts w:ascii="Arial" w:hAnsi="Arial" w:cs="Arial"/>
          <w:sz w:val="20"/>
          <w:szCs w:val="20"/>
        </w:rPr>
        <w:t xml:space="preserve">Royer, </w:t>
      </w:r>
      <w:r w:rsidR="00166884" w:rsidRPr="00DD76B6">
        <w:rPr>
          <w:rFonts w:ascii="Arial" w:hAnsi="Arial" w:cs="Arial"/>
          <w:sz w:val="20"/>
          <w:szCs w:val="20"/>
        </w:rPr>
        <w:t>DG</w:t>
      </w:r>
      <w:r w:rsidR="00166884">
        <w:rPr>
          <w:rFonts w:ascii="Arial" w:hAnsi="Arial" w:cs="Arial"/>
          <w:sz w:val="20"/>
          <w:szCs w:val="20"/>
        </w:rPr>
        <w:t xml:space="preserve"> </w:t>
      </w:r>
      <w:r w:rsidR="00166884" w:rsidRPr="00DD76B6">
        <w:rPr>
          <w:rFonts w:ascii="Arial" w:hAnsi="Arial" w:cs="Arial"/>
          <w:sz w:val="20"/>
          <w:szCs w:val="20"/>
        </w:rPr>
        <w:t>Mayer</w:t>
      </w:r>
      <w:r w:rsidR="00166884">
        <w:rPr>
          <w:rFonts w:ascii="Arial" w:hAnsi="Arial" w:cs="Arial"/>
          <w:sz w:val="20"/>
          <w:szCs w:val="20"/>
        </w:rPr>
        <w:t xml:space="preserve">, </w:t>
      </w:r>
      <w:r w:rsidRPr="00DD76B6">
        <w:rPr>
          <w:rFonts w:ascii="Arial" w:hAnsi="Arial" w:cs="Arial"/>
          <w:sz w:val="20"/>
          <w:szCs w:val="20"/>
        </w:rPr>
        <w:t>NM</w:t>
      </w:r>
      <w:r>
        <w:rPr>
          <w:rFonts w:ascii="Arial" w:hAnsi="Arial" w:cs="Arial"/>
          <w:sz w:val="20"/>
          <w:szCs w:val="20"/>
        </w:rPr>
        <w:t xml:space="preserve"> </w:t>
      </w:r>
      <w:r w:rsidRPr="00DD76B6">
        <w:rPr>
          <w:rFonts w:ascii="Arial" w:hAnsi="Arial" w:cs="Arial"/>
          <w:sz w:val="20"/>
          <w:szCs w:val="20"/>
        </w:rPr>
        <w:t>Souza, J</w:t>
      </w:r>
      <w:r>
        <w:rPr>
          <w:rFonts w:ascii="Arial" w:hAnsi="Arial" w:cs="Arial"/>
          <w:sz w:val="20"/>
          <w:szCs w:val="20"/>
        </w:rPr>
        <w:t xml:space="preserve"> </w:t>
      </w:r>
      <w:r w:rsidRPr="00DD76B6">
        <w:rPr>
          <w:rFonts w:ascii="Arial" w:hAnsi="Arial" w:cs="Arial"/>
          <w:sz w:val="20"/>
          <w:szCs w:val="20"/>
        </w:rPr>
        <w:t>Cheesman, B</w:t>
      </w:r>
      <w:r>
        <w:rPr>
          <w:rFonts w:ascii="Arial" w:hAnsi="Arial" w:cs="Arial"/>
          <w:sz w:val="20"/>
          <w:szCs w:val="20"/>
        </w:rPr>
        <w:t xml:space="preserve"> </w:t>
      </w:r>
      <w:r w:rsidRPr="00DD76B6">
        <w:rPr>
          <w:rFonts w:ascii="Arial" w:hAnsi="Arial" w:cs="Arial"/>
          <w:sz w:val="20"/>
          <w:szCs w:val="20"/>
        </w:rPr>
        <w:t xml:space="preserve">Missenden, </w:t>
      </w:r>
      <w:r w:rsidR="00A47BA9">
        <w:rPr>
          <w:rFonts w:ascii="Arial" w:hAnsi="Arial" w:cs="Arial"/>
          <w:sz w:val="20"/>
          <w:szCs w:val="20"/>
        </w:rPr>
        <w:t xml:space="preserve">M Irvine, </w:t>
      </w:r>
      <w:r w:rsidRPr="00DD76B6">
        <w:rPr>
          <w:rFonts w:ascii="Arial" w:hAnsi="Arial" w:cs="Arial"/>
          <w:sz w:val="20"/>
          <w:szCs w:val="20"/>
        </w:rPr>
        <w:t>MK</w:t>
      </w:r>
      <w:r>
        <w:rPr>
          <w:rFonts w:ascii="Arial" w:hAnsi="Arial" w:cs="Arial"/>
          <w:sz w:val="20"/>
          <w:szCs w:val="20"/>
        </w:rPr>
        <w:t xml:space="preserve"> </w:t>
      </w:r>
      <w:r w:rsidRPr="00DD76B6">
        <w:rPr>
          <w:rFonts w:ascii="Arial" w:hAnsi="Arial" w:cs="Arial"/>
          <w:sz w:val="20"/>
          <w:szCs w:val="20"/>
        </w:rPr>
        <w:t>Schutze</w:t>
      </w:r>
      <w:r>
        <w:rPr>
          <w:rFonts w:ascii="Arial" w:hAnsi="Arial" w:cs="Arial"/>
          <w:sz w:val="20"/>
          <w:szCs w:val="20"/>
        </w:rPr>
        <w:t xml:space="preserve"> (2024)</w:t>
      </w:r>
    </w:p>
    <w:p w14:paraId="2ED63BDD" w14:textId="77777777" w:rsidR="00971F69" w:rsidRPr="00DD76B6" w:rsidRDefault="00971F69" w:rsidP="00971F69">
      <w:pPr>
        <w:suppressLineNumbers/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71CFDDC9" w14:textId="1549E95F" w:rsidR="00971F69" w:rsidRPr="00971F69" w:rsidRDefault="00971F69" w:rsidP="00971F69">
      <w:pPr>
        <w:suppressLineNumbers/>
        <w:spacing w:line="480" w:lineRule="auto"/>
        <w:rPr>
          <w:rFonts w:ascii="Arial" w:hAnsi="Arial" w:cs="Arial"/>
          <w:sz w:val="20"/>
          <w:szCs w:val="20"/>
        </w:rPr>
      </w:pPr>
      <w:r w:rsidRPr="00971F69">
        <w:rPr>
          <w:rFonts w:ascii="Arial" w:hAnsi="Arial" w:cs="Arial"/>
          <w:sz w:val="20"/>
          <w:szCs w:val="20"/>
        </w:rPr>
        <w:t>Supplementary material</w:t>
      </w:r>
    </w:p>
    <w:p w14:paraId="5F7F8CF6" w14:textId="77777777" w:rsidR="00CE1FB3" w:rsidRDefault="00CE1FB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A90F601" w14:textId="416E52FB" w:rsidR="00EE529F" w:rsidRPr="005B67A1" w:rsidRDefault="00EE529F" w:rsidP="00100783">
      <w:pPr>
        <w:spacing w:line="480" w:lineRule="auto"/>
        <w:rPr>
          <w:rFonts w:ascii="Arial" w:hAnsi="Arial" w:cs="Arial"/>
          <w:sz w:val="20"/>
          <w:szCs w:val="20"/>
        </w:rPr>
      </w:pPr>
      <w:r w:rsidRPr="00A309A1">
        <w:rPr>
          <w:rFonts w:ascii="Arial" w:hAnsi="Arial" w:cs="Arial"/>
          <w:b/>
          <w:bCs/>
          <w:sz w:val="20"/>
          <w:szCs w:val="20"/>
        </w:rPr>
        <w:lastRenderedPageBreak/>
        <w:t>Supplementary Table S1.</w:t>
      </w:r>
      <w:r w:rsidRPr="00A309A1">
        <w:rPr>
          <w:rFonts w:ascii="Arial" w:hAnsi="Arial" w:cs="Arial"/>
          <w:sz w:val="20"/>
          <w:szCs w:val="20"/>
        </w:rPr>
        <w:t xml:space="preserve"> Typical climatic</w:t>
      </w:r>
      <w:r w:rsidRPr="005B67A1">
        <w:rPr>
          <w:rFonts w:ascii="Arial" w:hAnsi="Arial" w:cs="Arial"/>
          <w:sz w:val="20"/>
          <w:szCs w:val="20"/>
        </w:rPr>
        <w:t xml:space="preserve"> variables experienced across </w:t>
      </w:r>
      <w:r w:rsidR="00766CE5">
        <w:rPr>
          <w:rFonts w:ascii="Arial" w:hAnsi="Arial" w:cs="Arial"/>
          <w:sz w:val="20"/>
          <w:szCs w:val="20"/>
        </w:rPr>
        <w:t xml:space="preserve">the four trapping locations </w:t>
      </w:r>
      <w:r w:rsidRPr="005B67A1">
        <w:rPr>
          <w:rFonts w:ascii="Arial" w:hAnsi="Arial" w:cs="Arial"/>
          <w:sz w:val="20"/>
          <w:szCs w:val="20"/>
        </w:rPr>
        <w:t xml:space="preserve">in Queensland, Australia. </w:t>
      </w:r>
      <w:r w:rsidR="00484FE6">
        <w:rPr>
          <w:rFonts w:ascii="Arial" w:hAnsi="Arial" w:cs="Arial"/>
          <w:sz w:val="20"/>
          <w:szCs w:val="20"/>
        </w:rPr>
        <w:t xml:space="preserve">Cleveland and Deception Bay are located near Brisbane in the subtropical south east; Smithfield and Walkamin are located near Cairns in the tropical far north of the state. </w:t>
      </w:r>
      <w:r w:rsidRPr="005B67A1">
        <w:rPr>
          <w:rFonts w:ascii="Arial" w:hAnsi="Arial" w:cs="Arial"/>
          <w:sz w:val="20"/>
          <w:szCs w:val="20"/>
        </w:rPr>
        <w:t xml:space="preserve">Data taken from </w:t>
      </w:r>
      <w:r w:rsidRPr="005B67A1">
        <w:rPr>
          <w:rFonts w:ascii="Arial" w:hAnsi="Arial" w:cs="Arial"/>
          <w:sz w:val="20"/>
          <w:szCs w:val="20"/>
        </w:rPr>
        <w:fldChar w:fldCharType="begin"/>
      </w:r>
      <w:r w:rsidRPr="005B67A1">
        <w:rPr>
          <w:rFonts w:ascii="Arial" w:hAnsi="Arial" w:cs="Arial"/>
          <w:sz w:val="20"/>
          <w:szCs w:val="20"/>
        </w:rPr>
        <w:instrText xml:space="preserve"> ADDIN EN.CITE &lt;EndNote&gt;&lt;Cite AuthorYear="1"&gt;&lt;Author&gt;Australian Bureau of Meteorology&lt;/Author&gt;&lt;Year&gt;2023&lt;/Year&gt;&lt;RecNum&gt;626&lt;/RecNum&gt;&lt;DisplayText&gt;Australian Bureau of Meteorology (2023)&lt;/DisplayText&gt;&lt;record&gt;&lt;rec-number&gt;626&lt;/rec-number&gt;&lt;foreign-keys&gt;&lt;key app="EN" db-id="fxzz9rs0q5v027e2af8pes52r95a5rzpd9ee" timestamp="1687489118"&gt;626&lt;/key&gt;&lt;/foreign-keys&gt;&lt;ref-type name="Web Page"&gt;12&lt;/ref-type&gt;&lt;contributors&gt;&lt;authors&gt;&lt;author&gt;Australian Bureau of Meteorology,&lt;/author&gt;&lt;/authors&gt;&lt;/contributors&gt;&lt;titles&gt;&lt;title&gt;Climate statistics for Australian sites&lt;/title&gt;&lt;/titles&gt;&lt;volume&gt;2023&lt;/volume&gt;&lt;number&gt;June 21&lt;/number&gt;&lt;dates&gt;&lt;year&gt;2023&lt;/year&gt;&lt;/dates&gt;&lt;publisher&gt;Australian Government&lt;/publisher&gt;&lt;urls&gt;&lt;related-urls&gt;&lt;url&gt;http://www.bom.gov.au/climate/averages/tables/ca_qld_names.shtml&lt;/url&gt;&lt;/related-urls&gt;&lt;/urls&gt;&lt;/record&gt;&lt;/Cite&gt;&lt;/EndNote&gt;</w:instrText>
      </w:r>
      <w:r w:rsidRPr="005B67A1">
        <w:rPr>
          <w:rFonts w:ascii="Arial" w:hAnsi="Arial" w:cs="Arial"/>
          <w:sz w:val="20"/>
          <w:szCs w:val="20"/>
        </w:rPr>
        <w:fldChar w:fldCharType="separate"/>
      </w:r>
      <w:r w:rsidRPr="005B67A1">
        <w:rPr>
          <w:rFonts w:ascii="Arial" w:hAnsi="Arial" w:cs="Arial"/>
          <w:noProof/>
          <w:sz w:val="20"/>
          <w:szCs w:val="20"/>
        </w:rPr>
        <w:t>Australian Bureau of Meteorology (2023)</w:t>
      </w:r>
      <w:r w:rsidRPr="005B67A1">
        <w:rPr>
          <w:rFonts w:ascii="Arial" w:hAnsi="Arial" w:cs="Arial"/>
          <w:sz w:val="20"/>
          <w:szCs w:val="20"/>
        </w:rPr>
        <w:fldChar w:fldCharType="end"/>
      </w:r>
      <w:r w:rsidR="00552F51">
        <w:rPr>
          <w:rFonts w:ascii="Arial" w:hAnsi="Arial" w:cs="Arial"/>
          <w:sz w:val="20"/>
          <w:szCs w:val="20"/>
        </w:rPr>
        <w:t xml:space="preserve"> sites </w:t>
      </w:r>
      <w:r w:rsidR="0050700D">
        <w:rPr>
          <w:rFonts w:ascii="Arial" w:hAnsi="Arial" w:cs="Arial"/>
          <w:sz w:val="20"/>
          <w:szCs w:val="20"/>
        </w:rPr>
        <w:t>nearest</w:t>
      </w:r>
      <w:r w:rsidR="00552F51">
        <w:rPr>
          <w:rFonts w:ascii="Arial" w:hAnsi="Arial" w:cs="Arial"/>
          <w:sz w:val="20"/>
          <w:szCs w:val="20"/>
        </w:rPr>
        <w:t xml:space="preserve"> to the trapping locations.</w:t>
      </w:r>
    </w:p>
    <w:tbl>
      <w:tblPr>
        <w:tblStyle w:val="ListTable6Colorful"/>
        <w:tblW w:w="9868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705"/>
        <w:gridCol w:w="1545"/>
        <w:gridCol w:w="1665"/>
        <w:gridCol w:w="1440"/>
        <w:gridCol w:w="1513"/>
      </w:tblGrid>
      <w:tr w:rsidR="006D4F8C" w:rsidRPr="005B67A1" w14:paraId="622A58AE" w14:textId="3E1F4837" w:rsidTr="06ABE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63A5A87" w14:textId="77777777" w:rsidR="00804026" w:rsidRPr="005B67A1" w:rsidRDefault="00804026" w:rsidP="00100783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4091140" w14:textId="288B8A03" w:rsidR="00804026" w:rsidRPr="005B67A1" w:rsidRDefault="00804026" w:rsidP="001007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veland</w:t>
            </w:r>
          </w:p>
        </w:tc>
        <w:tc>
          <w:tcPr>
            <w:tcW w:w="166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7AFE8E6" w14:textId="7F8638ED" w:rsidR="00804026" w:rsidRPr="005B67A1" w:rsidRDefault="006D4F8C" w:rsidP="001007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eption Bay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286A30F" w14:textId="0D246D7B" w:rsidR="00804026" w:rsidRPr="005B67A1" w:rsidRDefault="006D4F8C" w:rsidP="001007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ithfield</w:t>
            </w:r>
          </w:p>
        </w:tc>
        <w:tc>
          <w:tcPr>
            <w:tcW w:w="151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1222C30" w14:textId="1FBF6A89" w:rsidR="00804026" w:rsidRPr="005B67A1" w:rsidRDefault="00804026" w:rsidP="001007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lkamin</w:t>
            </w:r>
          </w:p>
        </w:tc>
      </w:tr>
      <w:tr w:rsidR="006D4F8C" w:rsidRPr="005B67A1" w14:paraId="4FCBDA70" w14:textId="27060ED9" w:rsidTr="06ABE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tcBorders>
              <w:top w:val="single" w:sz="4" w:space="0" w:color="auto"/>
            </w:tcBorders>
            <w:shd w:val="clear" w:color="auto" w:fill="auto"/>
          </w:tcPr>
          <w:p w14:paraId="0D98EA13" w14:textId="7875ED07" w:rsidR="00804026" w:rsidRPr="00100783" w:rsidRDefault="00804026" w:rsidP="001007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0783">
              <w:rPr>
                <w:rFonts w:ascii="Arial" w:hAnsi="Arial" w:cs="Arial"/>
                <w:sz w:val="20"/>
                <w:szCs w:val="20"/>
              </w:rPr>
              <w:t>August-October (dry season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</w:tcPr>
          <w:p w14:paraId="35912888" w14:textId="77777777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</w:tcPr>
          <w:p w14:paraId="3E588CBB" w14:textId="4AE7B17F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61BB3C1" w14:textId="3CAAC70E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</w:tcPr>
          <w:p w14:paraId="2E745367" w14:textId="77777777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F8C" w:rsidRPr="005B67A1" w14:paraId="66C43C51" w14:textId="3FB07594" w:rsidTr="06ABE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shd w:val="clear" w:color="auto" w:fill="auto"/>
          </w:tcPr>
          <w:p w14:paraId="5A87E708" w14:textId="4B28BF1F" w:rsidR="00804026" w:rsidRPr="00100783" w:rsidRDefault="00804026" w:rsidP="00100783">
            <w:pPr>
              <w:spacing w:line="480" w:lineRule="auto"/>
              <w:ind w:left="30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an monthly number</w:t>
            </w: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f wet days</w:t>
            </w:r>
          </w:p>
        </w:tc>
        <w:tc>
          <w:tcPr>
            <w:tcW w:w="1545" w:type="dxa"/>
            <w:shd w:val="clear" w:color="auto" w:fill="auto"/>
          </w:tcPr>
          <w:p w14:paraId="775F6E90" w14:textId="2322FD8F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665" w:type="dxa"/>
            <w:shd w:val="clear" w:color="auto" w:fill="auto"/>
          </w:tcPr>
          <w:p w14:paraId="2AB710C6" w14:textId="05AEEEA1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5</w:t>
            </w:r>
            <w:r w:rsidR="006D4F8C"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1440" w:type="dxa"/>
            <w:shd w:val="clear" w:color="auto" w:fill="auto"/>
          </w:tcPr>
          <w:p w14:paraId="4C0B40DD" w14:textId="573CB7C0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1513" w:type="dxa"/>
            <w:shd w:val="clear" w:color="auto" w:fill="auto"/>
          </w:tcPr>
          <w:p w14:paraId="6F9B7C77" w14:textId="1A3E42E7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6D4F8C" w:rsidRPr="005B67A1" w14:paraId="004A1D7E" w14:textId="3B02C8EF" w:rsidTr="06ABE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shd w:val="clear" w:color="auto" w:fill="auto"/>
          </w:tcPr>
          <w:p w14:paraId="114AEE0F" w14:textId="3CF42BB3" w:rsidR="00804026" w:rsidRPr="00100783" w:rsidRDefault="00804026" w:rsidP="00100783">
            <w:pPr>
              <w:spacing w:line="480" w:lineRule="auto"/>
              <w:ind w:left="30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 (decile 5)</w:t>
            </w: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onthly rainfall</w:t>
            </w:r>
          </w:p>
        </w:tc>
        <w:tc>
          <w:tcPr>
            <w:tcW w:w="1545" w:type="dxa"/>
            <w:shd w:val="clear" w:color="auto" w:fill="auto"/>
          </w:tcPr>
          <w:p w14:paraId="57F9E537" w14:textId="29A0FC21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 mm</w:t>
            </w:r>
          </w:p>
        </w:tc>
        <w:tc>
          <w:tcPr>
            <w:tcW w:w="1665" w:type="dxa"/>
            <w:shd w:val="clear" w:color="auto" w:fill="auto"/>
          </w:tcPr>
          <w:p w14:paraId="029B67E1" w14:textId="54DB1469" w:rsidR="00804026" w:rsidRPr="005B67A1" w:rsidRDefault="006D4F8C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</w:t>
            </w:r>
            <w:r w:rsidR="00804026" w:rsidRPr="005B67A1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440" w:type="dxa"/>
            <w:shd w:val="clear" w:color="auto" w:fill="auto"/>
          </w:tcPr>
          <w:p w14:paraId="1EECDF95" w14:textId="552505DC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Pr="005B67A1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13" w:type="dxa"/>
            <w:shd w:val="clear" w:color="auto" w:fill="auto"/>
          </w:tcPr>
          <w:p w14:paraId="74E33B48" w14:textId="7A88977D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 mm</w:t>
            </w:r>
          </w:p>
        </w:tc>
      </w:tr>
      <w:tr w:rsidR="006D4F8C" w:rsidRPr="005B67A1" w14:paraId="4CEB6AA5" w14:textId="4C663DC7" w:rsidTr="06ABE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shd w:val="clear" w:color="auto" w:fill="auto"/>
          </w:tcPr>
          <w:p w14:paraId="365A2465" w14:textId="3ED1BD3C" w:rsidR="00804026" w:rsidRPr="00100783" w:rsidRDefault="00804026" w:rsidP="00100783">
            <w:pPr>
              <w:spacing w:line="480" w:lineRule="auto"/>
              <w:ind w:left="30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verage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onthly </w:t>
            </w: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mperature range</w:t>
            </w:r>
          </w:p>
        </w:tc>
        <w:tc>
          <w:tcPr>
            <w:tcW w:w="1545" w:type="dxa"/>
            <w:shd w:val="clear" w:color="auto" w:fill="auto"/>
          </w:tcPr>
          <w:p w14:paraId="00A20529" w14:textId="0136DFD8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Pr="005B67A1">
              <w:rPr>
                <w:rFonts w:ascii="Arial" w:hAnsi="Arial" w:cs="Arial"/>
                <w:sz w:val="20"/>
                <w:szCs w:val="20"/>
              </w:rPr>
              <w:t>–2</w:t>
            </w: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Pr="005B67A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67A1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1665" w:type="dxa"/>
            <w:shd w:val="clear" w:color="auto" w:fill="auto"/>
          </w:tcPr>
          <w:p w14:paraId="3B330452" w14:textId="36BE6CC7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13</w:t>
            </w:r>
            <w:r w:rsidR="006D4F8C">
              <w:rPr>
                <w:rFonts w:ascii="Arial" w:hAnsi="Arial" w:cs="Arial"/>
                <w:sz w:val="20"/>
                <w:szCs w:val="20"/>
              </w:rPr>
              <w:t>.9</w:t>
            </w:r>
            <w:r w:rsidRPr="005B67A1">
              <w:rPr>
                <w:rFonts w:ascii="Arial" w:hAnsi="Arial" w:cs="Arial"/>
                <w:sz w:val="20"/>
                <w:szCs w:val="20"/>
              </w:rPr>
              <w:t>–2</w:t>
            </w:r>
            <w:r w:rsidR="006D4F8C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67A1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1440" w:type="dxa"/>
            <w:shd w:val="clear" w:color="auto" w:fill="auto"/>
          </w:tcPr>
          <w:p w14:paraId="2F39868C" w14:textId="57359FFD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.0</w:t>
            </w:r>
            <w:r w:rsidRPr="005B67A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28.2 </w:t>
            </w:r>
            <w:r w:rsidRPr="005B67A1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1513" w:type="dxa"/>
            <w:shd w:val="clear" w:color="auto" w:fill="auto"/>
          </w:tcPr>
          <w:p w14:paraId="095CE89E" w14:textId="02F2E3D3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Pr="005B67A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27.1 </w:t>
            </w:r>
            <w:r w:rsidRPr="005B67A1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6D4F8C" w:rsidRPr="005B67A1" w14:paraId="5661FA63" w14:textId="4C54A966" w:rsidTr="06ABE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shd w:val="clear" w:color="auto" w:fill="auto"/>
          </w:tcPr>
          <w:p w14:paraId="7E672836" w14:textId="758D0B88" w:rsidR="00804026" w:rsidRPr="00100783" w:rsidRDefault="00804026" w:rsidP="001007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0783">
              <w:rPr>
                <w:rFonts w:ascii="Arial" w:hAnsi="Arial" w:cs="Arial"/>
                <w:sz w:val="20"/>
                <w:szCs w:val="20"/>
              </w:rPr>
              <w:t>January-April (wet season)</w:t>
            </w:r>
          </w:p>
        </w:tc>
        <w:tc>
          <w:tcPr>
            <w:tcW w:w="1545" w:type="dxa"/>
            <w:shd w:val="clear" w:color="auto" w:fill="auto"/>
          </w:tcPr>
          <w:p w14:paraId="16F2BBC8" w14:textId="77777777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</w:tcPr>
          <w:p w14:paraId="567E8B83" w14:textId="62ACB6EE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FBB1002" w14:textId="7E852E21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</w:tcPr>
          <w:p w14:paraId="66F38A24" w14:textId="77777777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F8C" w:rsidRPr="005B67A1" w14:paraId="152DD9E6" w14:textId="280769FC" w:rsidTr="06ABE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shd w:val="clear" w:color="auto" w:fill="auto"/>
          </w:tcPr>
          <w:p w14:paraId="07CF83C1" w14:textId="51159682" w:rsidR="00804026" w:rsidRPr="00100783" w:rsidRDefault="00804026" w:rsidP="00100783">
            <w:pPr>
              <w:spacing w:line="480" w:lineRule="auto"/>
              <w:ind w:left="30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an monthly number</w:t>
            </w: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f wet days</w:t>
            </w:r>
          </w:p>
        </w:tc>
        <w:tc>
          <w:tcPr>
            <w:tcW w:w="1545" w:type="dxa"/>
            <w:shd w:val="clear" w:color="auto" w:fill="auto"/>
          </w:tcPr>
          <w:p w14:paraId="0BD8435F" w14:textId="20716192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665" w:type="dxa"/>
            <w:shd w:val="clear" w:color="auto" w:fill="auto"/>
          </w:tcPr>
          <w:p w14:paraId="3EFE4A25" w14:textId="5A99E510" w:rsidR="00804026" w:rsidRPr="005B67A1" w:rsidRDefault="006D4F8C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440" w:type="dxa"/>
            <w:shd w:val="clear" w:color="auto" w:fill="auto"/>
          </w:tcPr>
          <w:p w14:paraId="3C6F4EC6" w14:textId="00E24D32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Pr="005B67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3" w:type="dxa"/>
            <w:shd w:val="clear" w:color="auto" w:fill="auto"/>
          </w:tcPr>
          <w:p w14:paraId="3F79B965" w14:textId="19D277BC" w:rsidR="00804026" w:rsidRPr="005B67A1" w:rsidRDefault="00804026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6D4F8C" w:rsidRPr="005B67A1" w14:paraId="0B9BF54F" w14:textId="3BCA3128" w:rsidTr="06ABE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shd w:val="clear" w:color="auto" w:fill="auto"/>
          </w:tcPr>
          <w:p w14:paraId="1B0D0979" w14:textId="5C7D64F3" w:rsidR="00804026" w:rsidRPr="00100783" w:rsidRDefault="00804026" w:rsidP="00100783">
            <w:pPr>
              <w:spacing w:line="480" w:lineRule="auto"/>
              <w:ind w:left="30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 (decile 5)</w:t>
            </w: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onthly rainfall</w:t>
            </w:r>
          </w:p>
        </w:tc>
        <w:tc>
          <w:tcPr>
            <w:tcW w:w="1545" w:type="dxa"/>
            <w:shd w:val="clear" w:color="auto" w:fill="auto"/>
          </w:tcPr>
          <w:p w14:paraId="6A1782C8" w14:textId="3FCD1C4E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9 mm</w:t>
            </w:r>
          </w:p>
        </w:tc>
        <w:tc>
          <w:tcPr>
            <w:tcW w:w="1665" w:type="dxa"/>
            <w:shd w:val="clear" w:color="auto" w:fill="auto"/>
          </w:tcPr>
          <w:p w14:paraId="5E313448" w14:textId="4EB210F3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9</w:t>
            </w:r>
            <w:r w:rsidR="006D4F8C">
              <w:rPr>
                <w:rFonts w:ascii="Arial" w:hAnsi="Arial" w:cs="Arial"/>
                <w:sz w:val="20"/>
                <w:szCs w:val="20"/>
              </w:rPr>
              <w:t>3.8</w:t>
            </w:r>
            <w:r w:rsidRPr="005B67A1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440" w:type="dxa"/>
            <w:shd w:val="clear" w:color="auto" w:fill="auto"/>
          </w:tcPr>
          <w:p w14:paraId="20AF9962" w14:textId="358AB6FD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B67A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B67A1">
              <w:rPr>
                <w:rFonts w:ascii="Arial" w:hAnsi="Arial" w:cs="Arial"/>
                <w:sz w:val="20"/>
                <w:szCs w:val="20"/>
              </w:rPr>
              <w:t>9 mm</w:t>
            </w:r>
          </w:p>
        </w:tc>
        <w:tc>
          <w:tcPr>
            <w:tcW w:w="1513" w:type="dxa"/>
            <w:shd w:val="clear" w:color="auto" w:fill="auto"/>
          </w:tcPr>
          <w:p w14:paraId="56CCA0B9" w14:textId="5E835519" w:rsidR="00804026" w:rsidRPr="005B67A1" w:rsidRDefault="00804026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.4 mm</w:t>
            </w:r>
          </w:p>
        </w:tc>
      </w:tr>
      <w:tr w:rsidR="006D4F8C" w:rsidRPr="005B67A1" w14:paraId="52BAC25F" w14:textId="033EC735" w:rsidTr="06ABE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5" w:type="dxa"/>
            <w:shd w:val="clear" w:color="auto" w:fill="auto"/>
          </w:tcPr>
          <w:p w14:paraId="791E8DB8" w14:textId="27263A3E" w:rsidR="00804026" w:rsidRPr="00100783" w:rsidRDefault="00804026" w:rsidP="00F1283A">
            <w:pPr>
              <w:spacing w:line="480" w:lineRule="auto"/>
              <w:ind w:left="30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verag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onthly</w:t>
            </w: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temperature range</w:t>
            </w:r>
          </w:p>
        </w:tc>
        <w:tc>
          <w:tcPr>
            <w:tcW w:w="1545" w:type="dxa"/>
          </w:tcPr>
          <w:p w14:paraId="7EAA5A5F" w14:textId="6F3F6215" w:rsidR="00804026" w:rsidRPr="005B67A1" w:rsidRDefault="00804026" w:rsidP="00F128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.6</w:t>
            </w:r>
            <w:r w:rsidRPr="005B67A1">
              <w:rPr>
                <w:rFonts w:ascii="Arial" w:hAnsi="Arial" w:cs="Arial"/>
                <w:sz w:val="20"/>
                <w:szCs w:val="20"/>
              </w:rPr>
              <w:t>–2</w:t>
            </w:r>
            <w:r>
              <w:rPr>
                <w:rFonts w:ascii="Arial" w:hAnsi="Arial" w:cs="Arial"/>
                <w:sz w:val="20"/>
                <w:szCs w:val="20"/>
              </w:rPr>
              <w:t xml:space="preserve">7.7 </w:t>
            </w:r>
            <w:r w:rsidRPr="005B67A1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1665" w:type="dxa"/>
            <w:shd w:val="clear" w:color="auto" w:fill="auto"/>
          </w:tcPr>
          <w:p w14:paraId="242FCAA0" w14:textId="43017672" w:rsidR="00804026" w:rsidRPr="005B67A1" w:rsidRDefault="00804026" w:rsidP="00F128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20</w:t>
            </w:r>
            <w:r w:rsidR="006D4F8C">
              <w:rPr>
                <w:rFonts w:ascii="Arial" w:hAnsi="Arial" w:cs="Arial"/>
                <w:sz w:val="20"/>
                <w:szCs w:val="20"/>
              </w:rPr>
              <w:t>.2</w:t>
            </w:r>
            <w:r w:rsidRPr="005B67A1">
              <w:rPr>
                <w:rFonts w:ascii="Arial" w:hAnsi="Arial" w:cs="Arial"/>
                <w:sz w:val="20"/>
                <w:szCs w:val="20"/>
              </w:rPr>
              <w:t>–2</w:t>
            </w:r>
            <w:r w:rsidR="006D4F8C">
              <w:rPr>
                <w:rFonts w:ascii="Arial" w:hAnsi="Arial" w:cs="Arial"/>
                <w:sz w:val="20"/>
                <w:szCs w:val="20"/>
              </w:rPr>
              <w:t>7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67A1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1440" w:type="dxa"/>
            <w:shd w:val="clear" w:color="auto" w:fill="auto"/>
          </w:tcPr>
          <w:p w14:paraId="587D1C7D" w14:textId="41E3F6F6" w:rsidR="00804026" w:rsidRPr="005B67A1" w:rsidRDefault="00804026" w:rsidP="00F128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5B67A1">
              <w:rPr>
                <w:rFonts w:ascii="Arial" w:hAnsi="Arial" w:cs="Arial"/>
                <w:sz w:val="20"/>
                <w:szCs w:val="20"/>
              </w:rPr>
              <w:t>–3</w:t>
            </w:r>
            <w:r>
              <w:rPr>
                <w:rFonts w:ascii="Arial" w:hAnsi="Arial" w:cs="Arial"/>
                <w:sz w:val="20"/>
                <w:szCs w:val="20"/>
              </w:rPr>
              <w:t xml:space="preserve">0.7 </w:t>
            </w:r>
            <w:r w:rsidRPr="005B67A1">
              <w:rPr>
                <w:rFonts w:ascii="Arial" w:hAnsi="Arial" w:cs="Arial"/>
                <w:b/>
                <w:bCs/>
                <w:sz w:val="20"/>
                <w:szCs w:val="20"/>
              </w:rPr>
              <w:t>°</w:t>
            </w:r>
            <w:r w:rsidRPr="005B67A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13" w:type="dxa"/>
          </w:tcPr>
          <w:p w14:paraId="1A6CE23F" w14:textId="06086E23" w:rsidR="00804026" w:rsidRPr="005B67A1" w:rsidRDefault="00804026" w:rsidP="00F128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7</w:t>
            </w:r>
            <w:r w:rsidRPr="005B67A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28.5 </w:t>
            </w:r>
            <w:r w:rsidRPr="005B67A1">
              <w:rPr>
                <w:rFonts w:ascii="Arial" w:hAnsi="Arial" w:cs="Arial"/>
                <w:b/>
                <w:bCs/>
                <w:sz w:val="20"/>
                <w:szCs w:val="20"/>
              </w:rPr>
              <w:t>°</w:t>
            </w:r>
            <w:r w:rsidRPr="005B67A1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</w:tbl>
    <w:p w14:paraId="77B1295A" w14:textId="4255CA50" w:rsidR="00CE1FB3" w:rsidRDefault="00CE1FB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AFDB401" w14:textId="5145A3FE" w:rsidR="00286D31" w:rsidRPr="005B67A1" w:rsidRDefault="00FC4949" w:rsidP="0010078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A309A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="00EE529F" w:rsidRPr="00A309A1">
        <w:rPr>
          <w:rFonts w:ascii="Arial" w:hAnsi="Arial" w:cs="Arial"/>
          <w:b/>
          <w:bCs/>
          <w:sz w:val="20"/>
          <w:szCs w:val="20"/>
        </w:rPr>
        <w:t xml:space="preserve">Material S2. </w:t>
      </w:r>
      <w:r w:rsidR="00EE529F" w:rsidRPr="00A309A1">
        <w:rPr>
          <w:rFonts w:ascii="Arial" w:hAnsi="Arial" w:cs="Arial"/>
          <w:sz w:val="20"/>
          <w:szCs w:val="20"/>
        </w:rPr>
        <w:t>Methods</w:t>
      </w:r>
      <w:r w:rsidR="00EE529F" w:rsidRPr="005B67A1">
        <w:rPr>
          <w:rFonts w:ascii="Arial" w:hAnsi="Arial" w:cs="Arial"/>
          <w:sz w:val="20"/>
          <w:szCs w:val="20"/>
        </w:rPr>
        <w:t xml:space="preserve"> for conducting i</w:t>
      </w:r>
      <w:r w:rsidR="00F93E58" w:rsidRPr="005B67A1">
        <w:rPr>
          <w:rFonts w:ascii="Arial" w:hAnsi="Arial" w:cs="Arial"/>
          <w:sz w:val="20"/>
          <w:szCs w:val="20"/>
        </w:rPr>
        <w:t>nsect</w:t>
      </w:r>
      <w:r w:rsidR="00286D31" w:rsidRPr="005B67A1">
        <w:rPr>
          <w:rFonts w:ascii="Arial" w:hAnsi="Arial" w:cs="Arial"/>
          <w:sz w:val="20"/>
          <w:szCs w:val="20"/>
        </w:rPr>
        <w:t xml:space="preserve">-specific cytochrome c oxidase I (COI) real-time </w:t>
      </w:r>
      <w:r w:rsidR="00286D31" w:rsidRPr="00100783">
        <w:rPr>
          <w:rFonts w:ascii="Arial" w:hAnsi="Arial" w:cs="Arial"/>
          <w:sz w:val="20"/>
          <w:szCs w:val="20"/>
        </w:rPr>
        <w:t>PCR</w:t>
      </w:r>
      <w:r w:rsidR="00100783" w:rsidRPr="00100783">
        <w:rPr>
          <w:rFonts w:ascii="Arial" w:hAnsi="Arial" w:cs="Arial"/>
          <w:sz w:val="20"/>
          <w:szCs w:val="20"/>
        </w:rPr>
        <w:t xml:space="preserve"> assay.</w:t>
      </w:r>
      <w:r w:rsidR="00100783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2324C904" w14:textId="5E80FE6B" w:rsidR="00556E44" w:rsidRPr="005B67A1" w:rsidRDefault="00286D31" w:rsidP="00100783">
      <w:pPr>
        <w:spacing w:line="480" w:lineRule="auto"/>
        <w:rPr>
          <w:rFonts w:ascii="Arial" w:hAnsi="Arial" w:cs="Arial"/>
          <w:sz w:val="20"/>
          <w:szCs w:val="20"/>
        </w:rPr>
      </w:pPr>
      <w:r w:rsidRPr="005B67A1">
        <w:rPr>
          <w:rFonts w:ascii="Arial" w:hAnsi="Arial" w:cs="Arial"/>
          <w:sz w:val="20"/>
          <w:szCs w:val="20"/>
        </w:rPr>
        <w:t xml:space="preserve">PCR reactions (20 </w:t>
      </w:r>
      <w:r w:rsidR="00FC4949" w:rsidRPr="005B67A1">
        <w:rPr>
          <w:rFonts w:ascii="Arial" w:hAnsi="Arial" w:cs="Arial"/>
          <w:sz w:val="20"/>
          <w:szCs w:val="20"/>
        </w:rPr>
        <w:t>µ</w:t>
      </w:r>
      <w:r w:rsidRPr="005B67A1">
        <w:rPr>
          <w:rFonts w:ascii="Arial" w:hAnsi="Arial" w:cs="Arial"/>
          <w:sz w:val="20"/>
          <w:szCs w:val="20"/>
        </w:rPr>
        <w:t xml:space="preserve">L) contained 4.0 </w:t>
      </w:r>
      <w:r w:rsidR="00FC4949" w:rsidRPr="005B67A1">
        <w:rPr>
          <w:rFonts w:ascii="Arial" w:hAnsi="Arial" w:cs="Arial"/>
          <w:sz w:val="20"/>
          <w:szCs w:val="20"/>
        </w:rPr>
        <w:t>µ</w:t>
      </w:r>
      <w:r w:rsidRPr="005B67A1">
        <w:rPr>
          <w:rFonts w:ascii="Arial" w:hAnsi="Arial" w:cs="Arial"/>
          <w:sz w:val="20"/>
          <w:szCs w:val="20"/>
        </w:rPr>
        <w:t xml:space="preserve">L 5x Solis </w:t>
      </w:r>
      <w:proofErr w:type="spellStart"/>
      <w:r w:rsidRPr="005B67A1">
        <w:rPr>
          <w:rFonts w:ascii="Arial" w:hAnsi="Arial" w:cs="Arial"/>
          <w:sz w:val="20"/>
          <w:szCs w:val="20"/>
        </w:rPr>
        <w:t>Biodyne</w:t>
      </w:r>
      <w:proofErr w:type="spellEnd"/>
      <w:r w:rsidRPr="005B67A1">
        <w:rPr>
          <w:rFonts w:ascii="Arial" w:hAnsi="Arial" w:cs="Arial"/>
          <w:sz w:val="20"/>
          <w:szCs w:val="20"/>
        </w:rPr>
        <w:t xml:space="preserve"> HOT </w:t>
      </w:r>
      <w:proofErr w:type="spellStart"/>
      <w:r w:rsidRPr="005B67A1">
        <w:rPr>
          <w:rFonts w:ascii="Arial" w:hAnsi="Arial" w:cs="Arial"/>
          <w:sz w:val="20"/>
          <w:szCs w:val="20"/>
        </w:rPr>
        <w:t>FIREPol</w:t>
      </w:r>
      <w:proofErr w:type="spellEnd"/>
      <w:r w:rsidRPr="005B67A1">
        <w:rPr>
          <w:rFonts w:ascii="Arial" w:hAnsi="Arial" w:cs="Arial"/>
          <w:sz w:val="20"/>
          <w:szCs w:val="20"/>
        </w:rPr>
        <w:t xml:space="preserve">® </w:t>
      </w:r>
      <w:proofErr w:type="spellStart"/>
      <w:r w:rsidRPr="005B67A1">
        <w:rPr>
          <w:rFonts w:ascii="Arial" w:hAnsi="Arial" w:cs="Arial"/>
          <w:sz w:val="20"/>
          <w:szCs w:val="20"/>
        </w:rPr>
        <w:t>EvaGreen</w:t>
      </w:r>
      <w:proofErr w:type="spellEnd"/>
      <w:r w:rsidRPr="005B67A1">
        <w:rPr>
          <w:rFonts w:ascii="Arial" w:hAnsi="Arial" w:cs="Arial"/>
          <w:sz w:val="20"/>
          <w:szCs w:val="20"/>
        </w:rPr>
        <w:t xml:space="preserve">® HRM Mix (no ROX) (Integrated Sciences, Australia), 0.25 </w:t>
      </w:r>
      <w:r w:rsidR="00FC4949" w:rsidRPr="005B67A1">
        <w:rPr>
          <w:rFonts w:ascii="Arial" w:hAnsi="Arial" w:cs="Arial"/>
          <w:sz w:val="20"/>
          <w:szCs w:val="20"/>
        </w:rPr>
        <w:t>µ</w:t>
      </w:r>
      <w:r w:rsidRPr="005B67A1">
        <w:rPr>
          <w:rFonts w:ascii="Arial" w:hAnsi="Arial" w:cs="Arial"/>
          <w:sz w:val="20"/>
          <w:szCs w:val="20"/>
        </w:rPr>
        <w:t xml:space="preserve">M of each forward and reverse primers (Supplementary Table 1), 2.0 </w:t>
      </w:r>
      <w:r w:rsidR="00FC4949" w:rsidRPr="005B67A1">
        <w:rPr>
          <w:rFonts w:ascii="Arial" w:hAnsi="Arial" w:cs="Arial"/>
          <w:sz w:val="20"/>
          <w:szCs w:val="20"/>
        </w:rPr>
        <w:t>µ</w:t>
      </w:r>
      <w:r w:rsidRPr="005B67A1">
        <w:rPr>
          <w:rFonts w:ascii="Arial" w:hAnsi="Arial" w:cs="Arial"/>
          <w:sz w:val="20"/>
          <w:szCs w:val="20"/>
        </w:rPr>
        <w:t xml:space="preserve">L of DNA sample, and 13.0 </w:t>
      </w:r>
      <w:r w:rsidR="00FC4949" w:rsidRPr="005B67A1">
        <w:rPr>
          <w:rFonts w:ascii="Arial" w:hAnsi="Arial" w:cs="Arial"/>
          <w:sz w:val="20"/>
          <w:szCs w:val="20"/>
        </w:rPr>
        <w:t>µ</w:t>
      </w:r>
      <w:r w:rsidRPr="005B67A1">
        <w:rPr>
          <w:rFonts w:ascii="Arial" w:hAnsi="Arial" w:cs="Arial"/>
          <w:sz w:val="20"/>
          <w:szCs w:val="20"/>
        </w:rPr>
        <w:t>L nuclease-free water. Cycling was completed on a Rotor-Gene RGQ Real-time PCR cycler (Qiagen, Australia) using the following conditions: 12 min at 95</w:t>
      </w:r>
      <w:r w:rsidR="006218BD">
        <w:rPr>
          <w:rFonts w:ascii="Arial" w:hAnsi="Arial" w:cs="Arial"/>
          <w:sz w:val="20"/>
          <w:szCs w:val="20"/>
        </w:rPr>
        <w:t xml:space="preserve"> </w:t>
      </w:r>
      <w:r w:rsidRPr="005B67A1">
        <w:rPr>
          <w:rFonts w:ascii="Arial" w:hAnsi="Arial" w:cs="Arial"/>
          <w:sz w:val="20"/>
          <w:szCs w:val="20"/>
        </w:rPr>
        <w:t>°C; 40 cycles of 95</w:t>
      </w:r>
      <w:r w:rsidR="006218BD">
        <w:rPr>
          <w:rFonts w:ascii="Arial" w:hAnsi="Arial" w:cs="Arial"/>
          <w:sz w:val="20"/>
          <w:szCs w:val="20"/>
        </w:rPr>
        <w:t xml:space="preserve"> </w:t>
      </w:r>
      <w:r w:rsidRPr="005B67A1">
        <w:rPr>
          <w:rFonts w:ascii="Arial" w:hAnsi="Arial" w:cs="Arial"/>
          <w:sz w:val="20"/>
          <w:szCs w:val="20"/>
        </w:rPr>
        <w:t>°C for 15 s, 53</w:t>
      </w:r>
      <w:r w:rsidR="006218BD">
        <w:rPr>
          <w:rFonts w:ascii="Arial" w:hAnsi="Arial" w:cs="Arial"/>
          <w:sz w:val="20"/>
          <w:szCs w:val="20"/>
        </w:rPr>
        <w:t xml:space="preserve"> </w:t>
      </w:r>
      <w:r w:rsidRPr="005B67A1">
        <w:rPr>
          <w:rFonts w:ascii="Arial" w:hAnsi="Arial" w:cs="Arial"/>
          <w:sz w:val="20"/>
          <w:szCs w:val="20"/>
        </w:rPr>
        <w:t>°C for 20 s, 72</w:t>
      </w:r>
      <w:r w:rsidR="006218BD">
        <w:rPr>
          <w:rFonts w:ascii="Arial" w:hAnsi="Arial" w:cs="Arial"/>
          <w:sz w:val="20"/>
          <w:szCs w:val="20"/>
        </w:rPr>
        <w:t xml:space="preserve"> </w:t>
      </w:r>
      <w:r w:rsidRPr="005B67A1">
        <w:rPr>
          <w:rFonts w:ascii="Arial" w:hAnsi="Arial" w:cs="Arial"/>
          <w:sz w:val="20"/>
          <w:szCs w:val="20"/>
        </w:rPr>
        <w:t>°C for 20 s (acquiring to green channel), followed by a final melt step ramping from 70–99</w:t>
      </w:r>
      <w:r w:rsidR="006218BD">
        <w:rPr>
          <w:rFonts w:ascii="Arial" w:hAnsi="Arial" w:cs="Arial"/>
          <w:sz w:val="20"/>
          <w:szCs w:val="20"/>
        </w:rPr>
        <w:t xml:space="preserve"> </w:t>
      </w:r>
      <w:r w:rsidRPr="005B67A1">
        <w:rPr>
          <w:rFonts w:ascii="Arial" w:hAnsi="Arial" w:cs="Arial"/>
          <w:sz w:val="20"/>
          <w:szCs w:val="20"/>
        </w:rPr>
        <w:t>°C rising by 1</w:t>
      </w:r>
      <w:r w:rsidR="006218BD">
        <w:rPr>
          <w:rFonts w:ascii="Arial" w:hAnsi="Arial" w:cs="Arial"/>
          <w:sz w:val="20"/>
          <w:szCs w:val="20"/>
        </w:rPr>
        <w:t xml:space="preserve"> </w:t>
      </w:r>
      <w:r w:rsidRPr="005B67A1">
        <w:rPr>
          <w:rFonts w:ascii="Arial" w:hAnsi="Arial" w:cs="Arial"/>
          <w:sz w:val="20"/>
          <w:szCs w:val="20"/>
        </w:rPr>
        <w:t>°C each step (acquiring to HRM channel).</w:t>
      </w:r>
    </w:p>
    <w:p w14:paraId="554061BD" w14:textId="15B65BB5" w:rsidR="00556E44" w:rsidRPr="005B67A1" w:rsidRDefault="00556E44" w:rsidP="00B80D1B">
      <w:pPr>
        <w:spacing w:line="480" w:lineRule="auto"/>
        <w:rPr>
          <w:rFonts w:ascii="Arial" w:hAnsi="Arial" w:cs="Arial"/>
          <w:sz w:val="20"/>
          <w:szCs w:val="20"/>
        </w:rPr>
      </w:pPr>
      <w:r w:rsidRPr="4FBBF3BB">
        <w:rPr>
          <w:rFonts w:ascii="Arial" w:hAnsi="Arial" w:cs="Arial"/>
          <w:sz w:val="20"/>
          <w:szCs w:val="20"/>
        </w:rPr>
        <w:t>A synthetic double stranded DNA (dsDNA) positive control (</w:t>
      </w:r>
      <w:proofErr w:type="spellStart"/>
      <w:r w:rsidRPr="4FBBF3BB">
        <w:rPr>
          <w:rFonts w:ascii="Arial" w:hAnsi="Arial" w:cs="Arial"/>
          <w:sz w:val="20"/>
          <w:szCs w:val="20"/>
        </w:rPr>
        <w:t>gBlock</w:t>
      </w:r>
      <w:proofErr w:type="spellEnd"/>
      <w:r w:rsidRPr="4FBBF3BB">
        <w:rPr>
          <w:rFonts w:ascii="Arial" w:hAnsi="Arial" w:cs="Arial"/>
          <w:sz w:val="20"/>
          <w:szCs w:val="20"/>
        </w:rPr>
        <w:t>; Integrated DNA Technologies, Iowa, USA) matching 355bp of the 5’ end of</w:t>
      </w:r>
      <w:r w:rsidR="00D11D7A" w:rsidRPr="4FBBF3BB">
        <w:rPr>
          <w:rFonts w:ascii="Arial" w:hAnsi="Arial" w:cs="Arial"/>
          <w:sz w:val="20"/>
          <w:szCs w:val="20"/>
        </w:rPr>
        <w:t xml:space="preserve"> the</w:t>
      </w:r>
      <w:r w:rsidRPr="4FBBF3BB">
        <w:rPr>
          <w:rFonts w:ascii="Arial" w:hAnsi="Arial" w:cs="Arial"/>
          <w:sz w:val="20"/>
          <w:szCs w:val="20"/>
        </w:rPr>
        <w:t xml:space="preserve"> </w:t>
      </w:r>
      <w:bookmarkStart w:id="0" w:name="_Hlk159680044"/>
      <w:proofErr w:type="spellStart"/>
      <w:r w:rsidRPr="4FBBF3BB">
        <w:rPr>
          <w:rFonts w:ascii="Arial" w:hAnsi="Arial" w:cs="Arial"/>
          <w:i/>
          <w:iCs/>
          <w:sz w:val="20"/>
          <w:szCs w:val="20"/>
        </w:rPr>
        <w:t>Bactrocera</w:t>
      </w:r>
      <w:proofErr w:type="spellEnd"/>
      <w:r w:rsidRPr="4FBBF3B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4FBBF3BB">
        <w:rPr>
          <w:rFonts w:ascii="Arial" w:hAnsi="Arial" w:cs="Arial"/>
          <w:i/>
          <w:iCs/>
          <w:sz w:val="20"/>
          <w:szCs w:val="20"/>
        </w:rPr>
        <w:t>neohumeralis</w:t>
      </w:r>
      <w:proofErr w:type="spellEnd"/>
      <w:r w:rsidRPr="4FBBF3BB">
        <w:rPr>
          <w:rFonts w:ascii="Arial" w:hAnsi="Arial" w:cs="Arial"/>
          <w:sz w:val="20"/>
          <w:szCs w:val="20"/>
        </w:rPr>
        <w:t xml:space="preserve"> COI gene (GenBank accession #: MZ520733.1) </w:t>
      </w:r>
      <w:bookmarkEnd w:id="0"/>
      <w:r w:rsidRPr="4FBBF3BB">
        <w:rPr>
          <w:rFonts w:ascii="Arial" w:hAnsi="Arial" w:cs="Arial"/>
          <w:sz w:val="20"/>
          <w:szCs w:val="20"/>
        </w:rPr>
        <w:t>(</w:t>
      </w:r>
      <w:r w:rsidR="00066DD6" w:rsidRPr="4FBBF3BB">
        <w:rPr>
          <w:rFonts w:ascii="Arial" w:hAnsi="Arial" w:cs="Arial"/>
          <w:sz w:val="20"/>
          <w:szCs w:val="20"/>
        </w:rPr>
        <w:t>Supp. T</w:t>
      </w:r>
      <w:r w:rsidRPr="4FBBF3BB">
        <w:rPr>
          <w:rFonts w:ascii="Arial" w:hAnsi="Arial" w:cs="Arial"/>
          <w:sz w:val="20"/>
          <w:szCs w:val="20"/>
        </w:rPr>
        <w:t xml:space="preserve">able </w:t>
      </w:r>
      <w:r w:rsidR="00066DD6" w:rsidRPr="4FBBF3BB">
        <w:rPr>
          <w:rFonts w:ascii="Arial" w:hAnsi="Arial" w:cs="Arial"/>
          <w:sz w:val="20"/>
          <w:szCs w:val="20"/>
        </w:rPr>
        <w:t>S3</w:t>
      </w:r>
      <w:r w:rsidRPr="4FBBF3BB">
        <w:rPr>
          <w:rFonts w:ascii="Arial" w:hAnsi="Arial" w:cs="Arial"/>
          <w:sz w:val="20"/>
          <w:szCs w:val="20"/>
        </w:rPr>
        <w:t>) was used to estimate DNA quantity in test samples</w:t>
      </w:r>
      <w:r w:rsidR="00E310F3" w:rsidRPr="4FBBF3BB">
        <w:rPr>
          <w:rFonts w:ascii="Arial" w:hAnsi="Arial" w:cs="Arial"/>
          <w:sz w:val="20"/>
          <w:szCs w:val="20"/>
        </w:rPr>
        <w:t xml:space="preserve"> </w:t>
      </w:r>
      <w:r w:rsidR="00392FCE">
        <w:rPr>
          <w:rFonts w:ascii="Arial" w:hAnsi="Arial" w:cs="Arial"/>
          <w:sz w:val="20"/>
          <w:szCs w:val="20"/>
        </w:rPr>
        <w:fldChar w:fldCharType="begin"/>
      </w:r>
      <w:r w:rsidR="00392FCE">
        <w:rPr>
          <w:rFonts w:ascii="Arial" w:hAnsi="Arial" w:cs="Arial"/>
          <w:sz w:val="20"/>
          <w:szCs w:val="20"/>
        </w:rPr>
        <w:instrText xml:space="preserve"> ADDIN EN.CITE &lt;EndNote&gt;&lt;Cite&gt;&lt;Author&gt;Fowler&lt;/Author&gt;&lt;Year&gt;2024&lt;/Year&gt;&lt;RecNum&gt;709&lt;/RecNum&gt;&lt;DisplayText&gt;(Fowler et al. 2024)&lt;/DisplayText&gt;&lt;record&gt;&lt;rec-number&gt;709&lt;/rec-number&gt;&lt;foreign-keys&gt;&lt;key app="EN" db-id="fxzz9rs0q5v027e2af8pes52r95a5rzpd9ee" timestamp="1725254799"&gt;709&lt;/key&gt;&lt;/foreign-keys&gt;&lt;ref-type name="Journal Article"&gt;17&lt;/ref-type&gt;&lt;contributors&gt;&lt;authors&gt;&lt;author&gt;Fowler, E V&lt;/author&gt;&lt;author&gt;Starkie, M L&lt;/author&gt;&lt;author&gt;Blacket, M J&lt;/author&gt;&lt;author&gt;Mayer, D G&lt;/author&gt;&lt;author&gt;Schutze, M K&lt;/author&gt;&lt;/authors&gt;&lt;/contributors&gt;&lt;titles&gt;&lt;title&gt;Effect of temperature and humidity on insect DNA integrity evaluated by real-time PCR&lt;/title&gt;&lt;secondary-title&gt;Journal of Economic Entomology&lt;/secondary-title&gt;&lt;/titles&gt;&lt;periodical&gt;&lt;full-title&gt;Journal of Economic Entomology&lt;/full-title&gt;&lt;abbr-1&gt;J. Econ. Entomol.&lt;/abbr-1&gt;&lt;/periodical&gt;&lt;dates&gt;&lt;year&gt;2024&lt;/year&gt;&lt;/dates&gt;&lt;urls&gt;&lt;/urls&gt;&lt;electronic-resource-num&gt;https://doi.org/10.1093/jee/toae193&lt;/electronic-resource-num&gt;&lt;/record&gt;&lt;/Cite&gt;&lt;/EndNote&gt;</w:instrText>
      </w:r>
      <w:r w:rsidR="00392FCE">
        <w:rPr>
          <w:rFonts w:ascii="Arial" w:hAnsi="Arial" w:cs="Arial"/>
          <w:sz w:val="20"/>
          <w:szCs w:val="20"/>
        </w:rPr>
        <w:fldChar w:fldCharType="separate"/>
      </w:r>
      <w:r w:rsidR="00392FCE">
        <w:rPr>
          <w:rFonts w:ascii="Arial" w:hAnsi="Arial" w:cs="Arial"/>
          <w:noProof/>
          <w:sz w:val="20"/>
          <w:szCs w:val="20"/>
        </w:rPr>
        <w:t>(Fowler et al. 2024)</w:t>
      </w:r>
      <w:r w:rsidR="00392FCE">
        <w:rPr>
          <w:rFonts w:ascii="Arial" w:hAnsi="Arial" w:cs="Arial"/>
          <w:sz w:val="20"/>
          <w:szCs w:val="20"/>
        </w:rPr>
        <w:fldChar w:fldCharType="end"/>
      </w:r>
      <w:r w:rsidRPr="4FBBF3BB">
        <w:rPr>
          <w:rFonts w:ascii="Arial" w:hAnsi="Arial" w:cs="Arial"/>
          <w:sz w:val="20"/>
          <w:szCs w:val="20"/>
        </w:rPr>
        <w:t xml:space="preserve">. The </w:t>
      </w:r>
      <w:proofErr w:type="spellStart"/>
      <w:r w:rsidRPr="4FBBF3BB">
        <w:rPr>
          <w:rFonts w:ascii="Arial" w:hAnsi="Arial" w:cs="Arial"/>
          <w:sz w:val="20"/>
          <w:szCs w:val="20"/>
        </w:rPr>
        <w:t>gBlock</w:t>
      </w:r>
      <w:proofErr w:type="spellEnd"/>
      <w:r w:rsidRPr="4FBBF3BB">
        <w:rPr>
          <w:rFonts w:ascii="Arial" w:hAnsi="Arial" w:cs="Arial"/>
          <w:sz w:val="20"/>
          <w:szCs w:val="20"/>
        </w:rPr>
        <w:t xml:space="preserve"> was prepared at 1</w:t>
      </w:r>
      <w:r w:rsidR="00644001" w:rsidRPr="4FBBF3BB">
        <w:rPr>
          <w:rFonts w:ascii="Arial" w:hAnsi="Arial" w:cs="Arial"/>
          <w:sz w:val="20"/>
          <w:szCs w:val="20"/>
        </w:rPr>
        <w:t xml:space="preserve"> </w:t>
      </w:r>
      <w:r w:rsidRPr="4FBBF3BB">
        <w:rPr>
          <w:rFonts w:ascii="Arial" w:hAnsi="Arial" w:cs="Arial"/>
          <w:sz w:val="20"/>
          <w:szCs w:val="20"/>
        </w:rPr>
        <w:t>x</w:t>
      </w:r>
      <w:r w:rsidR="00644001" w:rsidRPr="4FBBF3BB">
        <w:rPr>
          <w:rFonts w:ascii="Arial" w:hAnsi="Arial" w:cs="Arial"/>
          <w:sz w:val="20"/>
          <w:szCs w:val="20"/>
        </w:rPr>
        <w:t xml:space="preserve"> </w:t>
      </w:r>
      <w:r w:rsidRPr="4FBBF3BB">
        <w:rPr>
          <w:rFonts w:ascii="Arial" w:hAnsi="Arial" w:cs="Arial"/>
          <w:sz w:val="20"/>
          <w:szCs w:val="20"/>
        </w:rPr>
        <w:t>10</w:t>
      </w:r>
      <w:r w:rsidRPr="4FBBF3BB">
        <w:rPr>
          <w:rFonts w:ascii="Arial" w:hAnsi="Arial" w:cs="Arial"/>
          <w:sz w:val="20"/>
          <w:szCs w:val="20"/>
          <w:vertAlign w:val="superscript"/>
        </w:rPr>
        <w:t>10</w:t>
      </w:r>
      <w:r w:rsidRPr="4FBBF3BB">
        <w:rPr>
          <w:rFonts w:ascii="Arial" w:hAnsi="Arial" w:cs="Arial"/>
          <w:sz w:val="20"/>
          <w:szCs w:val="20"/>
        </w:rPr>
        <w:t xml:space="preserve"> copies/</w:t>
      </w:r>
      <w:r w:rsidR="00FC4949" w:rsidRPr="4FBBF3BB">
        <w:rPr>
          <w:rFonts w:ascii="Arial" w:hAnsi="Arial" w:cs="Arial"/>
          <w:sz w:val="20"/>
          <w:szCs w:val="20"/>
        </w:rPr>
        <w:t>µ</w:t>
      </w:r>
      <w:r w:rsidRPr="4FBBF3BB">
        <w:rPr>
          <w:rFonts w:ascii="Arial" w:hAnsi="Arial" w:cs="Arial"/>
          <w:sz w:val="20"/>
          <w:szCs w:val="20"/>
        </w:rPr>
        <w:t>L and serial 10-fold dilutions made to 10 copies/</w:t>
      </w:r>
      <w:r w:rsidR="00FC4949" w:rsidRPr="4FBBF3BB">
        <w:rPr>
          <w:rFonts w:ascii="Arial" w:hAnsi="Arial" w:cs="Arial"/>
          <w:sz w:val="20"/>
          <w:szCs w:val="20"/>
        </w:rPr>
        <w:t>µ</w:t>
      </w:r>
      <w:r w:rsidRPr="4FBBF3BB">
        <w:rPr>
          <w:rFonts w:ascii="Arial" w:hAnsi="Arial" w:cs="Arial"/>
          <w:sz w:val="20"/>
          <w:szCs w:val="20"/>
        </w:rPr>
        <w:t>L. The limit of detection of this assay was determined to be &lt;20 copies of COI per reaction. Standards were included in every run at three concentrations ranging from 2</w:t>
      </w:r>
      <w:r w:rsidR="00644001" w:rsidRPr="4FBBF3BB">
        <w:rPr>
          <w:rFonts w:ascii="Arial" w:hAnsi="Arial" w:cs="Arial"/>
          <w:sz w:val="20"/>
          <w:szCs w:val="20"/>
        </w:rPr>
        <w:t xml:space="preserve"> </w:t>
      </w:r>
      <w:r w:rsidRPr="4FBBF3BB">
        <w:rPr>
          <w:rFonts w:ascii="Arial" w:hAnsi="Arial" w:cs="Arial"/>
          <w:sz w:val="20"/>
          <w:szCs w:val="20"/>
        </w:rPr>
        <w:t>x</w:t>
      </w:r>
      <w:r w:rsidR="00644001" w:rsidRPr="4FBBF3BB">
        <w:rPr>
          <w:rFonts w:ascii="Arial" w:hAnsi="Arial" w:cs="Arial"/>
          <w:sz w:val="20"/>
          <w:szCs w:val="20"/>
        </w:rPr>
        <w:t xml:space="preserve"> </w:t>
      </w:r>
      <w:r w:rsidRPr="4FBBF3BB">
        <w:rPr>
          <w:rFonts w:ascii="Arial" w:hAnsi="Arial" w:cs="Arial"/>
          <w:sz w:val="20"/>
          <w:szCs w:val="20"/>
        </w:rPr>
        <w:t>10</w:t>
      </w:r>
      <w:r w:rsidRPr="4FBBF3BB">
        <w:rPr>
          <w:rFonts w:ascii="Arial" w:hAnsi="Arial" w:cs="Arial"/>
          <w:sz w:val="20"/>
          <w:szCs w:val="20"/>
          <w:vertAlign w:val="superscript"/>
        </w:rPr>
        <w:t>4</w:t>
      </w:r>
      <w:r w:rsidRPr="4FBBF3BB">
        <w:rPr>
          <w:rFonts w:ascii="Arial" w:hAnsi="Arial" w:cs="Arial"/>
          <w:sz w:val="20"/>
          <w:szCs w:val="20"/>
        </w:rPr>
        <w:t xml:space="preserve"> to 2</w:t>
      </w:r>
      <w:r w:rsidR="00644001" w:rsidRPr="4FBBF3BB">
        <w:rPr>
          <w:rFonts w:ascii="Arial" w:hAnsi="Arial" w:cs="Arial"/>
          <w:sz w:val="20"/>
          <w:szCs w:val="20"/>
        </w:rPr>
        <w:t xml:space="preserve"> </w:t>
      </w:r>
      <w:r w:rsidRPr="4FBBF3BB">
        <w:rPr>
          <w:rFonts w:ascii="Arial" w:hAnsi="Arial" w:cs="Arial"/>
          <w:sz w:val="20"/>
          <w:szCs w:val="20"/>
        </w:rPr>
        <w:t>x</w:t>
      </w:r>
      <w:r w:rsidR="00644001" w:rsidRPr="4FBBF3BB">
        <w:rPr>
          <w:rFonts w:ascii="Arial" w:hAnsi="Arial" w:cs="Arial"/>
          <w:sz w:val="20"/>
          <w:szCs w:val="20"/>
        </w:rPr>
        <w:t xml:space="preserve"> </w:t>
      </w:r>
      <w:r w:rsidRPr="4FBBF3BB">
        <w:rPr>
          <w:rFonts w:ascii="Arial" w:hAnsi="Arial" w:cs="Arial"/>
          <w:sz w:val="20"/>
          <w:szCs w:val="20"/>
        </w:rPr>
        <w:t>10</w:t>
      </w:r>
      <w:r w:rsidRPr="4FBBF3BB">
        <w:rPr>
          <w:rFonts w:ascii="Arial" w:hAnsi="Arial" w:cs="Arial"/>
          <w:sz w:val="20"/>
          <w:szCs w:val="20"/>
          <w:vertAlign w:val="superscript"/>
        </w:rPr>
        <w:t>6</w:t>
      </w:r>
      <w:r w:rsidRPr="4FBBF3BB">
        <w:rPr>
          <w:rFonts w:ascii="Arial" w:hAnsi="Arial" w:cs="Arial"/>
          <w:sz w:val="20"/>
          <w:szCs w:val="20"/>
        </w:rPr>
        <w:t xml:space="preserve"> copies/reaction allowing the software to automatically calculate DNA copy number in test samples.</w:t>
      </w:r>
    </w:p>
    <w:p w14:paraId="3D3E759E" w14:textId="77777777" w:rsidR="00CE1FB3" w:rsidRDefault="00CE1FB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6E5092F" w14:textId="3065305C" w:rsidR="00286D31" w:rsidRPr="005B67A1" w:rsidRDefault="00EE529F" w:rsidP="00100783">
      <w:pPr>
        <w:spacing w:line="480" w:lineRule="auto"/>
        <w:rPr>
          <w:rFonts w:ascii="Arial" w:hAnsi="Arial" w:cs="Arial"/>
          <w:sz w:val="20"/>
          <w:szCs w:val="20"/>
        </w:rPr>
      </w:pPr>
      <w:r w:rsidRPr="00A309A1">
        <w:rPr>
          <w:rFonts w:ascii="Arial" w:hAnsi="Arial" w:cs="Arial"/>
          <w:b/>
          <w:bCs/>
          <w:sz w:val="20"/>
          <w:szCs w:val="20"/>
        </w:rPr>
        <w:lastRenderedPageBreak/>
        <w:t>Supplementary Table S3.</w:t>
      </w:r>
      <w:r w:rsidRPr="00A309A1">
        <w:rPr>
          <w:rFonts w:ascii="Arial" w:hAnsi="Arial" w:cs="Arial"/>
          <w:sz w:val="20"/>
          <w:szCs w:val="20"/>
        </w:rPr>
        <w:t xml:space="preserve"> </w:t>
      </w:r>
      <w:r w:rsidR="00286D31" w:rsidRPr="00A309A1">
        <w:rPr>
          <w:rFonts w:ascii="Arial" w:hAnsi="Arial" w:cs="Arial"/>
          <w:sz w:val="20"/>
          <w:szCs w:val="20"/>
        </w:rPr>
        <w:t>Primer</w:t>
      </w:r>
      <w:r w:rsidR="00286D31" w:rsidRPr="005B67A1">
        <w:rPr>
          <w:rFonts w:ascii="Arial" w:hAnsi="Arial" w:cs="Arial"/>
          <w:sz w:val="20"/>
          <w:szCs w:val="20"/>
        </w:rPr>
        <w:t xml:space="preserve"> and Gene Block sequences used in the </w:t>
      </w:r>
      <w:r w:rsidR="00F93E58" w:rsidRPr="005B67A1">
        <w:rPr>
          <w:rFonts w:ascii="Arial" w:hAnsi="Arial" w:cs="Arial"/>
          <w:sz w:val="20"/>
          <w:szCs w:val="20"/>
        </w:rPr>
        <w:t>Insect</w:t>
      </w:r>
      <w:r w:rsidR="00286D31" w:rsidRPr="005B67A1">
        <w:rPr>
          <w:rFonts w:ascii="Arial" w:hAnsi="Arial" w:cs="Arial"/>
          <w:sz w:val="20"/>
          <w:szCs w:val="20"/>
        </w:rPr>
        <w:t xml:space="preserve">-COI real-time </w:t>
      </w:r>
      <w:r w:rsidR="00186DD2" w:rsidRPr="005B67A1">
        <w:rPr>
          <w:rFonts w:ascii="Arial" w:hAnsi="Arial" w:cs="Arial"/>
          <w:sz w:val="20"/>
          <w:szCs w:val="20"/>
        </w:rPr>
        <w:t>PCR.</w:t>
      </w:r>
      <w:r w:rsidR="00286D31" w:rsidRPr="005B67A1">
        <w:rPr>
          <w:rFonts w:ascii="Arial" w:hAnsi="Arial" w:cs="Arial"/>
          <w:sz w:val="20"/>
          <w:szCs w:val="20"/>
        </w:rPr>
        <w:t xml:space="preserve"> </w:t>
      </w:r>
      <w:r w:rsidRPr="005B67A1">
        <w:rPr>
          <w:rFonts w:ascii="Arial" w:hAnsi="Arial" w:cs="Arial"/>
          <w:sz w:val="20"/>
          <w:szCs w:val="20"/>
        </w:rPr>
        <w:t xml:space="preserve">Primer binding sites in </w:t>
      </w:r>
      <w:proofErr w:type="spellStart"/>
      <w:r w:rsidRPr="005B67A1">
        <w:rPr>
          <w:rFonts w:ascii="Arial" w:hAnsi="Arial" w:cs="Arial"/>
          <w:sz w:val="20"/>
          <w:szCs w:val="20"/>
        </w:rPr>
        <w:t>gBlock</w:t>
      </w:r>
      <w:proofErr w:type="spellEnd"/>
      <w:r w:rsidRPr="005B67A1">
        <w:rPr>
          <w:rFonts w:ascii="Arial" w:hAnsi="Arial" w:cs="Arial"/>
          <w:sz w:val="20"/>
          <w:szCs w:val="20"/>
        </w:rPr>
        <w:t xml:space="preserve"> are underlined; inserted “ccc” bases are in lowercase. </w:t>
      </w:r>
      <w:r w:rsidR="00565C28">
        <w:rPr>
          <w:rFonts w:ascii="Arial" w:hAnsi="Arial" w:cs="Arial"/>
          <w:sz w:val="20"/>
          <w:szCs w:val="20"/>
        </w:rPr>
        <w:t>Primer references also included.</w:t>
      </w:r>
    </w:p>
    <w:tbl>
      <w:tblPr>
        <w:tblStyle w:val="ListTable6Colorful"/>
        <w:tblW w:w="9781" w:type="dxa"/>
        <w:tblLayout w:type="fixed"/>
        <w:tblLook w:val="04A0" w:firstRow="1" w:lastRow="0" w:firstColumn="1" w:lastColumn="0" w:noHBand="0" w:noVBand="1"/>
      </w:tblPr>
      <w:tblGrid>
        <w:gridCol w:w="2235"/>
        <w:gridCol w:w="5386"/>
        <w:gridCol w:w="2160"/>
      </w:tblGrid>
      <w:tr w:rsidR="00286D31" w:rsidRPr="005B67A1" w14:paraId="231498AD" w14:textId="77777777" w:rsidTr="006A4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B9E45DC" w14:textId="77777777" w:rsidR="00286D31" w:rsidRPr="005B67A1" w:rsidRDefault="00286D31" w:rsidP="001007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5386" w:type="dxa"/>
            <w:shd w:val="clear" w:color="auto" w:fill="auto"/>
          </w:tcPr>
          <w:p w14:paraId="01EAF772" w14:textId="77777777" w:rsidR="00286D31" w:rsidRPr="005B67A1" w:rsidRDefault="00286D31" w:rsidP="001007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Nucleotide sequence</w:t>
            </w:r>
          </w:p>
        </w:tc>
        <w:tc>
          <w:tcPr>
            <w:tcW w:w="2160" w:type="dxa"/>
            <w:shd w:val="clear" w:color="auto" w:fill="auto"/>
          </w:tcPr>
          <w:p w14:paraId="2E2380E5" w14:textId="77777777" w:rsidR="00286D31" w:rsidRPr="005B67A1" w:rsidRDefault="00286D31" w:rsidP="001007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86D31" w:rsidRPr="005B67A1" w14:paraId="569A3913" w14:textId="77777777" w:rsidTr="006A4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831FA44" w14:textId="725548DC" w:rsidR="00286D31" w:rsidRPr="00100783" w:rsidRDefault="00286D31" w:rsidP="00100783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CO1490-mod</w:t>
            </w:r>
            <w:r w:rsid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05ADF3D" w14:textId="77777777" w:rsidR="00286D31" w:rsidRPr="005B67A1" w:rsidRDefault="00286D31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TYTCAACAAATCATAAAGATATTGG</w:t>
            </w:r>
          </w:p>
        </w:tc>
        <w:tc>
          <w:tcPr>
            <w:tcW w:w="2160" w:type="dxa"/>
            <w:shd w:val="clear" w:color="auto" w:fill="auto"/>
          </w:tcPr>
          <w:p w14:paraId="19330D84" w14:textId="5D6E4291" w:rsidR="00286D31" w:rsidRPr="005B67A1" w:rsidRDefault="00286D31" w:rsidP="001007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5B67A1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fldChar w:fldCharType="begin"/>
            </w:r>
            <w:r w:rsidR="001B4275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instrText xml:space="preserve"> ADDIN EN.CITE &lt;EndNote&gt;&lt;Cite&gt;&lt;Author&gt;Krosch&lt;/Author&gt;&lt;Year&gt;2020&lt;/Year&gt;&lt;RecNum&gt;54&lt;/RecNum&gt;&lt;DisplayText&gt;(Krosch et al. 2020)&lt;/DisplayText&gt;&lt;record&gt;&lt;rec-number&gt;54&lt;/rec-number&gt;&lt;foreign-keys&gt;&lt;key app="EN" db-id="fxzz9rs0q5v027e2af8pes52r95a5rzpd9ee" timestamp="1613444993"&gt;54&lt;/key&gt;&lt;/foreign-keys&gt;&lt;ref-type name="Journal Article"&gt;17&lt;/ref-type&gt;&lt;contributors&gt;&lt;authors&gt;&lt;author&gt;Krosch, M N&lt;/author&gt;&lt;author&gt;Strutt, F&lt;/author&gt;&lt;author&gt;Blacket, M J&lt;/author&gt;&lt;author&gt;J Batovska&lt;/author&gt;&lt;author&gt;M Starkie&lt;/author&gt;&lt;author&gt;Clarke, A R&lt;/author&gt;&lt;author&gt;Cameron, S L&lt;/author&gt;&lt;author&gt;Schutze, M K&lt;/author&gt;&lt;/authors&gt;&lt;/contributors&gt;&lt;titles&gt;&lt;title&gt;Development of internal COI primers to improve and extend barcoding of fruit flies (Diptera: Tephritidae: Dacini)&lt;/title&gt;&lt;secondary-title&gt;Insect Science&lt;/secondary-title&gt;&lt;/titles&gt;&lt;periodical&gt;&lt;full-title&gt;Insect Science&lt;/full-title&gt;&lt;abbr-1&gt;Insect Sci.&lt;/abbr-1&gt;&lt;/periodical&gt;&lt;pages&gt;143–158&lt;/pages&gt;&lt;volume&gt;27&lt;/volume&gt;&lt;dates&gt;&lt;year&gt;2020&lt;/year&gt;&lt;/dates&gt;&lt;urls&gt;&lt;/urls&gt;&lt;electronic-resource-num&gt;&lt;style face="underline" font="default" size="100%"&gt;https://doi-org.ezp01.library.qut.edu.au/10.1111/1744-7917.12612&lt;/style&gt;&lt;/electronic-resource-num&gt;&lt;/record&gt;&lt;/Cite&gt;&lt;/EndNote&gt;</w:instrText>
            </w:r>
            <w:r w:rsidRPr="005B67A1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fldChar w:fldCharType="separate"/>
            </w:r>
            <w:r w:rsidRPr="005B67A1">
              <w:rPr>
                <w:rFonts w:ascii="Arial" w:eastAsia="Times New Roman" w:hAnsi="Arial" w:cs="Arial"/>
                <w:noProof/>
                <w:color w:val="212121"/>
                <w:sz w:val="20"/>
                <w:szCs w:val="20"/>
              </w:rPr>
              <w:t>(Krosch et al. 2020)</w:t>
            </w:r>
            <w:r w:rsidRPr="005B67A1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fldChar w:fldCharType="end"/>
            </w:r>
          </w:p>
        </w:tc>
      </w:tr>
      <w:tr w:rsidR="00286D31" w:rsidRPr="005B67A1" w14:paraId="0F086741" w14:textId="77777777" w:rsidTr="006A4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58C699D" w14:textId="77777777" w:rsidR="00286D31" w:rsidRPr="005B67A1" w:rsidRDefault="00286D31" w:rsidP="00100783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B67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c</w:t>
            </w:r>
            <w:proofErr w:type="spellEnd"/>
            <w:r w:rsidRPr="005B67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COI-r</w:t>
            </w:r>
          </w:p>
        </w:tc>
        <w:tc>
          <w:tcPr>
            <w:tcW w:w="5386" w:type="dxa"/>
            <w:shd w:val="clear" w:color="auto" w:fill="auto"/>
          </w:tcPr>
          <w:p w14:paraId="26BC9277" w14:textId="77777777" w:rsidR="00286D31" w:rsidRPr="005B67A1" w:rsidRDefault="00286D31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GTTCAACCTGTACCVGCYCCGTTTTC</w:t>
            </w:r>
          </w:p>
        </w:tc>
        <w:tc>
          <w:tcPr>
            <w:tcW w:w="2160" w:type="dxa"/>
            <w:shd w:val="clear" w:color="auto" w:fill="auto"/>
          </w:tcPr>
          <w:p w14:paraId="2B4B9E66" w14:textId="2D78DDEE" w:rsidR="00286D31" w:rsidRPr="005B67A1" w:rsidRDefault="00286D31" w:rsidP="001007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fldChar w:fldCharType="begin"/>
            </w:r>
            <w:r w:rsidR="001B4275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instrText xml:space="preserve"> ADDIN EN.CITE &lt;EndNote&gt;&lt;Cite&gt;&lt;Author&gt;Krosch&lt;/Author&gt;&lt;Year&gt;2020&lt;/Year&gt;&lt;RecNum&gt;54&lt;/RecNum&gt;&lt;DisplayText&gt;(Krosch et al. 2020)&lt;/DisplayText&gt;&lt;record&gt;&lt;rec-number&gt;54&lt;/rec-number&gt;&lt;foreign-keys&gt;&lt;key app="EN" db-id="fxzz9rs0q5v027e2af8pes52r95a5rzpd9ee" timestamp="1613444993"&gt;54&lt;/key&gt;&lt;/foreign-keys&gt;&lt;ref-type name="Journal Article"&gt;17&lt;/ref-type&gt;&lt;contributors&gt;&lt;authors&gt;&lt;author&gt;Krosch, M N&lt;/author&gt;&lt;author&gt;Strutt, F&lt;/author&gt;&lt;author&gt;Blacket, M J&lt;/author&gt;&lt;author&gt;J Batovska&lt;/author&gt;&lt;author&gt;M Starkie&lt;/author&gt;&lt;author&gt;Clarke, A R&lt;/author&gt;&lt;author&gt;Cameron, S L&lt;/author&gt;&lt;author&gt;Schutze, M K&lt;/author&gt;&lt;/authors&gt;&lt;/contributors&gt;&lt;titles&gt;&lt;title&gt;Development of internal COI primers to improve and extend barcoding of fruit flies (Diptera: Tephritidae: Dacini)&lt;/title&gt;&lt;secondary-title&gt;Insect Science&lt;/secondary-title&gt;&lt;/titles&gt;&lt;periodical&gt;&lt;full-title&gt;Insect Science&lt;/full-title&gt;&lt;abbr-1&gt;Insect Sci.&lt;/abbr-1&gt;&lt;/periodical&gt;&lt;pages&gt;143–158&lt;/pages&gt;&lt;volume&gt;27&lt;/volume&gt;&lt;dates&gt;&lt;year&gt;2020&lt;/year&gt;&lt;/dates&gt;&lt;urls&gt;&lt;/urls&gt;&lt;electronic-resource-num&gt;&lt;style face="underline" font="default" size="100%"&gt;https://doi-org.ezp01.library.qut.edu.au/10.1111/1744-7917.12612&lt;/style&gt;&lt;/electronic-resource-num&gt;&lt;/record&gt;&lt;/Cite&gt;&lt;/EndNote&gt;</w:instrText>
            </w:r>
            <w:r w:rsidRPr="005B67A1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fldChar w:fldCharType="separate"/>
            </w:r>
            <w:r w:rsidRPr="005B67A1">
              <w:rPr>
                <w:rFonts w:ascii="Arial" w:eastAsia="Times New Roman" w:hAnsi="Arial" w:cs="Arial"/>
                <w:noProof/>
                <w:color w:val="212121"/>
                <w:sz w:val="20"/>
                <w:szCs w:val="20"/>
              </w:rPr>
              <w:t>(Krosch et al. 2020)</w:t>
            </w:r>
            <w:r w:rsidRPr="005B67A1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fldChar w:fldCharType="end"/>
            </w:r>
          </w:p>
        </w:tc>
      </w:tr>
      <w:tr w:rsidR="00286D31" w:rsidRPr="005B67A1" w14:paraId="42158404" w14:textId="77777777" w:rsidTr="006A4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06DE4EE" w14:textId="50398400" w:rsidR="00286D31" w:rsidRPr="00100783" w:rsidRDefault="00286D31" w:rsidP="00100783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1007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cini_COI_gBlock</w:t>
            </w:r>
            <w:proofErr w:type="spellEnd"/>
          </w:p>
        </w:tc>
        <w:tc>
          <w:tcPr>
            <w:tcW w:w="5386" w:type="dxa"/>
            <w:shd w:val="clear" w:color="auto" w:fill="auto"/>
          </w:tcPr>
          <w:p w14:paraId="22F460C5" w14:textId="77777777" w:rsidR="00286D31" w:rsidRPr="005B67A1" w:rsidRDefault="00286D31" w:rsidP="00100783">
            <w:pPr>
              <w:spacing w:line="480" w:lineRule="auto"/>
              <w:ind w:left="1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7A1">
              <w:rPr>
                <w:rFonts w:ascii="Arial" w:hAnsi="Arial" w:cs="Arial"/>
                <w:sz w:val="20"/>
                <w:szCs w:val="20"/>
              </w:rPr>
              <w:t>ccc</w:t>
            </w:r>
            <w:r w:rsidRPr="005B67A1">
              <w:rPr>
                <w:rFonts w:ascii="Arial" w:hAnsi="Arial" w:cs="Arial"/>
                <w:sz w:val="20"/>
                <w:szCs w:val="20"/>
                <w:u w:val="single"/>
              </w:rPr>
              <w:t>TTTCAACAAATCATAAAGATATTGG</w:t>
            </w:r>
            <w:r w:rsidRPr="005B67A1">
              <w:rPr>
                <w:rFonts w:ascii="Arial" w:hAnsi="Arial" w:cs="Arial"/>
                <w:sz w:val="20"/>
                <w:szCs w:val="20"/>
              </w:rPr>
              <w:t>cccAACTTTATATTTTATCTTCGGAGCCTcccGAGCAGGAATAGTCGGGACATCCCTTcccAGAATTTTAGTCCGGGCTGAACTAcccGGACACCCCGGGGCATTAATCGGAGcccACGATCAGATTTATAATGTAATTGTcccAACAGCCCATGCTTTCGTAATGATTcccTTCTTTATAGTTATACCAATTATAAcccTTGGTGGTTTCGGAAACTGGCTTcccGTTCCTTTAATATTAGGTGCGCCCGAcccTATAGCATTCCCACGAATAAATAATcccATAAGATTTTGATTACTACCCCCTTCCCTTACACTACTcccATTAGTGAGAAGTATAGTAccc</w:t>
            </w:r>
            <w:r w:rsidRPr="005B67A1">
              <w:rPr>
                <w:rFonts w:ascii="Arial" w:hAnsi="Arial" w:cs="Arial"/>
                <w:sz w:val="20"/>
                <w:szCs w:val="20"/>
                <w:u w:val="single"/>
              </w:rPr>
              <w:t>GAAAACGGAGCTGGTACAGGTTGAAC</w:t>
            </w:r>
            <w:r w:rsidRPr="005B67A1">
              <w:rPr>
                <w:rFonts w:ascii="Arial" w:hAnsi="Arial" w:cs="Arial"/>
                <w:sz w:val="20"/>
                <w:szCs w:val="20"/>
              </w:rPr>
              <w:t>ccc</w:t>
            </w:r>
          </w:p>
          <w:p w14:paraId="14312509" w14:textId="77777777" w:rsidR="00286D31" w:rsidRPr="005B67A1" w:rsidRDefault="00286D31" w:rsidP="00100783">
            <w:pPr>
              <w:spacing w:line="480" w:lineRule="auto"/>
              <w:ind w:left="1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3C6677FA" w14:textId="0DC34798" w:rsidR="00286D31" w:rsidRPr="005B67A1" w:rsidRDefault="00392FCE" w:rsidP="00100783">
            <w:pPr>
              <w:spacing w:line="480" w:lineRule="auto"/>
              <w:ind w:left="1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owler&lt;/Author&gt;&lt;Year&gt;2024&lt;/Year&gt;&lt;RecNum&gt;709&lt;/RecNum&gt;&lt;DisplayText&gt;(Fowler et al. 2024)&lt;/DisplayText&gt;&lt;record&gt;&lt;rec-number&gt;709&lt;/rec-number&gt;&lt;foreign-keys&gt;&lt;key app="EN" db-id="fxzz9rs0q5v027e2af8pes52r95a5rzpd9ee" timestamp="1725254799"&gt;709&lt;/key&gt;&lt;/foreign-keys&gt;&lt;ref-type name="Journal Article"&gt;17&lt;/ref-type&gt;&lt;contributors&gt;&lt;authors&gt;&lt;author&gt;Fowler, E V&lt;/author&gt;&lt;author&gt;Starkie, M L&lt;/author&gt;&lt;author&gt;Blacket, M J&lt;/author&gt;&lt;author&gt;Mayer, D G&lt;/author&gt;&lt;author&gt;Schutze, M K&lt;/author&gt;&lt;/authors&gt;&lt;/contributors&gt;&lt;titles&gt;&lt;title&gt;Effect of temperature and humidity on insect DNA integrity evaluated by real-time PCR&lt;/title&gt;&lt;secondary-title&gt;Journal of Economic Entomology&lt;/secondary-title&gt;&lt;/titles&gt;&lt;periodical&gt;&lt;full-title&gt;Journal of Economic Entomology&lt;/full-title&gt;&lt;abbr-1&gt;J. Econ. Entomol.&lt;/abbr-1&gt;&lt;/periodical&gt;&lt;dates&gt;&lt;year&gt;2024&lt;/year&gt;&lt;/dates&gt;&lt;urls&gt;&lt;/urls&gt;&lt;electronic-resource-num&gt;https://doi.org/10.1093/jee/toae193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Fowler et al. 202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1D31E0AC" w14:textId="64C2155B" w:rsidR="00CE1FB3" w:rsidRDefault="00CE1FB3" w:rsidP="00100783">
      <w:pPr>
        <w:spacing w:line="480" w:lineRule="auto"/>
        <w:rPr>
          <w:rFonts w:ascii="Arial" w:hAnsi="Arial" w:cs="Arial"/>
          <w:sz w:val="20"/>
          <w:szCs w:val="20"/>
        </w:rPr>
      </w:pPr>
    </w:p>
    <w:p w14:paraId="0D2477A3" w14:textId="51053EC3" w:rsidR="00CE1FB3" w:rsidRDefault="00CE1FB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CC9D05F" w14:textId="1562077C" w:rsidR="00EE529F" w:rsidRPr="005B67A1" w:rsidRDefault="00EE529F" w:rsidP="00100783">
      <w:pPr>
        <w:spacing w:line="480" w:lineRule="auto"/>
        <w:rPr>
          <w:rFonts w:ascii="Arial" w:hAnsi="Arial" w:cs="Arial"/>
          <w:sz w:val="20"/>
          <w:szCs w:val="20"/>
        </w:rPr>
      </w:pPr>
      <w:r w:rsidRPr="00A309A1">
        <w:rPr>
          <w:rFonts w:ascii="Arial" w:hAnsi="Arial" w:cs="Arial"/>
          <w:b/>
          <w:bCs/>
          <w:sz w:val="20"/>
          <w:szCs w:val="20"/>
        </w:rPr>
        <w:lastRenderedPageBreak/>
        <w:t>Supplementary Table S4.</w:t>
      </w:r>
      <w:r w:rsidRPr="005B67A1">
        <w:rPr>
          <w:rFonts w:ascii="Arial" w:hAnsi="Arial" w:cs="Arial"/>
          <w:b/>
          <w:bCs/>
          <w:sz w:val="20"/>
          <w:szCs w:val="20"/>
        </w:rPr>
        <w:t xml:space="preserve"> </w:t>
      </w:r>
      <w:r w:rsidR="000D086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>D</w:t>
      </w:r>
      <w:r w:rsidR="000D0861"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ry season trial</w:t>
      </w:r>
      <w:r w:rsidR="000D086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(August-October): </w:t>
      </w:r>
      <w:bookmarkStart w:id="1" w:name="_Hlk160168710"/>
      <w:r w:rsidR="00C776A3" w:rsidRPr="00A309A1">
        <w:rPr>
          <w:rFonts w:ascii="Arial" w:hAnsi="Arial" w:cs="Arial"/>
          <w:sz w:val="20"/>
          <w:szCs w:val="20"/>
        </w:rPr>
        <w:t>Total</w:t>
      </w:r>
      <w:r w:rsidR="00C776A3" w:rsidRPr="005B67A1">
        <w:rPr>
          <w:rFonts w:ascii="Arial" w:hAnsi="Arial" w:cs="Arial"/>
          <w:sz w:val="20"/>
          <w:szCs w:val="20"/>
        </w:rPr>
        <w:t xml:space="preserve"> number of </w:t>
      </w:r>
      <w:r w:rsidR="00191EBE">
        <w:rPr>
          <w:rFonts w:ascii="Arial" w:hAnsi="Arial" w:cs="Arial"/>
          <w:sz w:val="20"/>
          <w:szCs w:val="20"/>
        </w:rPr>
        <w:t xml:space="preserve">trapped </w:t>
      </w:r>
      <w:r w:rsidR="00C776A3">
        <w:rPr>
          <w:rFonts w:ascii="Arial" w:hAnsi="Arial" w:cs="Arial"/>
          <w:sz w:val="20"/>
          <w:szCs w:val="20"/>
        </w:rPr>
        <w:t xml:space="preserve">fruit </w:t>
      </w:r>
      <w:r w:rsidR="00C776A3" w:rsidRPr="005B67A1">
        <w:rPr>
          <w:rFonts w:ascii="Arial" w:hAnsi="Arial" w:cs="Arial"/>
          <w:sz w:val="20"/>
          <w:szCs w:val="20"/>
        </w:rPr>
        <w:t>flies across four locations</w:t>
      </w:r>
      <w:r w:rsidR="00C776A3">
        <w:rPr>
          <w:rFonts w:ascii="Arial" w:hAnsi="Arial" w:cs="Arial"/>
          <w:sz w:val="20"/>
          <w:szCs w:val="20"/>
        </w:rPr>
        <w:t xml:space="preserve"> </w:t>
      </w:r>
      <w:r w:rsidR="00C776A3" w:rsidRPr="005B67A1">
        <w:rPr>
          <w:rFonts w:ascii="Arial" w:hAnsi="Arial" w:cs="Arial"/>
          <w:sz w:val="20"/>
          <w:szCs w:val="20"/>
        </w:rPr>
        <w:t>and five rotations</w:t>
      </w:r>
      <w:r w:rsidR="002C6978">
        <w:rPr>
          <w:rFonts w:ascii="Arial" w:hAnsi="Arial" w:cs="Arial"/>
          <w:sz w:val="20"/>
          <w:szCs w:val="20"/>
        </w:rPr>
        <w:t xml:space="preserve"> for five trap designs</w:t>
      </w:r>
      <w:r w:rsidR="00C776A3" w:rsidRPr="005B67A1">
        <w:rPr>
          <w:rFonts w:ascii="Arial" w:hAnsi="Arial" w:cs="Arial"/>
          <w:sz w:val="20"/>
          <w:szCs w:val="20"/>
        </w:rPr>
        <w:t xml:space="preserve">. </w:t>
      </w:r>
      <w:r w:rsidR="00887901">
        <w:rPr>
          <w:rFonts w:ascii="Arial" w:hAnsi="Arial" w:cs="Arial"/>
          <w:sz w:val="20"/>
          <w:szCs w:val="20"/>
        </w:rPr>
        <w:t>Trap l</w:t>
      </w:r>
      <w:r w:rsidR="00C776A3">
        <w:rPr>
          <w:rFonts w:ascii="Arial" w:hAnsi="Arial" w:cs="Arial"/>
          <w:sz w:val="20"/>
          <w:szCs w:val="20"/>
        </w:rPr>
        <w:t xml:space="preserve">ocations in Queensland </w:t>
      </w:r>
      <w:r w:rsidR="00191EBE">
        <w:rPr>
          <w:rFonts w:ascii="Arial" w:hAnsi="Arial" w:cs="Arial"/>
          <w:sz w:val="20"/>
          <w:szCs w:val="20"/>
        </w:rPr>
        <w:t>encompassed</w:t>
      </w:r>
      <w:r w:rsidR="000E2981">
        <w:rPr>
          <w:rFonts w:ascii="Arial" w:hAnsi="Arial" w:cs="Arial"/>
          <w:sz w:val="20"/>
          <w:szCs w:val="20"/>
        </w:rPr>
        <w:t xml:space="preserve"> </w:t>
      </w:r>
      <w:r w:rsidR="00C776A3">
        <w:rPr>
          <w:rFonts w:ascii="Arial" w:hAnsi="Arial" w:cs="Arial"/>
          <w:sz w:val="20"/>
          <w:szCs w:val="20"/>
        </w:rPr>
        <w:t xml:space="preserve">Cleveland and Deception Bay in the subtropical </w:t>
      </w:r>
      <w:r w:rsidR="00340E4B">
        <w:rPr>
          <w:rFonts w:ascii="Arial" w:hAnsi="Arial" w:cs="Arial"/>
          <w:sz w:val="20"/>
          <w:szCs w:val="20"/>
        </w:rPr>
        <w:t>s</w:t>
      </w:r>
      <w:r w:rsidR="00C776A3">
        <w:rPr>
          <w:rFonts w:ascii="Arial" w:hAnsi="Arial" w:cs="Arial"/>
          <w:sz w:val="20"/>
          <w:szCs w:val="20"/>
        </w:rPr>
        <w:t>out</w:t>
      </w:r>
      <w:r w:rsidR="00340E4B">
        <w:rPr>
          <w:rFonts w:ascii="Arial" w:hAnsi="Arial" w:cs="Arial"/>
          <w:sz w:val="20"/>
          <w:szCs w:val="20"/>
        </w:rPr>
        <w:t>h</w:t>
      </w:r>
      <w:r w:rsidR="00C776A3">
        <w:rPr>
          <w:rFonts w:ascii="Arial" w:hAnsi="Arial" w:cs="Arial"/>
          <w:sz w:val="20"/>
          <w:szCs w:val="20"/>
        </w:rPr>
        <w:t xml:space="preserve"> </w:t>
      </w:r>
      <w:r w:rsidR="00340E4B">
        <w:rPr>
          <w:rFonts w:ascii="Arial" w:hAnsi="Arial" w:cs="Arial"/>
          <w:sz w:val="20"/>
          <w:szCs w:val="20"/>
        </w:rPr>
        <w:t>e</w:t>
      </w:r>
      <w:r w:rsidR="00C776A3">
        <w:rPr>
          <w:rFonts w:ascii="Arial" w:hAnsi="Arial" w:cs="Arial"/>
          <w:sz w:val="20"/>
          <w:szCs w:val="20"/>
        </w:rPr>
        <w:t xml:space="preserve">ast, and Smithfield and Walkamin in the tropical </w:t>
      </w:r>
      <w:r w:rsidR="00340E4B">
        <w:rPr>
          <w:rFonts w:ascii="Arial" w:hAnsi="Arial" w:cs="Arial"/>
          <w:sz w:val="20"/>
          <w:szCs w:val="20"/>
        </w:rPr>
        <w:t>f</w:t>
      </w:r>
      <w:r w:rsidR="00C776A3">
        <w:rPr>
          <w:rFonts w:ascii="Arial" w:hAnsi="Arial" w:cs="Arial"/>
          <w:sz w:val="20"/>
          <w:szCs w:val="20"/>
        </w:rPr>
        <w:t xml:space="preserve">ar </w:t>
      </w:r>
      <w:r w:rsidR="00340E4B">
        <w:rPr>
          <w:rFonts w:ascii="Arial" w:hAnsi="Arial" w:cs="Arial"/>
          <w:sz w:val="20"/>
          <w:szCs w:val="20"/>
        </w:rPr>
        <w:t>n</w:t>
      </w:r>
      <w:r w:rsidR="00C776A3">
        <w:rPr>
          <w:rFonts w:ascii="Arial" w:hAnsi="Arial" w:cs="Arial"/>
          <w:sz w:val="20"/>
          <w:szCs w:val="20"/>
        </w:rPr>
        <w:t>orth.</w:t>
      </w:r>
      <w:r w:rsidR="00DD6BB6" w:rsidRPr="00DD6BB6">
        <w:rPr>
          <w:rFonts w:ascii="Arial" w:hAnsi="Arial" w:cs="Arial"/>
          <w:sz w:val="20"/>
          <w:szCs w:val="20"/>
        </w:rPr>
        <w:t xml:space="preserve"> </w:t>
      </w:r>
      <w:r w:rsidR="00191EBE" w:rsidRPr="00191EBE">
        <w:rPr>
          <w:rFonts w:ascii="Arial" w:hAnsi="Arial" w:cs="Arial"/>
          <w:sz w:val="20"/>
          <w:szCs w:val="20"/>
        </w:rPr>
        <w:t xml:space="preserve">Traps were deployed for a two-week rotation period. Following each rotation, flies were collected, lures </w:t>
      </w:r>
      <w:r w:rsidR="00191EBE">
        <w:rPr>
          <w:rFonts w:ascii="Arial" w:hAnsi="Arial" w:cs="Arial"/>
          <w:sz w:val="20"/>
          <w:szCs w:val="20"/>
        </w:rPr>
        <w:t>replaced</w:t>
      </w:r>
      <w:r w:rsidR="00191EBE" w:rsidRPr="00191EBE">
        <w:rPr>
          <w:rFonts w:ascii="Arial" w:hAnsi="Arial" w:cs="Arial"/>
          <w:sz w:val="20"/>
          <w:szCs w:val="20"/>
        </w:rPr>
        <w:t>, and traps relocated to a new site within the same location</w:t>
      </w:r>
      <w:bookmarkEnd w:id="1"/>
      <w:r w:rsidR="00191EBE" w:rsidRPr="00191EBE">
        <w:rPr>
          <w:rFonts w:ascii="Arial" w:hAnsi="Arial" w:cs="Arial"/>
          <w:sz w:val="20"/>
          <w:szCs w:val="20"/>
        </w:rPr>
        <w:t>.</w:t>
      </w:r>
      <w:r w:rsidR="00191EBE">
        <w:rPr>
          <w:rFonts w:ascii="Arial" w:hAnsi="Arial" w:cs="Arial"/>
          <w:sz w:val="20"/>
          <w:szCs w:val="20"/>
        </w:rPr>
        <w:t xml:space="preserve"> </w:t>
      </w:r>
    </w:p>
    <w:tbl>
      <w:tblPr>
        <w:tblW w:w="1049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2"/>
        <w:gridCol w:w="1920"/>
        <w:gridCol w:w="1198"/>
        <w:gridCol w:w="1134"/>
        <w:gridCol w:w="1134"/>
        <w:gridCol w:w="1245"/>
        <w:gridCol w:w="2160"/>
      </w:tblGrid>
      <w:tr w:rsidR="00FF6E22" w:rsidRPr="005B67A1" w14:paraId="5B14ADC2" w14:textId="77777777" w:rsidTr="06ABE6A4">
        <w:trPr>
          <w:trHeight w:val="281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A932" w14:textId="77777777" w:rsidR="00FF6E22" w:rsidRPr="005B67A1" w:rsidRDefault="00FF6E22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p location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D774" w14:textId="09E4AB71" w:rsidR="00FF6E22" w:rsidRPr="005B67A1" w:rsidRDefault="00FF6E22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rap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47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8FCD9" w14:textId="3D772DD2" w:rsidR="00FF6E22" w:rsidRPr="005B67A1" w:rsidRDefault="00FF6E22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 number of flies trapped in each r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tation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CCC6" w14:textId="69F20589" w:rsidR="00FF6E22" w:rsidRPr="005B67A1" w:rsidRDefault="00FF6E22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tal number of flies / trap design</w:t>
            </w:r>
          </w:p>
        </w:tc>
      </w:tr>
      <w:tr w:rsidR="00FF6E22" w:rsidRPr="005B67A1" w14:paraId="60AD3E38" w14:textId="77777777" w:rsidTr="06ABE6A4">
        <w:trPr>
          <w:trHeight w:val="351"/>
        </w:trPr>
        <w:tc>
          <w:tcPr>
            <w:tcW w:w="1702" w:type="dxa"/>
            <w:vMerge/>
            <w:noWrap/>
            <w:vAlign w:val="center"/>
          </w:tcPr>
          <w:p w14:paraId="11B816BE" w14:textId="77777777" w:rsidR="00FF6E22" w:rsidRPr="005B67A1" w:rsidRDefault="00FF6E22" w:rsidP="00FF6E2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vMerge/>
            <w:noWrap/>
            <w:vAlign w:val="center"/>
          </w:tcPr>
          <w:p w14:paraId="5E4D2D45" w14:textId="77777777" w:rsidR="00FF6E22" w:rsidRPr="005B67A1" w:rsidRDefault="00FF6E22" w:rsidP="00FF6E2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E9D63" w14:textId="34F2A129" w:rsidR="00FF6E22" w:rsidRPr="005B67A1" w:rsidRDefault="00FF6E22" w:rsidP="00FF6E2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8B953" w14:textId="5B1D7B95" w:rsidR="00FF6E22" w:rsidRPr="005B67A1" w:rsidRDefault="00FF6E22" w:rsidP="00FF6E2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AA799" w14:textId="151AED3B" w:rsidR="00FF6E22" w:rsidRPr="005B67A1" w:rsidRDefault="00FF6E22" w:rsidP="00FF6E2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CA1ED" w14:textId="450BABB4" w:rsidR="00FF6E22" w:rsidRPr="005B67A1" w:rsidRDefault="00FF6E22" w:rsidP="00FF6E2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160" w:type="dxa"/>
            <w:vMerge/>
            <w:noWrap/>
            <w:vAlign w:val="center"/>
          </w:tcPr>
          <w:p w14:paraId="2FCCD8FD" w14:textId="77777777" w:rsidR="00FF6E22" w:rsidRPr="005B67A1" w:rsidRDefault="00FF6E22" w:rsidP="00FF6E2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C1FB7" w:rsidRPr="005B67A1" w14:paraId="72C89514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BF8C" w14:textId="35C59E40" w:rsidR="00FC1FB7" w:rsidRPr="005B67A1" w:rsidRDefault="00FC1FB7" w:rsidP="00FC1FB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levela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300F" w14:textId="7876BF65" w:rsidR="00FC1FB7" w:rsidRPr="005B67A1" w:rsidRDefault="00FC1FB7" w:rsidP="00FC1FB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6CE4" w14:textId="7E996C6A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3E93" w14:textId="5EE11FE8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356B" w14:textId="7D91FBCB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FD33" w14:textId="647585E4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5CC5" w14:textId="0B9E7271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79</w:t>
            </w:r>
          </w:p>
        </w:tc>
      </w:tr>
      <w:tr w:rsidR="00FC1FB7" w:rsidRPr="005B67A1" w14:paraId="5518658F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2438" w14:textId="79406091" w:rsidR="00FC1FB7" w:rsidRPr="005B67A1" w:rsidRDefault="00FC1FB7" w:rsidP="00FC1FB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26E0" w14:textId="33983E3D" w:rsidR="00FC1FB7" w:rsidRPr="005B67A1" w:rsidRDefault="00FC1FB7" w:rsidP="00FC1FB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3180" w14:textId="72988352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B1F9" w14:textId="5FF2E6D6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7952" w14:textId="048E77F0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0CCB" w14:textId="689BDDA5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7E98" w14:textId="3E92EA45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72</w:t>
            </w:r>
          </w:p>
        </w:tc>
      </w:tr>
      <w:tr w:rsidR="00FC1FB7" w:rsidRPr="005B67A1" w14:paraId="5455BF51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AD9D7" w14:textId="77777777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403A4" w14:textId="4FB2FF9B" w:rsidR="00FC1FB7" w:rsidRPr="005B67A1" w:rsidRDefault="00FC1FB7" w:rsidP="00FC1FB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920F" w14:textId="2104B62D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F702" w14:textId="4CCDA028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CBFD" w14:textId="07860723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7A19" w14:textId="3BCC6CB5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D053" w14:textId="2C732EED" w:rsidR="00FC1FB7" w:rsidRPr="005B67A1" w:rsidRDefault="00FC1FB7" w:rsidP="00FC1F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86</w:t>
            </w:r>
          </w:p>
        </w:tc>
      </w:tr>
      <w:tr w:rsidR="00646213" w:rsidRPr="005B67A1" w14:paraId="2EB5786A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6CDD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1BC7" w14:textId="1B653F31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4B54" w14:textId="31A361B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70A" w14:textId="49308C7B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AA83" w14:textId="5C8E1B84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400D" w14:textId="082BD065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121C" w14:textId="0B8DD2E8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18</w:t>
            </w:r>
          </w:p>
        </w:tc>
      </w:tr>
      <w:tr w:rsidR="00646213" w:rsidRPr="005B67A1" w14:paraId="5471B080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30EBB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8CF6A" w14:textId="1F0F577F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9C0D1" w14:textId="2A9C6D18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6EB51" w14:textId="4E11EFE9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E50A8" w14:textId="212D8E58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8E26C" w14:textId="6BBA917E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31536" w14:textId="6F6C929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34</w:t>
            </w:r>
          </w:p>
        </w:tc>
      </w:tr>
      <w:tr w:rsidR="00C776A3" w:rsidRPr="005B67A1" w14:paraId="36812D11" w14:textId="77777777" w:rsidTr="06ABE6A4">
        <w:trPr>
          <w:trHeight w:val="270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871" w14:textId="76746523" w:rsidR="00C776A3" w:rsidRPr="005B67A1" w:rsidRDefault="00C776A3" w:rsidP="00C776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ception Ba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6F3C" w14:textId="76E96523" w:rsidR="00C776A3" w:rsidRPr="005B67A1" w:rsidRDefault="00C776A3" w:rsidP="00C776A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3820" w14:textId="2E62B5B5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E99B" w14:textId="3C2DBCFF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D22D" w14:textId="58E8C42E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CD49" w14:textId="45C0BCD2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131" w14:textId="637C9261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726</w:t>
            </w:r>
          </w:p>
        </w:tc>
      </w:tr>
      <w:tr w:rsidR="00C776A3" w:rsidRPr="005B67A1" w14:paraId="53A99B58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7A4A0" w14:textId="77777777" w:rsidR="00C776A3" w:rsidRPr="005B67A1" w:rsidRDefault="00C776A3" w:rsidP="00C776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383D5" w14:textId="16291147" w:rsidR="00C776A3" w:rsidRPr="005B67A1" w:rsidRDefault="00C776A3" w:rsidP="00C776A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904B" w14:textId="4088A084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6848" w14:textId="5482CBFB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8699" w14:textId="38D848D5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598D" w14:textId="5C6ED564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3203" w14:textId="22FD3825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46</w:t>
            </w:r>
          </w:p>
        </w:tc>
      </w:tr>
      <w:tr w:rsidR="00EE529F" w:rsidRPr="005B67A1" w14:paraId="4EA9772E" w14:textId="77777777" w:rsidTr="06ABE6A4">
        <w:trPr>
          <w:trHeight w:val="270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DF8" w14:textId="66195F93" w:rsidR="00EE529F" w:rsidRPr="005B67A1" w:rsidRDefault="00EE529F" w:rsidP="00982E1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FEF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08C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3E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F5AC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7CE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BDAE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52</w:t>
            </w:r>
          </w:p>
        </w:tc>
      </w:tr>
      <w:tr w:rsidR="00646213" w:rsidRPr="005B67A1" w14:paraId="07908063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70B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3ED7" w14:textId="5CE7FE04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A2E2" w14:textId="2906E06E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9DB4" w14:textId="33F8E78A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E7EC" w14:textId="5B45A1E9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0EF" w14:textId="45FFA25A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8D24" w14:textId="6C593755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,344</w:t>
            </w:r>
          </w:p>
        </w:tc>
      </w:tr>
      <w:tr w:rsidR="00646213" w:rsidRPr="005B67A1" w14:paraId="29807B94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72222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53DCE" w14:textId="17B07E17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0DE4D" w14:textId="68E20574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D2157" w14:textId="41F82FD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4D9B3" w14:textId="694F6EB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092B9" w14:textId="2757641C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1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B639" w14:textId="5EA842CA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,686</w:t>
            </w:r>
          </w:p>
        </w:tc>
      </w:tr>
      <w:tr w:rsidR="00C776A3" w:rsidRPr="005B67A1" w14:paraId="3D60A5AC" w14:textId="77777777" w:rsidTr="06ABE6A4">
        <w:trPr>
          <w:trHeight w:val="27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18EC" w14:textId="258CC9CA" w:rsidR="00C776A3" w:rsidRPr="005B67A1" w:rsidRDefault="00C776A3" w:rsidP="00C776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Smithfiel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FBDC" w14:textId="56487181" w:rsidR="00C776A3" w:rsidRPr="005B67A1" w:rsidRDefault="00C776A3" w:rsidP="00C776A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16DE" w14:textId="3F1E274C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  <w:r w:rsidR="0047114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0482" w14:textId="02D65220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  <w:r w:rsidR="0047114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E277" w14:textId="24E2C3DF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3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702" w14:textId="34FF786A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3128" w14:textId="7538B330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,036</w:t>
            </w:r>
          </w:p>
        </w:tc>
      </w:tr>
      <w:tr w:rsidR="00C776A3" w:rsidRPr="005B67A1" w14:paraId="03273A63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E85D" w14:textId="77777777" w:rsidR="00C776A3" w:rsidRPr="005B67A1" w:rsidRDefault="00C776A3" w:rsidP="00C776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0E7B" w14:textId="07C95963" w:rsidR="00C776A3" w:rsidRPr="005B67A1" w:rsidRDefault="00C776A3" w:rsidP="00C776A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03E3B" w14:textId="5276DD2A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2418" w14:textId="350F88EC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6B35" w14:textId="30049875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BCD3" w14:textId="3B59885C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CC10" w14:textId="74D112AD" w:rsidR="00C776A3" w:rsidRPr="005B67A1" w:rsidRDefault="00C776A3" w:rsidP="00C776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967</w:t>
            </w:r>
          </w:p>
        </w:tc>
      </w:tr>
      <w:tr w:rsidR="00EE529F" w:rsidRPr="005B67A1" w14:paraId="50625824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EAB" w14:textId="79A0B6AB" w:rsidR="00EE529F" w:rsidRPr="005B67A1" w:rsidRDefault="00EE529F" w:rsidP="00982E1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2F06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F44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7B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DD94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5F4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82A2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1,251</w:t>
            </w:r>
          </w:p>
        </w:tc>
      </w:tr>
      <w:tr w:rsidR="00646213" w:rsidRPr="005B67A1" w14:paraId="6AAA6CE0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F6D4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FE6D" w14:textId="27A48520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C85" w14:textId="5FF00A13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7387" w14:textId="46CC3B8E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822" w14:textId="6AD6B151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6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53D" w14:textId="20FB9F2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5CCA" w14:textId="631F2580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1,783</w:t>
            </w:r>
          </w:p>
        </w:tc>
      </w:tr>
      <w:tr w:rsidR="00646213" w:rsidRPr="005B67A1" w14:paraId="2920FA35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64C20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36367" w14:textId="7C07408B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96951" w14:textId="2BD6FEF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  <w:r w:rsidR="0047114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A2EDB" w14:textId="77FD6738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446A7" w14:textId="73194773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  <w:r w:rsidR="0047114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725E6" w14:textId="4210A79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5A8FE" w14:textId="13F96236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,768</w:t>
            </w:r>
          </w:p>
        </w:tc>
      </w:tr>
      <w:tr w:rsidR="00821748" w:rsidRPr="005B67A1" w14:paraId="407B21E6" w14:textId="77777777" w:rsidTr="06ABE6A4">
        <w:trPr>
          <w:trHeight w:val="27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69D5" w14:textId="2E15C073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Walkami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85A" w14:textId="34FE1309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F279" w14:textId="64DFB1E8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443" w14:textId="76D8A225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F30B" w14:textId="4CA5DA2D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BA1" w14:textId="1DFDFB5B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923" w14:textId="32DBCBAA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254</w:t>
            </w:r>
          </w:p>
        </w:tc>
      </w:tr>
      <w:tr w:rsidR="00821748" w:rsidRPr="005B67A1" w14:paraId="4D263429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77FF" w14:textId="77777777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74243" w14:textId="0CB5820B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C8E7" w14:textId="2A4A981E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9011D" w14:textId="0ABA929D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7C0C" w14:textId="3297511A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88EA" w14:textId="720F1188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4776" w14:textId="47208C5C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505</w:t>
            </w:r>
          </w:p>
        </w:tc>
      </w:tr>
      <w:tr w:rsidR="00EE529F" w:rsidRPr="005B67A1" w14:paraId="59D23B00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AC2" w14:textId="45BAE5FC" w:rsidR="00EE529F" w:rsidRPr="005B67A1" w:rsidRDefault="00EE529F" w:rsidP="00982E1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9507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EB2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5D08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C20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D412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999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269</w:t>
            </w:r>
          </w:p>
        </w:tc>
      </w:tr>
      <w:tr w:rsidR="00646213" w:rsidRPr="005B67A1" w14:paraId="684CD349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A32A" w14:textId="77777777" w:rsidR="00646213" w:rsidRPr="005B67A1" w:rsidRDefault="00646213" w:rsidP="006462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5A73" w14:textId="0B7890A8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BF99" w14:textId="2B52330E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37E9" w14:textId="0B7D7881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ABA1" w14:textId="6784AD39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0BFD" w14:textId="67F66508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D435" w14:textId="728ED160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436</w:t>
            </w:r>
          </w:p>
        </w:tc>
      </w:tr>
      <w:tr w:rsidR="00EE529F" w:rsidRPr="005B67A1" w14:paraId="5F6D303E" w14:textId="77777777" w:rsidTr="06ABE6A4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187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B081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07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20D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55A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9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280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B90E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619</w:t>
            </w:r>
          </w:p>
        </w:tc>
      </w:tr>
      <w:tr w:rsidR="00EE529F" w:rsidRPr="005B67A1" w14:paraId="600FA53E" w14:textId="77777777" w:rsidTr="06ABE6A4">
        <w:trPr>
          <w:trHeight w:val="27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C49A8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26ECC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16DDD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0846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3A04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8CD95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3CEC1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19,731</w:t>
            </w:r>
          </w:p>
        </w:tc>
      </w:tr>
    </w:tbl>
    <w:p w14:paraId="5343215A" w14:textId="77777777" w:rsidR="00EE529F" w:rsidRPr="005B67A1" w:rsidRDefault="00EE529F" w:rsidP="00100783">
      <w:pPr>
        <w:spacing w:line="480" w:lineRule="auto"/>
        <w:rPr>
          <w:rFonts w:ascii="Arial" w:hAnsi="Arial" w:cs="Arial"/>
          <w:sz w:val="20"/>
          <w:szCs w:val="20"/>
        </w:rPr>
      </w:pPr>
    </w:p>
    <w:p w14:paraId="4F1A13E2" w14:textId="20A8E697" w:rsidR="00EE529F" w:rsidRDefault="00EE529F" w:rsidP="00100783">
      <w:pPr>
        <w:spacing w:line="480" w:lineRule="auto"/>
        <w:rPr>
          <w:rFonts w:ascii="Arial" w:hAnsi="Arial" w:cs="Arial"/>
          <w:sz w:val="20"/>
          <w:szCs w:val="20"/>
        </w:rPr>
      </w:pPr>
      <w:r w:rsidRPr="005B67A1">
        <w:rPr>
          <w:rFonts w:ascii="Arial" w:hAnsi="Arial" w:cs="Arial"/>
          <w:b/>
          <w:bCs/>
          <w:sz w:val="20"/>
          <w:szCs w:val="20"/>
        </w:rPr>
        <w:br w:type="page"/>
      </w:r>
      <w:r w:rsidRPr="00A309A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S5. </w:t>
      </w:r>
      <w:r w:rsidR="000D0861" w:rsidRPr="003342EF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Wet season trial (January-April)</w:t>
      </w:r>
      <w:r w:rsidR="000D086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:</w:t>
      </w:r>
      <w:r w:rsidR="000D086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 xml:space="preserve"> </w:t>
      </w:r>
      <w:r w:rsidR="00710C5D" w:rsidRPr="00A309A1">
        <w:rPr>
          <w:rFonts w:ascii="Arial" w:hAnsi="Arial" w:cs="Arial"/>
          <w:sz w:val="20"/>
          <w:szCs w:val="20"/>
        </w:rPr>
        <w:t>Total</w:t>
      </w:r>
      <w:r w:rsidR="00710C5D" w:rsidRPr="005B67A1">
        <w:rPr>
          <w:rFonts w:ascii="Arial" w:hAnsi="Arial" w:cs="Arial"/>
          <w:sz w:val="20"/>
          <w:szCs w:val="20"/>
        </w:rPr>
        <w:t xml:space="preserve"> number of </w:t>
      </w:r>
      <w:r w:rsidR="00710C5D">
        <w:rPr>
          <w:rFonts w:ascii="Arial" w:hAnsi="Arial" w:cs="Arial"/>
          <w:sz w:val="20"/>
          <w:szCs w:val="20"/>
        </w:rPr>
        <w:t xml:space="preserve">trapped fruit </w:t>
      </w:r>
      <w:r w:rsidR="00710C5D" w:rsidRPr="005B67A1">
        <w:rPr>
          <w:rFonts w:ascii="Arial" w:hAnsi="Arial" w:cs="Arial"/>
          <w:sz w:val="20"/>
          <w:szCs w:val="20"/>
        </w:rPr>
        <w:t>flies across four locations</w:t>
      </w:r>
      <w:r w:rsidR="00710C5D">
        <w:rPr>
          <w:rFonts w:ascii="Arial" w:hAnsi="Arial" w:cs="Arial"/>
          <w:sz w:val="20"/>
          <w:szCs w:val="20"/>
        </w:rPr>
        <w:t xml:space="preserve"> </w:t>
      </w:r>
      <w:r w:rsidR="00710C5D" w:rsidRPr="005B67A1">
        <w:rPr>
          <w:rFonts w:ascii="Arial" w:hAnsi="Arial" w:cs="Arial"/>
          <w:sz w:val="20"/>
          <w:szCs w:val="20"/>
        </w:rPr>
        <w:t>and five rotations</w:t>
      </w:r>
      <w:r w:rsidR="002C6978">
        <w:rPr>
          <w:rFonts w:ascii="Arial" w:hAnsi="Arial" w:cs="Arial"/>
          <w:sz w:val="20"/>
          <w:szCs w:val="20"/>
        </w:rPr>
        <w:t xml:space="preserve"> for six trap designs</w:t>
      </w:r>
      <w:r w:rsidR="00710C5D" w:rsidRPr="005B67A1">
        <w:rPr>
          <w:rFonts w:ascii="Arial" w:hAnsi="Arial" w:cs="Arial"/>
          <w:sz w:val="20"/>
          <w:szCs w:val="20"/>
        </w:rPr>
        <w:t xml:space="preserve">. </w:t>
      </w:r>
      <w:r w:rsidR="00710C5D">
        <w:rPr>
          <w:rFonts w:ascii="Arial" w:hAnsi="Arial" w:cs="Arial"/>
          <w:sz w:val="20"/>
          <w:szCs w:val="20"/>
        </w:rPr>
        <w:t>Trap locations in Queensland encompassed Cleveland and Deception Bay in the subtropical south east, and Smithfield and Walkamin in the tropical far north.</w:t>
      </w:r>
      <w:r w:rsidR="00710C5D" w:rsidRPr="00DD6BB6">
        <w:rPr>
          <w:rFonts w:ascii="Arial" w:hAnsi="Arial" w:cs="Arial"/>
          <w:sz w:val="20"/>
          <w:szCs w:val="20"/>
        </w:rPr>
        <w:t xml:space="preserve"> </w:t>
      </w:r>
      <w:r w:rsidR="00710C5D" w:rsidRPr="00191EBE">
        <w:rPr>
          <w:rFonts w:ascii="Arial" w:hAnsi="Arial" w:cs="Arial"/>
          <w:sz w:val="20"/>
          <w:szCs w:val="20"/>
        </w:rPr>
        <w:t xml:space="preserve">Traps were deployed for a two-week rotation period. Following each rotation, flies were collected, lures </w:t>
      </w:r>
      <w:r w:rsidR="00710C5D">
        <w:rPr>
          <w:rFonts w:ascii="Arial" w:hAnsi="Arial" w:cs="Arial"/>
          <w:sz w:val="20"/>
          <w:szCs w:val="20"/>
        </w:rPr>
        <w:t>replaced</w:t>
      </w:r>
      <w:r w:rsidR="00710C5D" w:rsidRPr="00191EBE">
        <w:rPr>
          <w:rFonts w:ascii="Arial" w:hAnsi="Arial" w:cs="Arial"/>
          <w:sz w:val="20"/>
          <w:szCs w:val="20"/>
        </w:rPr>
        <w:t>, and traps relocated to a new site within the same location</w:t>
      </w:r>
      <w:r w:rsidR="00133B68">
        <w:rPr>
          <w:rFonts w:ascii="Arial" w:hAnsi="Arial" w:cs="Arial"/>
          <w:sz w:val="20"/>
          <w:szCs w:val="20"/>
        </w:rPr>
        <w:t>.</w:t>
      </w:r>
      <w:r w:rsidR="00C776A3">
        <w:rPr>
          <w:rFonts w:ascii="Arial" w:hAnsi="Arial" w:cs="Arial"/>
          <w:sz w:val="20"/>
          <w:szCs w:val="20"/>
        </w:rPr>
        <w:t xml:space="preserve"> </w:t>
      </w:r>
    </w:p>
    <w:tbl>
      <w:tblPr>
        <w:tblW w:w="1077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701"/>
        <w:gridCol w:w="2445"/>
        <w:gridCol w:w="957"/>
        <w:gridCol w:w="993"/>
        <w:gridCol w:w="708"/>
        <w:gridCol w:w="1134"/>
        <w:gridCol w:w="851"/>
        <w:gridCol w:w="1984"/>
      </w:tblGrid>
      <w:tr w:rsidR="00477657" w:rsidRPr="005B67A1" w14:paraId="742D4994" w14:textId="77777777" w:rsidTr="06ABE6A4">
        <w:trPr>
          <w:trHeight w:val="259"/>
          <w:tblHeader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D923" w14:textId="77777777" w:rsidR="00477657" w:rsidRPr="005B67A1" w:rsidRDefault="00477657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p location</w:t>
            </w:r>
          </w:p>
        </w:tc>
        <w:tc>
          <w:tcPr>
            <w:tcW w:w="24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C70A" w14:textId="2837E78B" w:rsidR="00477657" w:rsidRPr="005B67A1" w:rsidRDefault="00477657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rap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46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D38E" w14:textId="723F2B04" w:rsidR="00477657" w:rsidRPr="005B67A1" w:rsidRDefault="00477657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 number of flies trapped in each r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tatio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BB9" w14:textId="1CC4C0EB" w:rsidR="00477657" w:rsidRPr="005B67A1" w:rsidRDefault="00477657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tal number of flies / trap design</w:t>
            </w:r>
          </w:p>
        </w:tc>
      </w:tr>
      <w:tr w:rsidR="00477657" w:rsidRPr="005B67A1" w14:paraId="466BBF9D" w14:textId="77777777" w:rsidTr="06ABE6A4">
        <w:trPr>
          <w:trHeight w:val="283"/>
          <w:tblHeader/>
        </w:trPr>
        <w:tc>
          <w:tcPr>
            <w:tcW w:w="1701" w:type="dxa"/>
            <w:vMerge/>
            <w:noWrap/>
            <w:vAlign w:val="center"/>
          </w:tcPr>
          <w:p w14:paraId="2FD393E0" w14:textId="77777777" w:rsidR="00477657" w:rsidRPr="005B67A1" w:rsidRDefault="00477657" w:rsidP="0047765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vMerge/>
            <w:noWrap/>
            <w:vAlign w:val="center"/>
          </w:tcPr>
          <w:p w14:paraId="62DCC2DA" w14:textId="77777777" w:rsidR="00477657" w:rsidRPr="005B67A1" w:rsidRDefault="00477657" w:rsidP="00477657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C142A" w14:textId="21062741" w:rsidR="00477657" w:rsidRPr="005B67A1" w:rsidRDefault="00477657" w:rsidP="0047765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E6979" w14:textId="17633C8F" w:rsidR="00477657" w:rsidRPr="005B67A1" w:rsidRDefault="00477657" w:rsidP="0047765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1151B" w14:textId="551704F4" w:rsidR="00477657" w:rsidRPr="005B67A1" w:rsidRDefault="00477657" w:rsidP="0047765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397F4" w14:textId="6F25D7A9" w:rsidR="00477657" w:rsidRPr="005B67A1" w:rsidRDefault="00477657" w:rsidP="0047765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96240" w14:textId="19CF5220" w:rsidR="00477657" w:rsidRPr="005B67A1" w:rsidRDefault="00477657" w:rsidP="0047765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984" w:type="dxa"/>
            <w:vMerge/>
            <w:noWrap/>
            <w:vAlign w:val="center"/>
          </w:tcPr>
          <w:p w14:paraId="392B1FB2" w14:textId="77777777" w:rsidR="00477657" w:rsidRPr="005B67A1" w:rsidRDefault="00477657" w:rsidP="0047765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821748" w:rsidRPr="005B67A1" w14:paraId="0384EFD1" w14:textId="77777777" w:rsidTr="06ABE6A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96A6" w14:textId="24057488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leveland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16BA" w14:textId="0D431300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AECB" w14:textId="6B8F1C8B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77B1" w14:textId="7971761A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1E4" w14:textId="17FC65C4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D155" w14:textId="3EF19AB8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AFC" w14:textId="2961CFD3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CEF8" w14:textId="37993F40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75</w:t>
            </w:r>
          </w:p>
        </w:tc>
      </w:tr>
      <w:tr w:rsidR="00821748" w:rsidRPr="005B67A1" w14:paraId="4F31E1F9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FDA7E" w14:textId="77777777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E047" w14:textId="5E4E1F83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C8BB" w14:textId="761BC6D1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659B" w14:textId="22A74527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C393" w14:textId="06149B26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B732" w14:textId="5F90BA33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B602" w14:textId="4E44159C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3116" w14:textId="24FDEEC5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50</w:t>
            </w:r>
          </w:p>
        </w:tc>
      </w:tr>
      <w:tr w:rsidR="00EE529F" w:rsidRPr="005B67A1" w14:paraId="4DF9C6FE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1CF" w14:textId="2B096F74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C479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1A5E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5BC5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6352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F098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CCB5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45A0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79</w:t>
            </w:r>
          </w:p>
        </w:tc>
      </w:tr>
      <w:tr w:rsidR="00646213" w:rsidRPr="005B67A1" w14:paraId="2A822582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67A7" w14:textId="77777777" w:rsidR="00646213" w:rsidRPr="005B67A1" w:rsidRDefault="00646213" w:rsidP="006462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2FB5" w14:textId="74ABFC57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1BE0" w14:textId="04FC8AF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5A95" w14:textId="676B2AC5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E9C8" w14:textId="1554C500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18DD3" w14:textId="70164705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AE46" w14:textId="21AF8999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6602" w14:textId="663E72F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31</w:t>
            </w:r>
          </w:p>
        </w:tc>
      </w:tr>
      <w:tr w:rsidR="00EE529F" w:rsidRPr="005B67A1" w14:paraId="70DE7C8E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061B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089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2BC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D68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30B7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D6AF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01A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CDF8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77</w:t>
            </w:r>
          </w:p>
        </w:tc>
      </w:tr>
      <w:tr w:rsidR="00EE529F" w:rsidRPr="005B67A1" w14:paraId="1466DB22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DBD5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263E0" w14:textId="0DB2651C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 w:rsidR="00CA58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7EFC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77FD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1B12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6C9C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8C2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A0BE2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07</w:t>
            </w:r>
          </w:p>
        </w:tc>
      </w:tr>
      <w:tr w:rsidR="00821748" w:rsidRPr="005B67A1" w14:paraId="4BA88571" w14:textId="77777777" w:rsidTr="06ABE6A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318A" w14:textId="313810C2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ception Bay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42D7" w14:textId="5F53BBE6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56D" w14:textId="350FFB76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FFD7" w14:textId="36B23ECA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B65" w14:textId="2D76BD58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5AF" w14:textId="2DD79699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3C2B" w14:textId="58DCCF94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FF30" w14:textId="65699A5B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91</w:t>
            </w:r>
          </w:p>
        </w:tc>
      </w:tr>
      <w:tr w:rsidR="00821748" w:rsidRPr="005B67A1" w14:paraId="2D0DDA84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617FB" w14:textId="77777777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D16C" w14:textId="4F6617EE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02E3" w14:textId="1AB0ED50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9277" w14:textId="108CE677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8418" w14:textId="087212E3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74A6" w14:textId="1B4B5606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6B54F" w14:textId="342FE990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6998" w14:textId="2D201ACC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47</w:t>
            </w:r>
          </w:p>
        </w:tc>
      </w:tr>
      <w:tr w:rsidR="00EE529F" w:rsidRPr="005B67A1" w14:paraId="39BA8927" w14:textId="77777777" w:rsidTr="06ABE6A4">
        <w:trPr>
          <w:trHeight w:val="30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11F3" w14:textId="37E0415B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5F35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C7C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A7A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E09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12E5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8F57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E6A1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10</w:t>
            </w:r>
          </w:p>
        </w:tc>
      </w:tr>
      <w:tr w:rsidR="00646213" w:rsidRPr="005B67A1" w14:paraId="373E5705" w14:textId="77777777" w:rsidTr="06ABE6A4">
        <w:trPr>
          <w:trHeight w:val="30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73C6" w14:textId="77777777" w:rsidR="00646213" w:rsidRPr="005B67A1" w:rsidRDefault="00646213" w:rsidP="006462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310C" w14:textId="75EC09A8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6316" w14:textId="7B3B62DF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3901" w14:textId="304CF42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B86D" w14:textId="133E7E3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F801" w14:textId="5F7CD0DB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0000" w14:textId="52654955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DE55" w14:textId="12BB31AD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09</w:t>
            </w:r>
          </w:p>
        </w:tc>
      </w:tr>
      <w:tr w:rsidR="00EE529F" w:rsidRPr="005B67A1" w14:paraId="2E90402F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FFA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3B1F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AD0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A07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DECA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A2C0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8DF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361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56</w:t>
            </w:r>
          </w:p>
        </w:tc>
      </w:tr>
      <w:tr w:rsidR="00EE529F" w:rsidRPr="005B67A1" w14:paraId="73AEE3B0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EC68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45B3" w14:textId="4012B93B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 w:rsidR="00CA58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4976D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21A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5445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A8E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80EA5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B086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68</w:t>
            </w:r>
          </w:p>
        </w:tc>
      </w:tr>
      <w:tr w:rsidR="00821748" w:rsidRPr="005B67A1" w14:paraId="1720153D" w14:textId="77777777" w:rsidTr="06ABE6A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1D0" w14:textId="46FA5675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mithfield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5A50" w14:textId="144DBF09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690F" w14:textId="5D0B64B4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2E8F" w14:textId="77AA1150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C9B7" w14:textId="5B545E72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39EF" w14:textId="08D1BC3E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7876" w14:textId="4027FD4C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43A0" w14:textId="367EC08D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72</w:t>
            </w:r>
          </w:p>
        </w:tc>
      </w:tr>
      <w:tr w:rsidR="00821748" w:rsidRPr="005B67A1" w14:paraId="7427AA78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C0A27" w14:textId="77777777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4372" w14:textId="0D82CA7B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5EFA" w14:textId="6D9E7E2A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92AF" w14:textId="745AF4E9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12B3" w14:textId="60727EF6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2FAC" w14:textId="237D87FF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C0BD" w14:textId="21D7194E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D1AD" w14:textId="53F28CBE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,147</w:t>
            </w:r>
          </w:p>
        </w:tc>
      </w:tr>
      <w:tr w:rsidR="00EE529F" w:rsidRPr="005B67A1" w14:paraId="0435556B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CE8" w14:textId="61E5C66E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F84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2FA0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CA57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4CE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3D9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08F8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E064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751</w:t>
            </w:r>
          </w:p>
        </w:tc>
      </w:tr>
      <w:tr w:rsidR="00646213" w:rsidRPr="005B67A1" w14:paraId="6E6D20D8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04AF" w14:textId="77777777" w:rsidR="00646213" w:rsidRPr="005B67A1" w:rsidRDefault="00646213" w:rsidP="006462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99FE" w14:textId="16257BAD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9F1B" w14:textId="370653D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B623" w14:textId="08CA6D11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22B3" w14:textId="58C6ED7B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7F989" w14:textId="62916C63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9B58" w14:textId="7FF7F098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36A4" w14:textId="65D6073B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858</w:t>
            </w:r>
          </w:p>
        </w:tc>
      </w:tr>
      <w:tr w:rsidR="00EE529F" w:rsidRPr="005B67A1" w14:paraId="7EDA9619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984E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CCE4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1786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6192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B7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3E34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244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E4BA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,533</w:t>
            </w:r>
          </w:p>
        </w:tc>
      </w:tr>
      <w:tr w:rsidR="00EE529F" w:rsidRPr="005B67A1" w14:paraId="2BCD5B29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636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F047" w14:textId="2EADC3DB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 w:rsidR="00CA58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CBC1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7D8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3C31D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2147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704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BC5F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,151</w:t>
            </w:r>
          </w:p>
        </w:tc>
      </w:tr>
      <w:tr w:rsidR="00821748" w:rsidRPr="005B67A1" w14:paraId="647D2819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7B8E" w14:textId="3256B0B3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Walkami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D107" w14:textId="13045C1A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B63B" w14:textId="34E29815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FA94" w14:textId="07ECA824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F76C" w14:textId="68704104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D82" w14:textId="4FAB0235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770F" w14:textId="544DB214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4455" w14:textId="26EEE369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94</w:t>
            </w:r>
          </w:p>
        </w:tc>
      </w:tr>
      <w:tr w:rsidR="00821748" w:rsidRPr="005B67A1" w14:paraId="10F3FA8E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1B0D" w14:textId="77777777" w:rsidR="00821748" w:rsidRPr="005B67A1" w:rsidRDefault="00821748" w:rsidP="0082174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9C17" w14:textId="01BEC8FA" w:rsidR="00821748" w:rsidRPr="005B67A1" w:rsidRDefault="00821748" w:rsidP="0082174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DD414" w14:textId="0F30D299" w:rsidR="00821748" w:rsidRPr="000C5A4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5A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E62C" w14:textId="5F0BFEC4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F6D5" w14:textId="6A39851C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22D7" w14:textId="3BB47031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8DAA" w14:textId="1440ECA8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7A76" w14:textId="19C3AF3E" w:rsidR="00821748" w:rsidRPr="005B67A1" w:rsidRDefault="00821748" w:rsidP="0082174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45</w:t>
            </w:r>
          </w:p>
        </w:tc>
      </w:tr>
      <w:tr w:rsidR="00EE529F" w:rsidRPr="005B67A1" w14:paraId="28B26C46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245" w14:textId="3ABE51D8" w:rsidR="00EE529F" w:rsidRPr="005B67A1" w:rsidRDefault="00EE529F" w:rsidP="00982E1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0CDD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BCF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A6E0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B0D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5324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404D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BAF7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96</w:t>
            </w:r>
          </w:p>
        </w:tc>
      </w:tr>
      <w:tr w:rsidR="00646213" w:rsidRPr="005B67A1" w14:paraId="4645E5B5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9851" w14:textId="77777777" w:rsidR="00646213" w:rsidRPr="005B67A1" w:rsidRDefault="00646213" w:rsidP="0064621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3F61" w14:textId="66E8B77B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5211" w14:textId="08D3DEF3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2A51" w14:textId="431CCE05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64F3" w14:textId="43186311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9C454" w14:textId="199D676F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7C59" w14:textId="4695C226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0DCA" w14:textId="7A4607D0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15</w:t>
            </w:r>
          </w:p>
        </w:tc>
      </w:tr>
      <w:tr w:rsidR="00EE529F" w:rsidRPr="005B67A1" w14:paraId="0FDDFC4F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0630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354E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D151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46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373E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0C1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5B2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87FD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24</w:t>
            </w:r>
          </w:p>
        </w:tc>
      </w:tr>
      <w:tr w:rsidR="00EE529F" w:rsidRPr="005B67A1" w14:paraId="4DC9FB31" w14:textId="77777777" w:rsidTr="06ABE6A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7D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85D3" w14:textId="77993D6D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 w:rsidR="00CA58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9DA8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241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CCC5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5472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59B4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226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60</w:t>
            </w:r>
          </w:p>
        </w:tc>
      </w:tr>
      <w:tr w:rsidR="00EE529F" w:rsidRPr="005B67A1" w14:paraId="73CE55BB" w14:textId="77777777" w:rsidTr="06ABE6A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97806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E4789" w14:textId="77777777" w:rsidR="00EE529F" w:rsidRPr="005B67A1" w:rsidRDefault="00EE529F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B25F1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B59D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2EF16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B189A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B9E38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18EC1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1,246</w:t>
            </w:r>
          </w:p>
        </w:tc>
      </w:tr>
    </w:tbl>
    <w:p w14:paraId="3AF58E9A" w14:textId="0AA2E615" w:rsidR="00CE1FB3" w:rsidRDefault="004E3F45" w:rsidP="00100783">
      <w:pPr>
        <w:spacing w:line="480" w:lineRule="auto"/>
        <w:rPr>
          <w:rFonts w:ascii="Arial" w:hAnsi="Arial" w:cs="Arial"/>
          <w:sz w:val="20"/>
          <w:szCs w:val="20"/>
        </w:rPr>
      </w:pPr>
      <w:r w:rsidRPr="005B67A1">
        <w:rPr>
          <w:rFonts w:ascii="Arial" w:hAnsi="Arial" w:cs="Arial"/>
          <w:sz w:val="20"/>
          <w:szCs w:val="20"/>
        </w:rPr>
        <w:t xml:space="preserve">M = Missing value as traps had either fallen or contents </w:t>
      </w:r>
      <w:r>
        <w:rPr>
          <w:rFonts w:ascii="Arial" w:hAnsi="Arial" w:cs="Arial"/>
          <w:sz w:val="20"/>
          <w:szCs w:val="20"/>
        </w:rPr>
        <w:t xml:space="preserve">entirely </w:t>
      </w:r>
      <w:r w:rsidRPr="005B67A1">
        <w:rPr>
          <w:rFonts w:ascii="Arial" w:hAnsi="Arial" w:cs="Arial"/>
          <w:sz w:val="20"/>
          <w:szCs w:val="20"/>
        </w:rPr>
        <w:t>predated upon.</w:t>
      </w:r>
    </w:p>
    <w:p w14:paraId="39E38400" w14:textId="77777777" w:rsidR="00CE1FB3" w:rsidRDefault="00CE1FB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5155281" w14:textId="789F0FE6" w:rsidR="00F174CD" w:rsidRPr="005B67A1" w:rsidRDefault="00EE529F" w:rsidP="00F174CD">
      <w:pPr>
        <w:spacing w:line="480" w:lineRule="auto"/>
        <w:rPr>
          <w:rFonts w:ascii="Arial" w:hAnsi="Arial" w:cs="Arial"/>
          <w:sz w:val="20"/>
          <w:szCs w:val="20"/>
        </w:rPr>
      </w:pPr>
      <w:r w:rsidRPr="00A309A1">
        <w:rPr>
          <w:rFonts w:ascii="Arial" w:hAnsi="Arial" w:cs="Arial"/>
          <w:b/>
          <w:bCs/>
          <w:sz w:val="20"/>
          <w:szCs w:val="20"/>
        </w:rPr>
        <w:lastRenderedPageBreak/>
        <w:t>Supplementary Table S6.</w:t>
      </w:r>
      <w:r w:rsidRPr="00A309A1">
        <w:rPr>
          <w:rFonts w:ascii="Arial" w:hAnsi="Arial" w:cs="Arial"/>
          <w:sz w:val="20"/>
          <w:szCs w:val="20"/>
        </w:rPr>
        <w:t xml:space="preserve"> Comparison o</w:t>
      </w:r>
      <w:r w:rsidRPr="005B67A1">
        <w:rPr>
          <w:rFonts w:ascii="Arial" w:hAnsi="Arial" w:cs="Arial"/>
          <w:sz w:val="20"/>
          <w:szCs w:val="20"/>
        </w:rPr>
        <w:t xml:space="preserve">f adjusted mean </w:t>
      </w:r>
      <w:r w:rsidR="003121E3">
        <w:rPr>
          <w:rFonts w:ascii="Arial" w:hAnsi="Arial" w:cs="Arial"/>
          <w:sz w:val="20"/>
          <w:szCs w:val="20"/>
        </w:rPr>
        <w:t xml:space="preserve">numbers of fruit flies </w:t>
      </w:r>
      <w:r w:rsidR="006A7CC1">
        <w:rPr>
          <w:rFonts w:ascii="Arial" w:hAnsi="Arial" w:cs="Arial"/>
          <w:sz w:val="20"/>
          <w:szCs w:val="20"/>
        </w:rPr>
        <w:t>captured by each trap design</w:t>
      </w:r>
      <w:r w:rsidRPr="005B67A1">
        <w:rPr>
          <w:rFonts w:ascii="Arial" w:hAnsi="Arial" w:cs="Arial"/>
          <w:sz w:val="20"/>
          <w:szCs w:val="20"/>
        </w:rPr>
        <w:t xml:space="preserve"> </w:t>
      </w:r>
      <w:r w:rsidR="0079360A">
        <w:rPr>
          <w:rFonts w:ascii="Arial" w:hAnsi="Arial" w:cs="Arial"/>
          <w:sz w:val="20"/>
          <w:szCs w:val="20"/>
        </w:rPr>
        <w:t xml:space="preserve">in tropical and subtropical Queensland, </w:t>
      </w:r>
      <w:r w:rsidRPr="005B67A1">
        <w:rPr>
          <w:rFonts w:ascii="Arial" w:hAnsi="Arial" w:cs="Arial"/>
          <w:sz w:val="20"/>
          <w:szCs w:val="20"/>
        </w:rPr>
        <w:t>per rotation</w:t>
      </w:r>
      <w:r w:rsidR="0079360A">
        <w:rPr>
          <w:rFonts w:ascii="Arial" w:hAnsi="Arial" w:cs="Arial"/>
          <w:sz w:val="20"/>
          <w:szCs w:val="20"/>
        </w:rPr>
        <w:t>,</w:t>
      </w:r>
      <w:r w:rsidRPr="005B67A1">
        <w:rPr>
          <w:rFonts w:ascii="Arial" w:hAnsi="Arial" w:cs="Arial"/>
          <w:sz w:val="20"/>
          <w:szCs w:val="20"/>
        </w:rPr>
        <w:t xml:space="preserve"> across both the dry </w:t>
      </w:r>
      <w:r w:rsidR="00885191">
        <w:rPr>
          <w:rFonts w:ascii="Arial" w:hAnsi="Arial" w:cs="Arial"/>
          <w:sz w:val="20"/>
          <w:szCs w:val="20"/>
        </w:rPr>
        <w:t>(</w:t>
      </w:r>
      <w:r w:rsidR="0088519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August-October</w:t>
      </w:r>
      <w:r w:rsidR="00885191">
        <w:rPr>
          <w:rFonts w:ascii="Arial" w:hAnsi="Arial" w:cs="Arial"/>
          <w:sz w:val="20"/>
          <w:szCs w:val="20"/>
        </w:rPr>
        <w:t xml:space="preserve">) </w:t>
      </w:r>
      <w:r w:rsidRPr="005B67A1">
        <w:rPr>
          <w:rFonts w:ascii="Arial" w:hAnsi="Arial" w:cs="Arial"/>
          <w:sz w:val="20"/>
          <w:szCs w:val="20"/>
        </w:rPr>
        <w:t xml:space="preserve">and wet </w:t>
      </w:r>
      <w:r w:rsidR="00885191">
        <w:rPr>
          <w:rFonts w:ascii="Arial" w:hAnsi="Arial" w:cs="Arial"/>
          <w:sz w:val="20"/>
          <w:szCs w:val="20"/>
        </w:rPr>
        <w:t xml:space="preserve">(January-April) </w:t>
      </w:r>
      <w:r w:rsidRPr="005B67A1">
        <w:rPr>
          <w:rFonts w:ascii="Arial" w:hAnsi="Arial" w:cs="Arial"/>
          <w:sz w:val="20"/>
          <w:szCs w:val="20"/>
        </w:rPr>
        <w:t xml:space="preserve">seasons for the six trap </w:t>
      </w:r>
      <w:r w:rsidRPr="00C405AE">
        <w:rPr>
          <w:rFonts w:ascii="Arial" w:hAnsi="Arial" w:cs="Arial"/>
          <w:sz w:val="20"/>
          <w:szCs w:val="20"/>
        </w:rPr>
        <w:t xml:space="preserve">designs. </w:t>
      </w:r>
      <w:r w:rsidR="00465102">
        <w:rPr>
          <w:rFonts w:ascii="Arial" w:hAnsi="Arial" w:cs="Arial"/>
          <w:sz w:val="20"/>
          <w:szCs w:val="20"/>
        </w:rPr>
        <w:t xml:space="preserve">Under Fisher’s </w:t>
      </w:r>
      <w:r w:rsidR="007C5771" w:rsidRPr="007C5771">
        <w:rPr>
          <w:rFonts w:ascii="Arial" w:hAnsi="Arial" w:cs="Arial"/>
          <w:sz w:val="20"/>
          <w:szCs w:val="20"/>
        </w:rPr>
        <w:t>protected least significant difference testing</w:t>
      </w:r>
      <w:r w:rsidR="00465102">
        <w:rPr>
          <w:rFonts w:ascii="Arial" w:hAnsi="Arial" w:cs="Arial"/>
          <w:sz w:val="20"/>
          <w:szCs w:val="20"/>
        </w:rPr>
        <w:t>, m</w:t>
      </w:r>
      <w:r w:rsidRPr="00C405AE">
        <w:rPr>
          <w:rFonts w:ascii="Arial" w:hAnsi="Arial" w:cs="Arial"/>
          <w:sz w:val="20"/>
          <w:szCs w:val="20"/>
        </w:rPr>
        <w:t xml:space="preserve">eans sharing a common letter are </w:t>
      </w:r>
      <w:r w:rsidRPr="00C00719">
        <w:rPr>
          <w:rFonts w:ascii="Arial" w:hAnsi="Arial" w:cs="Arial"/>
          <w:sz w:val="20"/>
          <w:szCs w:val="20"/>
        </w:rPr>
        <w:t>not significantly different (</w:t>
      </w:r>
      <w:r w:rsidRPr="00465102">
        <w:rPr>
          <w:rFonts w:ascii="Arial" w:hAnsi="Arial" w:cs="Arial"/>
          <w:sz w:val="20"/>
          <w:szCs w:val="20"/>
        </w:rPr>
        <w:t xml:space="preserve">at </w:t>
      </w:r>
      <w:r w:rsidRPr="00465102">
        <w:rPr>
          <w:rFonts w:ascii="Arial" w:hAnsi="Arial" w:cs="Arial"/>
          <w:i/>
          <w:iCs/>
          <w:sz w:val="20"/>
          <w:szCs w:val="20"/>
        </w:rPr>
        <w:t>P</w:t>
      </w:r>
      <w:r w:rsidRPr="00465102">
        <w:rPr>
          <w:rFonts w:ascii="Arial" w:hAnsi="Arial" w:cs="Arial"/>
          <w:sz w:val="20"/>
          <w:szCs w:val="20"/>
        </w:rPr>
        <w:t xml:space="preserve"> = 0.05</w:t>
      </w:r>
      <w:r w:rsidRPr="00C405AE">
        <w:rPr>
          <w:rFonts w:ascii="Arial" w:hAnsi="Arial" w:cs="Arial"/>
          <w:sz w:val="20"/>
          <w:szCs w:val="20"/>
        </w:rPr>
        <w:t>)</w:t>
      </w:r>
      <w:r w:rsidR="00F174CD" w:rsidRPr="002C6978">
        <w:rPr>
          <w:rFonts w:ascii="Arial" w:hAnsi="Arial" w:cs="Arial"/>
          <w:sz w:val="20"/>
          <w:szCs w:val="20"/>
        </w:rPr>
        <w:t>.</w:t>
      </w:r>
    </w:p>
    <w:tbl>
      <w:tblPr>
        <w:tblW w:w="10348" w:type="dxa"/>
        <w:tblInd w:w="-567" w:type="dxa"/>
        <w:tblLook w:val="04A0" w:firstRow="1" w:lastRow="0" w:firstColumn="1" w:lastColumn="0" w:noHBand="0" w:noVBand="1"/>
      </w:tblPr>
      <w:tblGrid>
        <w:gridCol w:w="2552"/>
        <w:gridCol w:w="2410"/>
        <w:gridCol w:w="1701"/>
        <w:gridCol w:w="1985"/>
        <w:gridCol w:w="1700"/>
      </w:tblGrid>
      <w:tr w:rsidR="00EE529F" w:rsidRPr="005B67A1" w14:paraId="2D3B1E29" w14:textId="77777777" w:rsidTr="00FF6E22">
        <w:trPr>
          <w:trHeight w:val="79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915B" w14:textId="6107C858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rap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09E7" w14:textId="27575866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Dry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ason</w:t>
            </w:r>
          </w:p>
          <w:p w14:paraId="7703C572" w14:textId="584ECE6C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Mean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rap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BAA125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F6AA" w14:textId="7A1B6B3E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Wet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ason</w:t>
            </w:r>
          </w:p>
          <w:p w14:paraId="3F3792A7" w14:textId="3B6DCC1A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Mean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rap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un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01E1AA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ndard error</w:t>
            </w:r>
          </w:p>
        </w:tc>
      </w:tr>
      <w:tr w:rsidR="00EE529F" w:rsidRPr="005B67A1" w14:paraId="5C39D372" w14:textId="77777777" w:rsidTr="00CA5832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7DD4C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990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9.2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595E8EB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4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3FBC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61.2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513AEA42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6</w:t>
            </w:r>
          </w:p>
        </w:tc>
      </w:tr>
      <w:tr w:rsidR="00EE529F" w:rsidRPr="005B67A1" w14:paraId="20AF100F" w14:textId="77777777" w:rsidTr="00CA5832">
        <w:trPr>
          <w:trHeight w:val="30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71A4B7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24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45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0.3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068657D0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.8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6A27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02.1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bc</w:t>
            </w:r>
          </w:p>
        </w:tc>
        <w:tc>
          <w:tcPr>
            <w:tcW w:w="1700" w:type="dxa"/>
            <w:tcBorders>
              <w:top w:val="nil"/>
              <w:left w:val="nil"/>
            </w:tcBorders>
            <w:vAlign w:val="center"/>
          </w:tcPr>
          <w:p w14:paraId="316C3EB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0</w:t>
            </w:r>
          </w:p>
        </w:tc>
      </w:tr>
      <w:tr w:rsidR="00EE529F" w:rsidRPr="005B67A1" w14:paraId="745DC1EB" w14:textId="77777777" w:rsidTr="00231666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7C28C" w14:textId="77777777" w:rsidR="00EE529F" w:rsidRPr="005B67A1" w:rsidRDefault="00EE529F" w:rsidP="001007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06A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8.3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E488093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.7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8129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80.3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465CE22D" w14:textId="77777777" w:rsidR="00EE529F" w:rsidRPr="005B67A1" w:rsidRDefault="00EE529F" w:rsidP="0010078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1</w:t>
            </w:r>
          </w:p>
        </w:tc>
      </w:tr>
      <w:tr w:rsidR="00646213" w:rsidRPr="005B67A1" w14:paraId="34C66899" w14:textId="77777777" w:rsidTr="00231666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5FB4D" w14:textId="3C574759" w:rsidR="00646213" w:rsidRPr="005B67A1" w:rsidRDefault="00646213" w:rsidP="0064621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9031" w14:textId="7B59076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5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6D66BC2" w14:textId="217D2394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9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E803" w14:textId="58CAAAAC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97.1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b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1701A292" w14:textId="72027461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6</w:t>
            </w:r>
          </w:p>
        </w:tc>
      </w:tr>
      <w:tr w:rsidR="00231666" w:rsidRPr="005B67A1" w14:paraId="2422107F" w14:textId="77777777" w:rsidTr="00231666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A6B53" w14:textId="52D5AC1A" w:rsidR="00231666" w:rsidRPr="005B67A1" w:rsidRDefault="00231666" w:rsidP="002316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29E4" w14:textId="6A38415A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4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BE7E866" w14:textId="0B3006B8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.9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38FD" w14:textId="4C7E7F55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24.2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c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center"/>
          </w:tcPr>
          <w:p w14:paraId="41563AFF" w14:textId="2BE7CC74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9</w:t>
            </w:r>
          </w:p>
        </w:tc>
      </w:tr>
      <w:tr w:rsidR="00231666" w:rsidRPr="005B67A1" w14:paraId="2DFC3E56" w14:textId="77777777" w:rsidTr="00CA5832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761C3" w14:textId="2EC804ED" w:rsidR="00231666" w:rsidRPr="005B67A1" w:rsidRDefault="00231666" w:rsidP="002316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*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E6483" w14:textId="4A71C965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B2B3EE" w14:textId="0A48049B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D9019" w14:textId="07E56AC8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04.0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b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7DD25F" w14:textId="073E1E2D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1</w:t>
            </w:r>
          </w:p>
        </w:tc>
      </w:tr>
    </w:tbl>
    <w:p w14:paraId="41EBA10A" w14:textId="6B944639" w:rsidR="004E3F45" w:rsidRPr="004E3F45" w:rsidRDefault="004E3F45" w:rsidP="004E3F45">
      <w:pPr>
        <w:rPr>
          <w:rFonts w:ascii="Arial" w:hAnsi="Arial" w:cs="Arial"/>
          <w:sz w:val="20"/>
          <w:szCs w:val="20"/>
        </w:rPr>
        <w:sectPr w:rsidR="004E3F45" w:rsidRPr="004E3F45" w:rsidSect="004E7000"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*</w:t>
      </w:r>
      <w:r w:rsidRPr="005B67A1">
        <w:rPr>
          <w:rFonts w:ascii="Arial" w:hAnsi="Arial" w:cs="Arial"/>
          <w:sz w:val="20"/>
          <w:szCs w:val="20"/>
        </w:rPr>
        <w:t>Enhanced Paton-10</w:t>
      </w:r>
      <w:r>
        <w:rPr>
          <w:rFonts w:ascii="Arial" w:hAnsi="Arial" w:cs="Arial"/>
          <w:sz w:val="20"/>
          <w:szCs w:val="20"/>
        </w:rPr>
        <w:t xml:space="preserve"> </w:t>
      </w:r>
      <w:r w:rsidRPr="005B67A1">
        <w:rPr>
          <w:rFonts w:ascii="Arial" w:hAnsi="Arial" w:cs="Arial"/>
          <w:sz w:val="20"/>
          <w:szCs w:val="20"/>
        </w:rPr>
        <w:t>mm was deployed in the wet season trial only.</w:t>
      </w:r>
    </w:p>
    <w:p w14:paraId="5B2ECC7E" w14:textId="45067749" w:rsidR="00CA3C0C" w:rsidRDefault="00CA3C0C" w:rsidP="00100783">
      <w:pPr>
        <w:spacing w:line="480" w:lineRule="auto"/>
        <w:rPr>
          <w:rFonts w:ascii="Arial" w:hAnsi="Arial" w:cs="Arial"/>
          <w:sz w:val="20"/>
          <w:szCs w:val="20"/>
        </w:rPr>
      </w:pPr>
      <w:r w:rsidRPr="00A309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lastRenderedPageBreak/>
        <w:t xml:space="preserve">Supplementary Table </w:t>
      </w:r>
      <w:r w:rsidR="00293332" w:rsidRPr="00A309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>S</w:t>
      </w:r>
      <w:r w:rsidR="00EE529F" w:rsidRPr="00A309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>7</w:t>
      </w:r>
      <w:r w:rsidRPr="00A309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>.</w:t>
      </w:r>
      <w:r w:rsidR="00EE529F" w:rsidRPr="00A309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 xml:space="preserve"> </w:t>
      </w:r>
      <w:r w:rsidR="003342E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>D</w:t>
      </w:r>
      <w:r w:rsidR="003342EF"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ry season trial</w:t>
      </w:r>
      <w:r w:rsidR="003342EF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(August-October): </w:t>
      </w:r>
      <w:r w:rsidRPr="00A309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Average</w:t>
      </w:r>
      <w:r w:rsidR="006D72C1"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i</w:t>
      </w: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nsect COI Ct value </w:t>
      </w:r>
      <w:r w:rsidR="00EE529F"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(± standard deviation) obtained </w:t>
      </w: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from </w:t>
      </w:r>
      <w:r w:rsidR="00EE529F"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real-time PCR analysis of </w:t>
      </w: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DNA lysates of </w:t>
      </w:r>
      <w:r w:rsidR="00FC1FB7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fruit </w:t>
      </w: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flies trapped </w:t>
      </w:r>
      <w:r w:rsidR="00FC1FB7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in each of the five trap designs</w:t>
      </w:r>
      <w:r w:rsidR="00461761"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.</w:t>
      </w:r>
      <w:r w:rsidR="00FC1FB7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</w:t>
      </w:r>
      <w:r w:rsidR="007606D6" w:rsidRPr="00C63CC3">
        <w:rPr>
          <w:rFonts w:ascii="Arial" w:hAnsi="Arial" w:cs="Arial"/>
          <w:sz w:val="20"/>
          <w:szCs w:val="20"/>
        </w:rPr>
        <w:t xml:space="preserve">A high </w:t>
      </w:r>
      <w:r w:rsidR="007606D6">
        <w:rPr>
          <w:rFonts w:ascii="Arial" w:hAnsi="Arial" w:cs="Arial"/>
          <w:sz w:val="20"/>
          <w:szCs w:val="20"/>
        </w:rPr>
        <w:t xml:space="preserve">cycle </w:t>
      </w:r>
      <w:r w:rsidR="007606D6" w:rsidRPr="00C63CC3">
        <w:rPr>
          <w:rFonts w:ascii="Arial" w:hAnsi="Arial" w:cs="Arial"/>
          <w:sz w:val="20"/>
          <w:szCs w:val="20"/>
        </w:rPr>
        <w:t>t</w:t>
      </w:r>
      <w:r w:rsidR="007606D6">
        <w:rPr>
          <w:rFonts w:ascii="Arial" w:hAnsi="Arial" w:cs="Arial"/>
          <w:sz w:val="20"/>
          <w:szCs w:val="20"/>
        </w:rPr>
        <w:t>hreshold (Ct)</w:t>
      </w:r>
      <w:r w:rsidR="007606D6" w:rsidRPr="00C63CC3">
        <w:rPr>
          <w:rFonts w:ascii="Arial" w:hAnsi="Arial" w:cs="Arial"/>
          <w:sz w:val="20"/>
          <w:szCs w:val="20"/>
        </w:rPr>
        <w:t xml:space="preserve"> value indicates a lower concentration of fly DNA in the sample</w:t>
      </w:r>
      <w:r w:rsidR="007606D6">
        <w:rPr>
          <w:rFonts w:ascii="Arial" w:hAnsi="Arial" w:cs="Arial"/>
          <w:sz w:val="20"/>
          <w:szCs w:val="20"/>
        </w:rPr>
        <w:t xml:space="preserve">. </w:t>
      </w:r>
      <w:r w:rsidR="00710C5D" w:rsidRPr="00710C5D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Trap locations in Queensland encompassed Cleveland and Deception Bay in the subtropical south east, and Smithfield and Walkamin in the tropical far north. Traps were deployed for a two-week rotation period. Following each rotation, flies were collected, lures replaced, and traps relocated to a new site within the same location</w:t>
      </w:r>
      <w:r w:rsidR="00710C5D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.</w:t>
      </w:r>
    </w:p>
    <w:tbl>
      <w:tblPr>
        <w:tblW w:w="5129" w:type="pct"/>
        <w:tblLayout w:type="fixed"/>
        <w:tblLook w:val="04A0" w:firstRow="1" w:lastRow="0" w:firstColumn="1" w:lastColumn="0" w:noHBand="0" w:noVBand="1"/>
      </w:tblPr>
      <w:tblGrid>
        <w:gridCol w:w="1701"/>
        <w:gridCol w:w="2554"/>
        <w:gridCol w:w="1833"/>
        <w:gridCol w:w="1850"/>
        <w:gridCol w:w="1561"/>
        <w:gridCol w:w="1415"/>
        <w:gridCol w:w="1420"/>
        <w:gridCol w:w="1984"/>
      </w:tblGrid>
      <w:tr w:rsidR="003A7FA9" w:rsidRPr="005B67A1" w14:paraId="68B54C9E" w14:textId="77777777" w:rsidTr="00117F5E">
        <w:trPr>
          <w:trHeight w:val="458"/>
          <w:tblHeader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D19F" w14:textId="77777777" w:rsidR="003A7FA9" w:rsidRPr="005B67A1" w:rsidRDefault="003A7FA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p location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7D2A4" w14:textId="1716BD69" w:rsidR="003A7FA9" w:rsidRPr="005B67A1" w:rsidRDefault="003A7FA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Ct value / </w:t>
            </w:r>
          </w:p>
          <w:p w14:paraId="02E17E0F" w14:textId="39EC43F5" w:rsidR="003A7FA9" w:rsidRPr="005B67A1" w:rsidRDefault="003A7FA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p location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A8E5" w14:textId="66196AC7" w:rsidR="003A7FA9" w:rsidRPr="005B67A1" w:rsidRDefault="003A7FA9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rap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21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C96A7" w14:textId="4F19F475" w:rsidR="003A7FA9" w:rsidRPr="005B67A1" w:rsidRDefault="003A7FA9" w:rsidP="003A7F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t values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29CE" w14:textId="22D44BBF" w:rsidR="003A7FA9" w:rsidRPr="005B67A1" w:rsidRDefault="003A7FA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Ct value / </w:t>
            </w:r>
          </w:p>
          <w:p w14:paraId="121C74B0" w14:textId="7A717370" w:rsidR="003A7FA9" w:rsidRPr="005B67A1" w:rsidRDefault="003A7FA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rap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sign</w:t>
            </w:r>
          </w:p>
        </w:tc>
      </w:tr>
      <w:tr w:rsidR="003A7FA9" w:rsidRPr="005B67A1" w14:paraId="30E0297A" w14:textId="77777777" w:rsidTr="00117F5E">
        <w:trPr>
          <w:trHeight w:val="457"/>
          <w:tblHeader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8B817" w14:textId="77777777" w:rsidR="003A7FA9" w:rsidRPr="005B67A1" w:rsidRDefault="003A7FA9" w:rsidP="003A7F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B0687" w14:textId="77777777" w:rsidR="003A7FA9" w:rsidRPr="005B67A1" w:rsidRDefault="003A7FA9" w:rsidP="003A7F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6170C" w14:textId="77777777" w:rsidR="003A7FA9" w:rsidRPr="005B67A1" w:rsidRDefault="003A7FA9" w:rsidP="003A7FA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F156E" w14:textId="0DB0A77B" w:rsidR="003A7FA9" w:rsidRPr="005B67A1" w:rsidRDefault="003A7FA9" w:rsidP="003A7F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t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5F05C" w14:textId="4D15CE35" w:rsidR="003A7FA9" w:rsidRPr="005B67A1" w:rsidRDefault="003A7FA9" w:rsidP="003A7F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t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2B345" w14:textId="5894ADC1" w:rsidR="003A7FA9" w:rsidRPr="005B67A1" w:rsidRDefault="003A7FA9" w:rsidP="003A7F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t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41A3D" w14:textId="5ADAB189" w:rsidR="003A7FA9" w:rsidRPr="005B67A1" w:rsidRDefault="003A7FA9" w:rsidP="003A7F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t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9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F4FAA" w14:textId="77777777" w:rsidR="003A7FA9" w:rsidRPr="005B67A1" w:rsidRDefault="003A7FA9" w:rsidP="003A7F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28702F" w:rsidRPr="005B67A1" w14:paraId="5F236FBF" w14:textId="77777777" w:rsidTr="006C3CCB">
        <w:trPr>
          <w:trHeight w:val="270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8367" w14:textId="77777777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eveland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D8EF18" w14:textId="77777777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1 ± 4.6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3C1D" w14:textId="1C17FEE9" w:rsidR="00231666" w:rsidRPr="005B67A1" w:rsidRDefault="00231666" w:rsidP="0023166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20EB" w14:textId="54EEE245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EED" w14:textId="0CF1E5CB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5D8" w14:textId="7E204C4D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A0F4" w14:textId="2CF10713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702E" w14:textId="38FA5076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7.7</w:t>
            </w:r>
          </w:p>
        </w:tc>
      </w:tr>
      <w:tr w:rsidR="0028702F" w:rsidRPr="005B67A1" w14:paraId="73AF8F48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6D3" w14:textId="77777777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51DE10D5" w14:textId="77777777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8FAC" w14:textId="6C5F7A09" w:rsidR="00231666" w:rsidRPr="005B67A1" w:rsidRDefault="00231666" w:rsidP="0023166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A096" w14:textId="26A32006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71EF" w14:textId="1C7D25CB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6B1" w14:textId="42D4D3DD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681D" w14:textId="53B77D52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E2C5" w14:textId="26CF6BC3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8</w:t>
            </w:r>
          </w:p>
        </w:tc>
      </w:tr>
      <w:tr w:rsidR="0028702F" w:rsidRPr="005B67A1" w14:paraId="127C2A00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B6C4" w14:textId="77777777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1C284F8D" w14:textId="77777777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9F9A" w14:textId="249718AF" w:rsidR="00231666" w:rsidRPr="005B67A1" w:rsidRDefault="00231666" w:rsidP="0023166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A672" w14:textId="6FFCA6E8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3289" w14:textId="603EB3A3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AAC8" w14:textId="6B95FD73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7B8B" w14:textId="678B3960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8E0" w14:textId="20BD8D14" w:rsidR="00231666" w:rsidRPr="005B67A1" w:rsidRDefault="00231666" w:rsidP="002316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3.3</w:t>
            </w:r>
          </w:p>
        </w:tc>
      </w:tr>
      <w:tr w:rsidR="0028702F" w:rsidRPr="005B67A1" w14:paraId="142DC00F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068F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585C7D81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ABB" w14:textId="2AAD8F6F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537" w14:textId="264C668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9D6F" w14:textId="51CE01DA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59F" w14:textId="4EF36C5E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461" w14:textId="3EA4344D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F8E2" w14:textId="482A3B4D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8</w:t>
            </w:r>
          </w:p>
        </w:tc>
      </w:tr>
      <w:tr w:rsidR="0028702F" w:rsidRPr="005B67A1" w14:paraId="1DAA77F0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BDA4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10D48" w14:textId="77777777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72851" w14:textId="294E989B" w:rsidR="00646213" w:rsidRPr="005B67A1" w:rsidRDefault="00646213" w:rsidP="006462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2AF3A" w14:textId="474131C6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90B07" w14:textId="2B1F4D00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8E5E9" w14:textId="6AD9CB32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8D15D" w14:textId="405520F8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4E60F" w14:textId="1CDEA1D6" w:rsidR="00646213" w:rsidRPr="005B67A1" w:rsidRDefault="00646213" w:rsidP="0064621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6.8</w:t>
            </w:r>
          </w:p>
        </w:tc>
      </w:tr>
      <w:tr w:rsidR="0028702F" w:rsidRPr="005B67A1" w14:paraId="5C67A574" w14:textId="77777777" w:rsidTr="0028702F">
        <w:trPr>
          <w:trHeight w:val="270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31E2" w14:textId="77777777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ception Bay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6295A7" w14:textId="77777777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7 ± 3.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E663" w14:textId="03E8323A" w:rsidR="00646213" w:rsidRPr="005B67A1" w:rsidRDefault="00646213" w:rsidP="00CF27A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18B6" w14:textId="6BECB789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F987" w14:textId="7891E583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755A" w14:textId="08FF8DB4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D835" w14:textId="236FC50C" w:rsidR="00646213" w:rsidRPr="005B67A1" w:rsidRDefault="00F570D4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5346" w14:textId="3C5201EB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8</w:t>
            </w:r>
          </w:p>
        </w:tc>
      </w:tr>
      <w:tr w:rsidR="0028702F" w:rsidRPr="005B67A1" w14:paraId="301B7C9B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4B41" w14:textId="77777777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23AAB69C" w14:textId="77777777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48C6" w14:textId="4613C990" w:rsidR="00646213" w:rsidRPr="005B67A1" w:rsidRDefault="00646213" w:rsidP="00CF27A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66C" w14:textId="2A8034B9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E5B1" w14:textId="4B219BAA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393" w14:textId="1BB4C7ED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9B28" w14:textId="5815EBC2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37ED" w14:textId="60F8E993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4.8</w:t>
            </w:r>
          </w:p>
        </w:tc>
      </w:tr>
      <w:tr w:rsidR="0028702F" w:rsidRPr="005B67A1" w14:paraId="23A459F5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360" w14:textId="77777777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61F65523" w14:textId="77777777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02B2" w14:textId="659587EC" w:rsidR="00646213" w:rsidRPr="005B67A1" w:rsidRDefault="00646213" w:rsidP="00CF27A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3E7B" w14:textId="06E2508C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CA08" w14:textId="24AE069D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441D" w14:textId="19AB531E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D0A5" w14:textId="0FD65AF0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280D" w14:textId="09F16164" w:rsidR="00646213" w:rsidRPr="005B67A1" w:rsidRDefault="00646213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3.6</w:t>
            </w:r>
          </w:p>
        </w:tc>
      </w:tr>
      <w:tr w:rsidR="0028702F" w:rsidRPr="005B67A1" w14:paraId="56AA4151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E0AC" w14:textId="77777777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0F870A11" w14:textId="77777777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F116" w14:textId="0A1D85FD" w:rsidR="00F04FF6" w:rsidRPr="005B67A1" w:rsidRDefault="00F04FF6" w:rsidP="00F04FF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AB4" w14:textId="796FC382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978" w14:textId="228C8492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A5A1" w14:textId="1048607E" w:rsidR="00F04FF6" w:rsidRPr="005B67A1" w:rsidRDefault="00F570D4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070C" w14:textId="02F0925E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5769" w14:textId="45A79B35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4.4</w:t>
            </w:r>
          </w:p>
        </w:tc>
      </w:tr>
      <w:tr w:rsidR="0028702F" w:rsidRPr="005B67A1" w14:paraId="21AAE52A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919" w14:textId="77777777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679C1AC4" w14:textId="77777777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BC69D" w14:textId="3B76937A" w:rsidR="00F04FF6" w:rsidRPr="005B67A1" w:rsidRDefault="00F04FF6" w:rsidP="00F04FF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F6714" w14:textId="4F047694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22F47" w14:textId="7945DBA3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C756F" w14:textId="0807EE2F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1F778" w14:textId="33493F31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F8FC3" w14:textId="1C0A0488" w:rsidR="00F04FF6" w:rsidRPr="005B67A1" w:rsidRDefault="00F04FF6" w:rsidP="00F04FF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5</w:t>
            </w:r>
          </w:p>
        </w:tc>
      </w:tr>
      <w:tr w:rsidR="0028702F" w:rsidRPr="005B67A1" w14:paraId="1601E5E5" w14:textId="77777777" w:rsidTr="0028702F">
        <w:trPr>
          <w:trHeight w:val="270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01EE" w14:textId="001E6750" w:rsidR="00F04FF6" w:rsidRPr="00CF22D7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mithfield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43E33F" w14:textId="77777777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.4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4.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D549" w14:textId="4DEA6D4A" w:rsidR="00F04FF6" w:rsidRPr="005B67A1" w:rsidRDefault="00F04FF6" w:rsidP="00CF27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C7C" w14:textId="15987223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EF5F" w14:textId="2AFE82DA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194D" w14:textId="5F606DC1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0AD" w14:textId="152BF85D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D082" w14:textId="52E3BB7C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0</w:t>
            </w:r>
          </w:p>
        </w:tc>
      </w:tr>
      <w:tr w:rsidR="0028702F" w:rsidRPr="005B67A1" w14:paraId="5401297B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2D6C" w14:textId="77777777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7D248104" w14:textId="77777777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6F29" w14:textId="5CB34926" w:rsidR="00F04FF6" w:rsidRPr="005B67A1" w:rsidRDefault="00F04FF6" w:rsidP="00CF27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9B5" w14:textId="525AAB81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1A9" w14:textId="6B440240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C25E" w14:textId="35A5C308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F0D" w14:textId="7F3854B5" w:rsidR="00F04FF6" w:rsidRPr="005B67A1" w:rsidRDefault="00F570D4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3377" w14:textId="0FC76578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1</w:t>
            </w:r>
          </w:p>
        </w:tc>
      </w:tr>
      <w:tr w:rsidR="0028702F" w:rsidRPr="005B67A1" w14:paraId="37BA81E1" w14:textId="77777777" w:rsidTr="003A7FA9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37F0" w14:textId="77777777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02EBCD61" w14:textId="77777777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B7E3" w14:textId="75E71460" w:rsidR="00F04FF6" w:rsidRPr="005B67A1" w:rsidRDefault="00F04FF6" w:rsidP="00CF27A0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5B67" w14:textId="198EE28E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6A63" w14:textId="2EBE2C75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E5B" w14:textId="657947C5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AC3D" w14:textId="72CB831D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55F6" w14:textId="20748984" w:rsidR="00F04FF6" w:rsidRPr="005B67A1" w:rsidRDefault="00F04FF6" w:rsidP="00CF27A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6.1</w:t>
            </w:r>
          </w:p>
        </w:tc>
      </w:tr>
      <w:tr w:rsidR="0028702F" w:rsidRPr="005B67A1" w14:paraId="6FC518E1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6178" w14:textId="77777777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1448EC13" w14:textId="77777777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4036" w14:textId="256963AD" w:rsidR="00471B73" w:rsidRPr="005B67A1" w:rsidRDefault="00471B73" w:rsidP="00471B7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3102" w14:textId="3FA2D238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E7F4" w14:textId="73E8B8D8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4765" w14:textId="14BEE72F" w:rsidR="00471B73" w:rsidRPr="005B67A1" w:rsidRDefault="00F570D4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B9AB" w14:textId="4B3001CD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B600" w14:textId="2837D68F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6.1</w:t>
            </w:r>
          </w:p>
        </w:tc>
      </w:tr>
      <w:tr w:rsidR="0028702F" w:rsidRPr="005B67A1" w14:paraId="33F95A21" w14:textId="77777777" w:rsidTr="003A7FA9">
        <w:trPr>
          <w:trHeight w:val="270"/>
        </w:trPr>
        <w:tc>
          <w:tcPr>
            <w:tcW w:w="5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6BBE" w14:textId="77777777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A498B" w14:textId="77777777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4142A" w14:textId="3B393F2E" w:rsidR="00471B73" w:rsidRPr="005B67A1" w:rsidRDefault="00471B73" w:rsidP="00471B7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671B8" w14:textId="1E39AC0B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54708" w14:textId="2589DDCA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2D7AC" w14:textId="350E6646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8AC31" w14:textId="047667BF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28AF2" w14:textId="4D76B578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4.1</w:t>
            </w:r>
          </w:p>
        </w:tc>
      </w:tr>
      <w:tr w:rsidR="0028702F" w:rsidRPr="005B67A1" w14:paraId="1002E2C1" w14:textId="77777777" w:rsidTr="003A7FA9">
        <w:trPr>
          <w:trHeight w:val="270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8ED2" w14:textId="29C071CD" w:rsidR="00471B73" w:rsidRPr="00CF22D7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Walkamin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5DED4C" w14:textId="77777777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.0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4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62BD" w14:textId="62EDBD68" w:rsidR="00471B73" w:rsidRPr="005B67A1" w:rsidRDefault="00471B73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B63D" w14:textId="6604E54E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2A3C" w14:textId="2B7EE6B5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2519" w14:textId="56DEF199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019" w14:textId="64C66C13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4E33" w14:textId="2B2CFCAE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3</w:t>
            </w:r>
          </w:p>
        </w:tc>
      </w:tr>
      <w:tr w:rsidR="0028702F" w:rsidRPr="005B67A1" w14:paraId="66FB31DA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2FD" w14:textId="77777777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7BC81BAF" w14:textId="77777777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F85E" w14:textId="5D4935B7" w:rsidR="00471B73" w:rsidRPr="005B67A1" w:rsidRDefault="00471B73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0849" w14:textId="4BB10452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C611" w14:textId="4646A5BB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4315" w14:textId="7CB07337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4C5B" w14:textId="11DDE8E9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FCB9" w14:textId="00D65F1E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8</w:t>
            </w:r>
          </w:p>
        </w:tc>
      </w:tr>
      <w:tr w:rsidR="0028702F" w:rsidRPr="005B67A1" w14:paraId="1172C79B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6092" w14:textId="77777777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1BE99BDB" w14:textId="77777777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9BA" w14:textId="4C1D0B55" w:rsidR="00471B73" w:rsidRPr="005B67A1" w:rsidRDefault="00471B73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A51D" w14:textId="277F52B5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CC8" w14:textId="17CFF384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F6EE" w14:textId="4DD307E4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CCDF" w14:textId="16D95759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AA2" w14:textId="1EC93708" w:rsidR="00471B73" w:rsidRPr="005B67A1" w:rsidRDefault="00471B73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0.7</w:t>
            </w:r>
          </w:p>
        </w:tc>
      </w:tr>
      <w:tr w:rsidR="0028702F" w:rsidRPr="005B67A1" w14:paraId="1BA5D6E6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351C" w14:textId="77777777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right w:val="nil"/>
            </w:tcBorders>
            <w:vAlign w:val="center"/>
          </w:tcPr>
          <w:p w14:paraId="34E26F08" w14:textId="77777777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31F" w14:textId="217EDB09" w:rsidR="00471B73" w:rsidRPr="005B67A1" w:rsidRDefault="00471B73" w:rsidP="00471B7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E577" w14:textId="6076E77C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BA9C" w14:textId="022704DC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A4E1" w14:textId="3DC5110E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F3AE" w14:textId="542AB4C2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0692" w14:textId="1E8FB984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5</w:t>
            </w:r>
          </w:p>
        </w:tc>
      </w:tr>
      <w:tr w:rsidR="0028702F" w:rsidRPr="005B67A1" w14:paraId="55C1F084" w14:textId="77777777" w:rsidTr="0028702F">
        <w:trPr>
          <w:trHeight w:val="270"/>
        </w:trPr>
        <w:tc>
          <w:tcPr>
            <w:tcW w:w="5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F073" w14:textId="77777777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23CC6" w14:textId="77777777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25F54" w14:textId="73AE1409" w:rsidR="00471B73" w:rsidRPr="005B67A1" w:rsidRDefault="00471B73" w:rsidP="00471B7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00CD4" w14:textId="78439A66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90FC2" w14:textId="54872215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E7127" w14:textId="5F33502D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79951" w14:textId="4E97B24D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1A273" w14:textId="2CA019A7" w:rsidR="00471B73" w:rsidRPr="005B67A1" w:rsidRDefault="00471B73" w:rsidP="00471B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3.5</w:t>
            </w:r>
          </w:p>
        </w:tc>
      </w:tr>
    </w:tbl>
    <w:p w14:paraId="2DD9B8B7" w14:textId="43884554" w:rsidR="00CA3C0C" w:rsidRDefault="00551BF7" w:rsidP="003C29EA">
      <w:pPr>
        <w:spacing w:line="480" w:lineRule="auto"/>
        <w:rPr>
          <w:rFonts w:ascii="Arial" w:hAnsi="Arial" w:cs="Arial"/>
          <w:sz w:val="20"/>
          <w:szCs w:val="20"/>
        </w:rPr>
      </w:pPr>
      <w:r w:rsidRPr="00870521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t</w:t>
      </w:r>
      <w:r w:rsidRPr="0087052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value</w:t>
      </w:r>
      <w:r w:rsidRPr="00870521">
        <w:rPr>
          <w:rFonts w:ascii="Arial" w:hAnsi="Arial" w:cs="Arial"/>
          <w:sz w:val="20"/>
          <w:szCs w:val="20"/>
        </w:rPr>
        <w:t xml:space="preserve"> = number of cycles in real-time PCR assay required before amplification reaches the required threshold.</w:t>
      </w:r>
    </w:p>
    <w:p w14:paraId="2FB138A6" w14:textId="393BEF0A" w:rsidR="009E1350" w:rsidRDefault="009E1350" w:rsidP="003C29EA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 amp. = No amplification of DNA indicating </w:t>
      </w:r>
      <w:r w:rsidRPr="00C74E91">
        <w:rPr>
          <w:rFonts w:ascii="Arial" w:hAnsi="Arial" w:cs="Arial"/>
          <w:sz w:val="20"/>
          <w:szCs w:val="20"/>
        </w:rPr>
        <w:t>samples</w:t>
      </w:r>
      <w:r>
        <w:rPr>
          <w:rFonts w:ascii="Arial" w:hAnsi="Arial" w:cs="Arial"/>
          <w:sz w:val="20"/>
          <w:szCs w:val="20"/>
        </w:rPr>
        <w:t xml:space="preserve"> </w:t>
      </w:r>
      <w:r w:rsidRPr="00C74E91">
        <w:rPr>
          <w:rFonts w:ascii="Arial" w:hAnsi="Arial" w:cs="Arial"/>
          <w:sz w:val="20"/>
          <w:szCs w:val="20"/>
        </w:rPr>
        <w:t>fail</w:t>
      </w:r>
      <w:r>
        <w:rPr>
          <w:rFonts w:ascii="Arial" w:hAnsi="Arial" w:cs="Arial"/>
          <w:sz w:val="20"/>
          <w:szCs w:val="20"/>
        </w:rPr>
        <w:t>ed</w:t>
      </w:r>
      <w:r w:rsidRPr="00C74E91">
        <w:rPr>
          <w:rFonts w:ascii="Arial" w:hAnsi="Arial" w:cs="Arial"/>
          <w:sz w:val="20"/>
          <w:szCs w:val="20"/>
        </w:rPr>
        <w:t xml:space="preserve"> to </w:t>
      </w:r>
      <w:r>
        <w:rPr>
          <w:rFonts w:ascii="Arial" w:hAnsi="Arial" w:cs="Arial"/>
          <w:sz w:val="20"/>
          <w:szCs w:val="20"/>
        </w:rPr>
        <w:t>produce a readable value</w:t>
      </w:r>
      <w:r w:rsidR="00E16953">
        <w:rPr>
          <w:rFonts w:ascii="Arial" w:hAnsi="Arial" w:cs="Arial"/>
          <w:sz w:val="20"/>
          <w:szCs w:val="20"/>
        </w:rPr>
        <w:t xml:space="preserve"> (i.e., Ct value &gt;40)</w:t>
      </w:r>
      <w:r>
        <w:rPr>
          <w:rFonts w:ascii="Arial" w:hAnsi="Arial" w:cs="Arial"/>
          <w:sz w:val="20"/>
          <w:szCs w:val="20"/>
        </w:rPr>
        <w:t>; these values were not used in the calculations of the means.</w:t>
      </w:r>
    </w:p>
    <w:p w14:paraId="688ACB96" w14:textId="77777777" w:rsidR="009E1350" w:rsidRPr="005B67A1" w:rsidRDefault="009E1350" w:rsidP="003C29EA">
      <w:pPr>
        <w:spacing w:line="480" w:lineRule="auto"/>
        <w:rPr>
          <w:rFonts w:ascii="Arial" w:hAnsi="Arial" w:cs="Arial"/>
          <w:sz w:val="20"/>
          <w:szCs w:val="20"/>
        </w:rPr>
      </w:pPr>
    </w:p>
    <w:p w14:paraId="2CB437E0" w14:textId="77777777" w:rsidR="00CA3C0C" w:rsidRPr="005B67A1" w:rsidRDefault="00CA3C0C" w:rsidP="00100783">
      <w:pPr>
        <w:spacing w:line="480" w:lineRule="auto"/>
        <w:rPr>
          <w:rFonts w:ascii="Arial" w:hAnsi="Arial" w:cs="Arial"/>
          <w:sz w:val="20"/>
          <w:szCs w:val="20"/>
        </w:rPr>
      </w:pPr>
    </w:p>
    <w:p w14:paraId="69BF96BA" w14:textId="77777777" w:rsidR="00235CCD" w:rsidRPr="005B67A1" w:rsidRDefault="00235CCD" w:rsidP="00100783">
      <w:pPr>
        <w:spacing w:line="480" w:lineRule="auto"/>
        <w:rPr>
          <w:rFonts w:ascii="Arial" w:hAnsi="Arial" w:cs="Arial"/>
          <w:sz w:val="20"/>
          <w:szCs w:val="20"/>
        </w:rPr>
        <w:sectPr w:rsidR="00235CCD" w:rsidRPr="005B67A1" w:rsidSect="004E7000">
          <w:pgSz w:w="16838" w:h="11906" w:orient="landscape"/>
          <w:pgMar w:top="1080" w:right="1440" w:bottom="1080" w:left="1440" w:header="709" w:footer="709" w:gutter="0"/>
          <w:cols w:space="708"/>
          <w:docGrid w:linePitch="360"/>
        </w:sectPr>
      </w:pPr>
    </w:p>
    <w:p w14:paraId="7C1A1258" w14:textId="2C6DD67A" w:rsidR="009046BE" w:rsidRPr="005B67A1" w:rsidRDefault="009046BE" w:rsidP="00100783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  <w:r w:rsidRPr="00A309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lastRenderedPageBreak/>
        <w:t xml:space="preserve">Supplementary Table </w:t>
      </w:r>
      <w:r w:rsidR="00293332" w:rsidRPr="00A309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>S</w:t>
      </w:r>
      <w:r w:rsidR="00EE529F" w:rsidRPr="00A309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>8</w:t>
      </w:r>
      <w:r w:rsidRPr="00A309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>.</w:t>
      </w:r>
      <w:r w:rsidR="00EE529F" w:rsidRPr="005B67A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 xml:space="preserve"> </w:t>
      </w:r>
      <w:r w:rsidR="003342EF" w:rsidRPr="003342EF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Wet season trial (January-April)</w:t>
      </w:r>
      <w:r w:rsidR="003342EF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:</w:t>
      </w:r>
      <w:r w:rsidR="003342E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 xml:space="preserve"> </w:t>
      </w: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Average</w:t>
      </w:r>
      <w:r w:rsidR="006D72C1"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i</w:t>
      </w: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nsect COI Ct value </w:t>
      </w:r>
      <w:r w:rsidR="0090062E"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(± standard deviation) </w:t>
      </w:r>
      <w:r w:rsidR="00EE529F"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obtained from real-time PCR analysis of DNA lysates </w:t>
      </w: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of </w:t>
      </w:r>
      <w:r w:rsidR="00FC1FB7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fruit </w:t>
      </w: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flies trapped </w:t>
      </w:r>
      <w:r w:rsidR="00FC1FB7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in each of the six trap designs</w:t>
      </w:r>
      <w:r w:rsidR="00820089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. </w:t>
      </w:r>
      <w:r w:rsidR="007606D6" w:rsidRPr="00C63CC3">
        <w:rPr>
          <w:rFonts w:ascii="Arial" w:hAnsi="Arial" w:cs="Arial"/>
          <w:sz w:val="20"/>
          <w:szCs w:val="20"/>
        </w:rPr>
        <w:t xml:space="preserve">A high </w:t>
      </w:r>
      <w:r w:rsidR="007606D6">
        <w:rPr>
          <w:rFonts w:ascii="Arial" w:hAnsi="Arial" w:cs="Arial"/>
          <w:sz w:val="20"/>
          <w:szCs w:val="20"/>
        </w:rPr>
        <w:t xml:space="preserve">cycle </w:t>
      </w:r>
      <w:r w:rsidR="007606D6" w:rsidRPr="00C63CC3">
        <w:rPr>
          <w:rFonts w:ascii="Arial" w:hAnsi="Arial" w:cs="Arial"/>
          <w:sz w:val="20"/>
          <w:szCs w:val="20"/>
        </w:rPr>
        <w:t>t</w:t>
      </w:r>
      <w:r w:rsidR="007606D6">
        <w:rPr>
          <w:rFonts w:ascii="Arial" w:hAnsi="Arial" w:cs="Arial"/>
          <w:sz w:val="20"/>
          <w:szCs w:val="20"/>
        </w:rPr>
        <w:t>hreshold (Ct)</w:t>
      </w:r>
      <w:r w:rsidR="007606D6" w:rsidRPr="00C63CC3">
        <w:rPr>
          <w:rFonts w:ascii="Arial" w:hAnsi="Arial" w:cs="Arial"/>
          <w:sz w:val="20"/>
          <w:szCs w:val="20"/>
        </w:rPr>
        <w:t xml:space="preserve"> value indicates a lower concentration of fly DNA in the sample</w:t>
      </w:r>
      <w:r w:rsidR="007606D6">
        <w:rPr>
          <w:rFonts w:ascii="Arial" w:hAnsi="Arial" w:cs="Arial"/>
          <w:sz w:val="20"/>
          <w:szCs w:val="20"/>
        </w:rPr>
        <w:t xml:space="preserve">. </w:t>
      </w:r>
      <w:r w:rsidR="00710C5D" w:rsidRPr="00710C5D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Trap locations in Queensland encompassed Cleveland and Deception Bay in the subtropical south east, and Smithfield and Walkamin in the tropical far north. Traps were deployed for a two-week rotation period. Following each rotation, flies were collected, lures replaced, and traps relocated to a new site within the same location</w:t>
      </w:r>
      <w:r w:rsidR="00710C5D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.</w:t>
      </w:r>
      <w:r w:rsidR="00133B68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</w:t>
      </w:r>
    </w:p>
    <w:tbl>
      <w:tblPr>
        <w:tblW w:w="1446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70"/>
        <w:gridCol w:w="1965"/>
        <w:gridCol w:w="2520"/>
        <w:gridCol w:w="1418"/>
        <w:gridCol w:w="1275"/>
        <w:gridCol w:w="1275"/>
        <w:gridCol w:w="1278"/>
        <w:gridCol w:w="1278"/>
        <w:gridCol w:w="1981"/>
      </w:tblGrid>
      <w:tr w:rsidR="009A11C4" w:rsidRPr="005B67A1" w14:paraId="76754BCD" w14:textId="77777777" w:rsidTr="06ABE6A4">
        <w:trPr>
          <w:trHeight w:val="458"/>
          <w:tblHeader/>
        </w:trPr>
        <w:tc>
          <w:tcPr>
            <w:tcW w:w="14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9937" w14:textId="77777777" w:rsidR="009A11C4" w:rsidRPr="005B67A1" w:rsidRDefault="009A11C4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p location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C7E8D" w14:textId="25414BA4" w:rsidR="009A11C4" w:rsidRPr="005B67A1" w:rsidRDefault="009A11C4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Ct value / </w:t>
            </w:r>
          </w:p>
          <w:p w14:paraId="29A7C639" w14:textId="3E2829E8" w:rsidR="009A11C4" w:rsidRPr="005B67A1" w:rsidRDefault="009A11C4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p location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46C3A45" w14:textId="2A9F1855" w:rsidR="009A11C4" w:rsidRPr="005B67A1" w:rsidRDefault="009A11C4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rap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652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2EE" w14:textId="45B66ED3" w:rsidR="009A11C4" w:rsidRPr="005B67A1" w:rsidRDefault="009A11C4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t values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7B696DD" w14:textId="3781B8D3" w:rsidR="009A11C4" w:rsidRPr="005B67A1" w:rsidRDefault="009A11C4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verage Ct value /</w:t>
            </w:r>
          </w:p>
          <w:p w14:paraId="69F1A5DF" w14:textId="54A6DF70" w:rsidR="009A11C4" w:rsidRPr="005B67A1" w:rsidRDefault="009A11C4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rap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sign</w:t>
            </w:r>
          </w:p>
        </w:tc>
      </w:tr>
      <w:tr w:rsidR="009A11C4" w:rsidRPr="005B67A1" w14:paraId="7CA0B608" w14:textId="77777777" w:rsidTr="06ABE6A4">
        <w:trPr>
          <w:trHeight w:val="457"/>
          <w:tblHeader/>
        </w:trPr>
        <w:tc>
          <w:tcPr>
            <w:tcW w:w="1470" w:type="dxa"/>
            <w:vMerge/>
            <w:noWrap/>
            <w:vAlign w:val="center"/>
          </w:tcPr>
          <w:p w14:paraId="0D4C33BC" w14:textId="77777777" w:rsidR="009A11C4" w:rsidRPr="005B67A1" w:rsidRDefault="009A11C4" w:rsidP="009A11C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3F695C48" w14:textId="77777777" w:rsidR="009A11C4" w:rsidRPr="005B67A1" w:rsidRDefault="009A11C4" w:rsidP="009A11C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vMerge/>
            <w:tcBorders>
              <w:bottom w:val="single" w:sz="8" w:space="0" w:color="000000" w:themeColor="text1"/>
            </w:tcBorders>
            <w:noWrap/>
            <w:vAlign w:val="center"/>
          </w:tcPr>
          <w:p w14:paraId="48061DB5" w14:textId="77777777" w:rsidR="009A11C4" w:rsidRPr="005B67A1" w:rsidRDefault="009A11C4" w:rsidP="009A11C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E83A5" w14:textId="4B20DE17" w:rsidR="009A11C4" w:rsidRPr="005B67A1" w:rsidRDefault="009A11C4" w:rsidP="009A11C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tation 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D1115" w14:textId="39C4E0BB" w:rsidR="009A11C4" w:rsidRPr="005B67A1" w:rsidRDefault="009A11C4" w:rsidP="009A11C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tation 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518AF" w14:textId="50EE4492" w:rsidR="009A11C4" w:rsidRPr="005B67A1" w:rsidRDefault="009A11C4" w:rsidP="009A11C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tation 3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0EB69" w14:textId="5FC96F53" w:rsidR="009A11C4" w:rsidRPr="005B67A1" w:rsidRDefault="009A11C4" w:rsidP="009A11C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tation 4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3DC1B" w14:textId="4DC0BEA2" w:rsidR="009A11C4" w:rsidRPr="005B67A1" w:rsidRDefault="009A11C4" w:rsidP="009A11C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tation 5</w:t>
            </w:r>
          </w:p>
        </w:tc>
        <w:tc>
          <w:tcPr>
            <w:tcW w:w="1981" w:type="dxa"/>
            <w:vMerge/>
            <w:tcBorders>
              <w:bottom w:val="single" w:sz="8" w:space="0" w:color="000000" w:themeColor="text1"/>
            </w:tcBorders>
            <w:noWrap/>
            <w:vAlign w:val="center"/>
          </w:tcPr>
          <w:p w14:paraId="20BFE429" w14:textId="77777777" w:rsidR="009A11C4" w:rsidRPr="005B67A1" w:rsidRDefault="009A11C4" w:rsidP="009A11C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9A11C4" w:rsidRPr="005B67A1" w14:paraId="2FD1DB65" w14:textId="77777777" w:rsidTr="06ABE6A4">
        <w:trPr>
          <w:trHeight w:val="300"/>
        </w:trPr>
        <w:tc>
          <w:tcPr>
            <w:tcW w:w="14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7CFB" w14:textId="77777777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eveland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C8B91" w14:textId="77777777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2 ± 1.5</w:t>
            </w:r>
          </w:p>
        </w:tc>
        <w:tc>
          <w:tcPr>
            <w:tcW w:w="25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001D" w14:textId="4CA0C1E0" w:rsidR="00515951" w:rsidRPr="005B67A1" w:rsidRDefault="00515951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21F" w14:textId="37714D2E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31D6" w14:textId="7C373D18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A42A" w14:textId="3A519F58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B115" w14:textId="7F3EE98E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3398" w14:textId="40088251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98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1435" w14:textId="368ECFCC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8</w:t>
            </w:r>
          </w:p>
        </w:tc>
      </w:tr>
      <w:tr w:rsidR="009A11C4" w:rsidRPr="005B67A1" w14:paraId="2D37877D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20DA76A1" w14:textId="77777777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7805C1A9" w14:textId="77777777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5750" w14:textId="44C00784" w:rsidR="00515951" w:rsidRPr="005B67A1" w:rsidRDefault="00515951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4AF1" w14:textId="455DEA9E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FD7" w14:textId="47790899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6F19" w14:textId="36ACBE62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03AC" w14:textId="4092A849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C56A" w14:textId="4C4D8091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2483" w14:textId="3A522E7F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5</w:t>
            </w:r>
          </w:p>
        </w:tc>
      </w:tr>
      <w:tr w:rsidR="009A11C4" w:rsidRPr="005B67A1" w14:paraId="27354845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46558E57" w14:textId="77777777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5B4287D4" w14:textId="77777777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C342" w14:textId="765369E6" w:rsidR="00515951" w:rsidRPr="005B67A1" w:rsidRDefault="00515951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7C64" w14:textId="59795735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D1C1" w14:textId="46183A33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D99D" w14:textId="30EC973B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49A7" w14:textId="68037088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81FB" w14:textId="2C2D8074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4CD5" w14:textId="36383FBD" w:rsidR="00515951" w:rsidRPr="005B67A1" w:rsidRDefault="00515951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3</w:t>
            </w:r>
          </w:p>
        </w:tc>
      </w:tr>
      <w:tr w:rsidR="009A11C4" w:rsidRPr="005B67A1" w14:paraId="5C2DCAFC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42223E15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36B47C41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8E2C" w14:textId="4F1403BE" w:rsidR="003920E8" w:rsidRPr="005B67A1" w:rsidRDefault="003920E8" w:rsidP="003920E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F8C" w14:textId="33CEA60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0E00" w14:textId="18119A2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347" w14:textId="0057C2F5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8B24" w14:textId="1D74A56E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EA0E" w14:textId="26375669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5DF" w14:textId="339B7628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7</w:t>
            </w:r>
          </w:p>
        </w:tc>
      </w:tr>
      <w:tr w:rsidR="009A11C4" w:rsidRPr="005B67A1" w14:paraId="48C8855C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63D1109E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66776CE4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94B76" w14:textId="165E816F" w:rsidR="003920E8" w:rsidRPr="005B67A1" w:rsidRDefault="003920E8" w:rsidP="003920E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09F2C" w14:textId="42983FEA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72265" w14:textId="65D8BD83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F3424" w14:textId="46EB2BB2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00C70" w14:textId="46F8351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A09D8" w14:textId="3B197CA3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85F30" w14:textId="5BCF456A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0.7</w:t>
            </w:r>
          </w:p>
        </w:tc>
      </w:tr>
      <w:tr w:rsidR="009A11C4" w:rsidRPr="005B67A1" w14:paraId="11CFDAFC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4FB0FADB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539474A1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B32DD" w14:textId="0A042352" w:rsidR="003920E8" w:rsidRPr="005B67A1" w:rsidRDefault="003920E8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AEAC1" w14:textId="33B7E4E1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B6DF" w14:textId="23E48FC2" w:rsidR="003920E8" w:rsidRPr="005B67A1" w:rsidRDefault="00133B6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5644" w14:textId="7B0178B9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A2C98" w14:textId="21AD84EB" w:rsidR="003920E8" w:rsidRPr="005B67A1" w:rsidRDefault="00133B6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9E69" w14:textId="50E9B003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EECC" w14:textId="48EBAEC9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0.9</w:t>
            </w:r>
          </w:p>
        </w:tc>
      </w:tr>
      <w:tr w:rsidR="009A11C4" w:rsidRPr="005B67A1" w14:paraId="66012E6A" w14:textId="77777777" w:rsidTr="06ABE6A4">
        <w:trPr>
          <w:trHeight w:val="300"/>
        </w:trPr>
        <w:tc>
          <w:tcPr>
            <w:tcW w:w="14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E887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ception Bay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7D6E0A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8 ± 2.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5E29" w14:textId="3475615B" w:rsidR="003920E8" w:rsidRPr="005B67A1" w:rsidRDefault="003920E8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0D5B" w14:textId="18F12A42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3A52" w14:textId="43F96A3C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299" w14:textId="49118881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1403" w14:textId="07EBE5A2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750E" w14:textId="2D5CA4AD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7C3E" w14:textId="562646E8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2</w:t>
            </w:r>
          </w:p>
        </w:tc>
      </w:tr>
      <w:tr w:rsidR="009A11C4" w:rsidRPr="005B67A1" w14:paraId="3600A410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565E74D2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00B46DBE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026" w14:textId="2B987DEE" w:rsidR="003920E8" w:rsidRPr="005B67A1" w:rsidRDefault="003920E8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5608" w14:textId="3C430EF9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4709" w14:textId="2F4ABAA8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0976" w14:textId="3014325B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C64A" w14:textId="594C139B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D73A" w14:textId="45CAF3C5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DD0" w14:textId="32B6B151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6</w:t>
            </w:r>
          </w:p>
        </w:tc>
      </w:tr>
      <w:tr w:rsidR="009A11C4" w:rsidRPr="005B67A1" w14:paraId="2B1A1DB2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51A2C8F0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6D0371D5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DFA2" w14:textId="6741C21E" w:rsidR="003920E8" w:rsidRPr="005B67A1" w:rsidRDefault="003920E8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0905" w14:textId="6460C04A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D04" w14:textId="027B897B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EC6" w14:textId="718EC7CD" w:rsidR="003920E8" w:rsidRPr="005B67A1" w:rsidRDefault="00F570D4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ADDF" w14:textId="5388BAD5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29D6" w14:textId="6C70FA74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F12C" w14:textId="09FBD0E5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0.8</w:t>
            </w:r>
          </w:p>
        </w:tc>
      </w:tr>
      <w:tr w:rsidR="009A11C4" w:rsidRPr="005B67A1" w14:paraId="0D324A52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23F2011E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1621B25E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8B27" w14:textId="13019E83" w:rsidR="003920E8" w:rsidRPr="005B67A1" w:rsidRDefault="003920E8" w:rsidP="003920E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2A31" w14:textId="402ACE8C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572B" w14:textId="4542AB39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DD65" w14:textId="7DC90A5B" w:rsidR="003920E8" w:rsidRPr="005B67A1" w:rsidRDefault="00F570D4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4C92" w14:textId="0D2E0D4B" w:rsidR="003920E8" w:rsidRPr="005B67A1" w:rsidRDefault="00F570D4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77EC" w14:textId="100E4D1F" w:rsidR="003920E8" w:rsidRPr="005B67A1" w:rsidRDefault="00133B6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6E61" w14:textId="24B5936B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0.9</w:t>
            </w:r>
          </w:p>
        </w:tc>
      </w:tr>
      <w:tr w:rsidR="009A11C4" w:rsidRPr="005B67A1" w14:paraId="163A1193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5D59DF6A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5BDCC51D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E10C" w14:textId="1A766BEA" w:rsidR="003920E8" w:rsidRPr="005B67A1" w:rsidRDefault="003920E8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856" w14:textId="1F39734D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9FF3" w14:textId="4B520F8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1CC5" w14:textId="4BAE181D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9631" w14:textId="5A54695B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D3D4" w14:textId="772FC42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9F1" w14:textId="52CAD82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5.1</w:t>
            </w:r>
          </w:p>
        </w:tc>
      </w:tr>
      <w:tr w:rsidR="009A11C4" w:rsidRPr="005B67A1" w14:paraId="2B6331F7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4CC0EF86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20B1BE39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62AD" w14:textId="4D6FFC83" w:rsidR="003920E8" w:rsidRPr="005B67A1" w:rsidRDefault="003920E8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7C1C" w14:textId="4621F8C3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2248" w14:textId="656C008B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CB0C" w14:textId="58205AEF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4941" w14:textId="6FB1EE60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F771" w14:textId="2310C931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5FB4" w14:textId="50D04BBA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4</w:t>
            </w:r>
          </w:p>
        </w:tc>
      </w:tr>
      <w:tr w:rsidR="009A11C4" w:rsidRPr="005B67A1" w14:paraId="61567DE3" w14:textId="77777777" w:rsidTr="06ABE6A4">
        <w:trPr>
          <w:trHeight w:val="300"/>
        </w:trPr>
        <w:tc>
          <w:tcPr>
            <w:tcW w:w="14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2EF6" w14:textId="6F915B3B" w:rsidR="003920E8" w:rsidRPr="00CF22D7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mithfield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75229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9 ± 4.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AA9C" w14:textId="1C1EF086" w:rsidR="003920E8" w:rsidRPr="005B67A1" w:rsidRDefault="003920E8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19F6" w14:textId="0EDF717E" w:rsidR="003920E8" w:rsidRPr="005B67A1" w:rsidRDefault="00F570D4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AC6F" w14:textId="525A4C62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15C2" w14:textId="104B3F2D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A1FE" w14:textId="2E8B6976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8A67" w14:textId="4C360CC1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7872" w14:textId="50941EF4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5.5</w:t>
            </w:r>
          </w:p>
        </w:tc>
      </w:tr>
      <w:tr w:rsidR="009A11C4" w:rsidRPr="005B67A1" w14:paraId="0820A1C2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4E284A73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7ABD0793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7E86" w14:textId="553FCDD3" w:rsidR="003920E8" w:rsidRPr="005B67A1" w:rsidRDefault="003920E8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B8B7" w14:textId="1711B3DE" w:rsidR="003920E8" w:rsidRPr="005B67A1" w:rsidRDefault="00F570D4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1CC0" w14:textId="3E6692E5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A42D" w14:textId="08FA5C4B" w:rsidR="003920E8" w:rsidRPr="005B67A1" w:rsidRDefault="00F570D4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358D" w14:textId="7DC64A41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EF2" w14:textId="0501ED84" w:rsidR="003920E8" w:rsidRPr="005B67A1" w:rsidRDefault="00F570D4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2F9" w14:textId="4EAAF108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2</w:t>
            </w:r>
          </w:p>
        </w:tc>
      </w:tr>
      <w:tr w:rsidR="009A11C4" w:rsidRPr="005B67A1" w14:paraId="657FC43E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66EA44E6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446218F3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039D" w14:textId="4FC7DCAC" w:rsidR="003920E8" w:rsidRPr="005B67A1" w:rsidRDefault="003920E8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FA3" w14:textId="0CBFB538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037F" w14:textId="2AE130E4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376" w14:textId="2FF7E278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CE63" w14:textId="646CB83B" w:rsidR="003920E8" w:rsidRPr="005B67A1" w:rsidRDefault="00133B6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402" w14:textId="0662EE7C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049D" w14:textId="3BDB51F8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8</w:t>
            </w:r>
          </w:p>
        </w:tc>
      </w:tr>
      <w:tr w:rsidR="009A11C4" w:rsidRPr="005B67A1" w14:paraId="6D65724D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71985AC2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7CDEB551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D38C" w14:textId="29EA5DE2" w:rsidR="003920E8" w:rsidRPr="005B67A1" w:rsidRDefault="003920E8" w:rsidP="003920E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63B9" w14:textId="1F206166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7D15" w14:textId="384545AB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7668" w14:textId="548E9320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3D37" w14:textId="7CAF22F0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1AC2" w14:textId="65DC5C1A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4BAA" w14:textId="51C648A8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2.5</w:t>
            </w:r>
          </w:p>
        </w:tc>
      </w:tr>
      <w:tr w:rsidR="009A11C4" w:rsidRPr="005B67A1" w14:paraId="1E5F3334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67DEE0FE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6C6A5533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7911" w14:textId="50EBCFAD" w:rsidR="003920E8" w:rsidRPr="005B67A1" w:rsidRDefault="003920E8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E9D" w14:textId="4E54272F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73EB" w14:textId="1E75C8C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D1C5" w14:textId="746EBFBA" w:rsidR="003920E8" w:rsidRPr="005B67A1" w:rsidRDefault="00F570D4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2C69" w14:textId="1B65D49E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AAC" w14:textId="3AD4C5C6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338" w14:textId="0A253D64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4.6</w:t>
            </w:r>
          </w:p>
        </w:tc>
      </w:tr>
      <w:tr w:rsidR="009A11C4" w:rsidRPr="005B67A1" w14:paraId="758D198B" w14:textId="77777777" w:rsidTr="06ABE6A4">
        <w:trPr>
          <w:trHeight w:val="300"/>
        </w:trPr>
        <w:tc>
          <w:tcPr>
            <w:tcW w:w="1470" w:type="dxa"/>
            <w:vMerge/>
            <w:noWrap/>
            <w:vAlign w:val="center"/>
            <w:hideMark/>
          </w:tcPr>
          <w:p w14:paraId="453C0CC9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vAlign w:val="center"/>
          </w:tcPr>
          <w:p w14:paraId="2BC34C05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1CDA" w14:textId="1944A2FB" w:rsidR="003920E8" w:rsidRPr="005B67A1" w:rsidRDefault="003920E8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CA83" w14:textId="5437CDA9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CC0D" w14:textId="6A7CFE6E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B4A4" w14:textId="3756EBA6" w:rsidR="003920E8" w:rsidRPr="005B67A1" w:rsidRDefault="00F570D4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mp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A79B" w14:textId="7B2E4480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CFB5" w14:textId="5695F7C2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29E5" w14:textId="322195CF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4.2</w:t>
            </w:r>
          </w:p>
        </w:tc>
      </w:tr>
      <w:tr w:rsidR="009A11C4" w:rsidRPr="005B67A1" w14:paraId="777B7422" w14:textId="77777777" w:rsidTr="06ABE6A4">
        <w:trPr>
          <w:trHeight w:val="300"/>
        </w:trPr>
        <w:tc>
          <w:tcPr>
            <w:tcW w:w="1470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6AE005" w14:textId="5FA1F903" w:rsidR="003920E8" w:rsidRPr="00CF22D7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alkamin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220DE88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7 ± 1.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285" w14:textId="0AF8603D" w:rsidR="003920E8" w:rsidRPr="005B67A1" w:rsidRDefault="003920E8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DD5D" w14:textId="4D1DEBA9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F27C" w14:textId="1B9BA01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D47" w14:textId="4AEC6A9D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D967" w14:textId="54B6D851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431BD" w14:textId="5483A38F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FA19" w14:textId="5926945E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6</w:t>
            </w:r>
          </w:p>
        </w:tc>
      </w:tr>
      <w:tr w:rsidR="009A11C4" w:rsidRPr="005B67A1" w14:paraId="6159CF9E" w14:textId="77777777" w:rsidTr="06ABE6A4">
        <w:trPr>
          <w:trHeight w:val="300"/>
        </w:trPr>
        <w:tc>
          <w:tcPr>
            <w:tcW w:w="1470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56234180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21949CCD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1B05" w14:textId="5A965BFC" w:rsidR="003920E8" w:rsidRPr="005B67A1" w:rsidRDefault="003920E8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1A5" w14:textId="4E5A83FF" w:rsidR="003920E8" w:rsidRPr="005B67A1" w:rsidRDefault="00133B6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B730" w14:textId="75E3B674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63A8" w14:textId="6CF7773C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1F37" w14:textId="3F7B2B9B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36323" w14:textId="2F7C74C0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0D9B" w14:textId="5CE6CD26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0.4</w:t>
            </w:r>
          </w:p>
        </w:tc>
      </w:tr>
      <w:tr w:rsidR="009A11C4" w:rsidRPr="005B67A1" w14:paraId="0E61FAB4" w14:textId="77777777" w:rsidTr="06ABE6A4">
        <w:trPr>
          <w:trHeight w:val="300"/>
        </w:trPr>
        <w:tc>
          <w:tcPr>
            <w:tcW w:w="1470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4D7ED835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1639541B" w14:textId="77777777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4409" w14:textId="7B0E3FDE" w:rsidR="003920E8" w:rsidRPr="005B67A1" w:rsidRDefault="003920E8" w:rsidP="0051595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7E6" w14:textId="7DF19A7D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918" w14:textId="52D131C8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B60D" w14:textId="5C40B18E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05FC" w14:textId="4B92D2B9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C78A6" w14:textId="65E69E70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6BEB" w14:textId="04243823" w:rsidR="003920E8" w:rsidRPr="005B67A1" w:rsidRDefault="003920E8" w:rsidP="005159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2</w:t>
            </w:r>
          </w:p>
        </w:tc>
      </w:tr>
      <w:tr w:rsidR="009A11C4" w:rsidRPr="005B67A1" w14:paraId="2C5D02D4" w14:textId="77777777" w:rsidTr="06ABE6A4">
        <w:trPr>
          <w:trHeight w:val="300"/>
        </w:trPr>
        <w:tc>
          <w:tcPr>
            <w:tcW w:w="1470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5FDB872F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03DDEDF8" w14:textId="77777777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F90A" w14:textId="5BC80852" w:rsidR="003920E8" w:rsidRPr="005B67A1" w:rsidRDefault="003920E8" w:rsidP="003920E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EC72" w14:textId="23F41BB4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95FA" w14:textId="66D78561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5303" w14:textId="7524D4E5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86F5" w14:textId="21083C4C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306248" w14:textId="53FDE0B0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58F7" w14:textId="4DA198CD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4</w:t>
            </w:r>
          </w:p>
        </w:tc>
      </w:tr>
      <w:tr w:rsidR="009A11C4" w:rsidRPr="005B67A1" w14:paraId="7B2245E7" w14:textId="77777777" w:rsidTr="06ABE6A4">
        <w:trPr>
          <w:trHeight w:val="300"/>
        </w:trPr>
        <w:tc>
          <w:tcPr>
            <w:tcW w:w="1470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074245AD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1477BC57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BD0" w14:textId="092C4A6E" w:rsidR="003920E8" w:rsidRPr="005B67A1" w:rsidRDefault="003920E8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DBF9" w14:textId="66F71D66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807" w14:textId="11014968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23B3" w14:textId="6CFD75EB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7E17" w14:textId="20E234C6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0200E" w14:textId="629F52AF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A1EA" w14:textId="02FB4F16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2</w:t>
            </w:r>
          </w:p>
        </w:tc>
      </w:tr>
      <w:tr w:rsidR="009A11C4" w:rsidRPr="005B67A1" w14:paraId="4ECFB0EF" w14:textId="77777777" w:rsidTr="06ABE6A4">
        <w:trPr>
          <w:trHeight w:val="300"/>
        </w:trPr>
        <w:tc>
          <w:tcPr>
            <w:tcW w:w="1470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6CE09C16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7FD0EADB" w14:textId="77777777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BEEF" w14:textId="70350F5D" w:rsidR="003920E8" w:rsidRPr="005B67A1" w:rsidRDefault="003920E8" w:rsidP="0010078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9589" w14:textId="69795DEE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AA3F" w14:textId="02452F76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07EE" w14:textId="61F16275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1585" w14:textId="31A3ACBD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63E8" w14:textId="34B71ABD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BE43" w14:textId="0D86E6B1" w:rsidR="003920E8" w:rsidRPr="005B67A1" w:rsidRDefault="003920E8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± 1.7</w:t>
            </w:r>
          </w:p>
        </w:tc>
      </w:tr>
    </w:tbl>
    <w:p w14:paraId="33B2A438" w14:textId="6752CEA9" w:rsidR="00133B68" w:rsidRDefault="00133B68" w:rsidP="003D7AB6">
      <w:pPr>
        <w:spacing w:line="480" w:lineRule="auto"/>
        <w:rPr>
          <w:rFonts w:ascii="Arial" w:hAnsi="Arial" w:cs="Arial"/>
          <w:sz w:val="20"/>
          <w:szCs w:val="20"/>
        </w:rPr>
      </w:pPr>
      <w:r w:rsidRPr="005B67A1">
        <w:rPr>
          <w:rFonts w:ascii="Arial" w:hAnsi="Arial" w:cs="Arial"/>
          <w:sz w:val="20"/>
          <w:szCs w:val="20"/>
        </w:rPr>
        <w:t xml:space="preserve">M = Missing value as traps had either fallen or contents </w:t>
      </w:r>
      <w:r>
        <w:rPr>
          <w:rFonts w:ascii="Arial" w:hAnsi="Arial" w:cs="Arial"/>
          <w:sz w:val="20"/>
          <w:szCs w:val="20"/>
        </w:rPr>
        <w:t xml:space="preserve">entirely </w:t>
      </w:r>
      <w:r w:rsidRPr="005B67A1">
        <w:rPr>
          <w:rFonts w:ascii="Arial" w:hAnsi="Arial" w:cs="Arial"/>
          <w:sz w:val="20"/>
          <w:szCs w:val="20"/>
        </w:rPr>
        <w:t>predated upon.</w:t>
      </w:r>
    </w:p>
    <w:p w14:paraId="67EEEF66" w14:textId="0CC9C5B7" w:rsidR="00551BF7" w:rsidRDefault="00551BF7" w:rsidP="003D7AB6">
      <w:pPr>
        <w:spacing w:line="480" w:lineRule="auto"/>
        <w:rPr>
          <w:rFonts w:ascii="Arial" w:hAnsi="Arial" w:cs="Arial"/>
          <w:sz w:val="20"/>
          <w:szCs w:val="20"/>
        </w:rPr>
      </w:pPr>
      <w:r w:rsidRPr="00870521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t</w:t>
      </w:r>
      <w:r w:rsidRPr="0087052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value</w:t>
      </w:r>
      <w:r w:rsidRPr="00870521">
        <w:rPr>
          <w:rFonts w:ascii="Arial" w:hAnsi="Arial" w:cs="Arial"/>
          <w:sz w:val="20"/>
          <w:szCs w:val="20"/>
        </w:rPr>
        <w:t xml:space="preserve"> = number of cycles in real-time PCR assay required before amplification reaches the required threshold.</w:t>
      </w:r>
    </w:p>
    <w:p w14:paraId="3025B6F6" w14:textId="4FFC4FBB" w:rsidR="00406FD4" w:rsidRDefault="00F570D4" w:rsidP="003D7AB6">
      <w:pPr>
        <w:spacing w:line="480" w:lineRule="auto"/>
        <w:rPr>
          <w:rFonts w:ascii="Arial" w:hAnsi="Arial" w:cs="Arial"/>
          <w:sz w:val="20"/>
          <w:szCs w:val="20"/>
        </w:rPr>
      </w:pPr>
      <w:bookmarkStart w:id="2" w:name="_Hlk160176977"/>
      <w:r>
        <w:rPr>
          <w:rFonts w:ascii="Arial" w:hAnsi="Arial" w:cs="Arial"/>
          <w:sz w:val="20"/>
          <w:szCs w:val="20"/>
        </w:rPr>
        <w:t>No amp. =</w:t>
      </w:r>
      <w:r w:rsidR="009E1350">
        <w:rPr>
          <w:rFonts w:ascii="Arial" w:hAnsi="Arial" w:cs="Arial"/>
          <w:sz w:val="20"/>
          <w:szCs w:val="20"/>
        </w:rPr>
        <w:t xml:space="preserve"> No amplification of DNA</w:t>
      </w:r>
      <w:r>
        <w:rPr>
          <w:rFonts w:ascii="Arial" w:hAnsi="Arial" w:cs="Arial"/>
          <w:sz w:val="20"/>
          <w:szCs w:val="20"/>
        </w:rPr>
        <w:t xml:space="preserve"> </w:t>
      </w:r>
      <w:r w:rsidR="00406FD4">
        <w:rPr>
          <w:rFonts w:ascii="Arial" w:hAnsi="Arial" w:cs="Arial"/>
          <w:sz w:val="20"/>
          <w:szCs w:val="20"/>
        </w:rPr>
        <w:t>indicat</w:t>
      </w:r>
      <w:r w:rsidR="009E1350">
        <w:rPr>
          <w:rFonts w:ascii="Arial" w:hAnsi="Arial" w:cs="Arial"/>
          <w:sz w:val="20"/>
          <w:szCs w:val="20"/>
        </w:rPr>
        <w:t>ing</w:t>
      </w:r>
      <w:r w:rsidR="00406FD4">
        <w:rPr>
          <w:rFonts w:ascii="Arial" w:hAnsi="Arial" w:cs="Arial"/>
          <w:sz w:val="20"/>
          <w:szCs w:val="20"/>
        </w:rPr>
        <w:t xml:space="preserve"> </w:t>
      </w:r>
      <w:r w:rsidR="00406FD4" w:rsidRPr="00C74E91">
        <w:rPr>
          <w:rFonts w:ascii="Arial" w:hAnsi="Arial" w:cs="Arial"/>
          <w:sz w:val="20"/>
          <w:szCs w:val="20"/>
        </w:rPr>
        <w:t>samples</w:t>
      </w:r>
      <w:r w:rsidR="00406FD4">
        <w:rPr>
          <w:rFonts w:ascii="Arial" w:hAnsi="Arial" w:cs="Arial"/>
          <w:sz w:val="20"/>
          <w:szCs w:val="20"/>
        </w:rPr>
        <w:t xml:space="preserve"> </w:t>
      </w:r>
      <w:r w:rsidR="00406FD4" w:rsidRPr="00C74E91">
        <w:rPr>
          <w:rFonts w:ascii="Arial" w:hAnsi="Arial" w:cs="Arial"/>
          <w:sz w:val="20"/>
          <w:szCs w:val="20"/>
        </w:rPr>
        <w:t>fail</w:t>
      </w:r>
      <w:r w:rsidR="00406FD4">
        <w:rPr>
          <w:rFonts w:ascii="Arial" w:hAnsi="Arial" w:cs="Arial"/>
          <w:sz w:val="20"/>
          <w:szCs w:val="20"/>
        </w:rPr>
        <w:t>ed</w:t>
      </w:r>
      <w:r w:rsidR="00406FD4" w:rsidRPr="00C74E91">
        <w:rPr>
          <w:rFonts w:ascii="Arial" w:hAnsi="Arial" w:cs="Arial"/>
          <w:sz w:val="20"/>
          <w:szCs w:val="20"/>
        </w:rPr>
        <w:t xml:space="preserve"> to </w:t>
      </w:r>
      <w:r w:rsidR="00406FD4">
        <w:rPr>
          <w:rFonts w:ascii="Arial" w:hAnsi="Arial" w:cs="Arial"/>
          <w:sz w:val="20"/>
          <w:szCs w:val="20"/>
        </w:rPr>
        <w:t>produce a readable value</w:t>
      </w:r>
      <w:bookmarkEnd w:id="2"/>
      <w:r w:rsidR="00E16953">
        <w:rPr>
          <w:rFonts w:ascii="Arial" w:hAnsi="Arial" w:cs="Arial"/>
          <w:sz w:val="20"/>
          <w:szCs w:val="20"/>
        </w:rPr>
        <w:t xml:space="preserve"> (i.e., Ct value &gt;40)</w:t>
      </w:r>
      <w:r w:rsidR="00406FD4">
        <w:rPr>
          <w:rFonts w:ascii="Arial" w:hAnsi="Arial" w:cs="Arial"/>
          <w:sz w:val="20"/>
          <w:szCs w:val="20"/>
        </w:rPr>
        <w:t>; these values were not used in the calculations of the means.</w:t>
      </w:r>
    </w:p>
    <w:p w14:paraId="73EA7F13" w14:textId="77777777" w:rsidR="00551BF7" w:rsidRDefault="00551BF7" w:rsidP="003D7AB6">
      <w:pPr>
        <w:spacing w:line="480" w:lineRule="auto"/>
        <w:rPr>
          <w:rFonts w:ascii="Arial" w:hAnsi="Arial" w:cs="Arial"/>
          <w:sz w:val="20"/>
          <w:szCs w:val="20"/>
        </w:rPr>
      </w:pPr>
    </w:p>
    <w:p w14:paraId="76065022" w14:textId="77777777" w:rsidR="00551BF7" w:rsidRPr="00551BF7" w:rsidRDefault="00551BF7" w:rsidP="003D7AB6">
      <w:pPr>
        <w:spacing w:line="480" w:lineRule="auto"/>
        <w:rPr>
          <w:rFonts w:ascii="Arial" w:hAnsi="Arial" w:cs="Arial"/>
          <w:sz w:val="20"/>
          <w:szCs w:val="20"/>
        </w:rPr>
        <w:sectPr w:rsidR="00551BF7" w:rsidRPr="00551BF7" w:rsidSect="004E7000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4D3B259E" w14:textId="133A902A" w:rsidR="003C7E35" w:rsidRPr="005B67A1" w:rsidRDefault="00293332" w:rsidP="003C7E35">
      <w:pPr>
        <w:spacing w:line="480" w:lineRule="auto"/>
        <w:rPr>
          <w:rFonts w:ascii="Arial" w:hAnsi="Arial" w:cs="Arial"/>
          <w:sz w:val="20"/>
          <w:szCs w:val="20"/>
        </w:rPr>
      </w:pPr>
      <w:r w:rsidRPr="06ABE6A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="00C927E9" w:rsidRPr="06ABE6A4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6ABE6A4">
        <w:rPr>
          <w:rFonts w:ascii="Arial" w:hAnsi="Arial" w:cs="Arial"/>
          <w:b/>
          <w:bCs/>
          <w:sz w:val="20"/>
          <w:szCs w:val="20"/>
        </w:rPr>
        <w:t>S</w:t>
      </w:r>
      <w:r w:rsidR="00EC5525" w:rsidRPr="06ABE6A4">
        <w:rPr>
          <w:rFonts w:ascii="Arial" w:hAnsi="Arial" w:cs="Arial"/>
          <w:b/>
          <w:bCs/>
          <w:sz w:val="20"/>
          <w:szCs w:val="20"/>
        </w:rPr>
        <w:t>9</w:t>
      </w:r>
      <w:r w:rsidR="00AB119A" w:rsidRPr="06ABE6A4">
        <w:rPr>
          <w:rFonts w:ascii="Arial" w:hAnsi="Arial" w:cs="Arial"/>
          <w:b/>
          <w:bCs/>
          <w:sz w:val="20"/>
          <w:szCs w:val="20"/>
        </w:rPr>
        <w:t>.</w:t>
      </w:r>
      <w:r w:rsidR="005B67A1" w:rsidRPr="06ABE6A4">
        <w:rPr>
          <w:rFonts w:ascii="Arial" w:hAnsi="Arial" w:cs="Arial"/>
          <w:b/>
          <w:bCs/>
          <w:sz w:val="20"/>
          <w:szCs w:val="20"/>
        </w:rPr>
        <w:t xml:space="preserve"> </w:t>
      </w:r>
      <w:r w:rsidR="00C927E9" w:rsidRPr="06ABE6A4">
        <w:rPr>
          <w:rFonts w:ascii="Arial" w:hAnsi="Arial" w:cs="Arial"/>
          <w:sz w:val="20"/>
          <w:szCs w:val="20"/>
        </w:rPr>
        <w:t xml:space="preserve">Comparison of adjusted mean Ct values from flies </w:t>
      </w:r>
      <w:r w:rsidR="006A7CC1" w:rsidRPr="06ABE6A4">
        <w:rPr>
          <w:rFonts w:ascii="Arial" w:hAnsi="Arial" w:cs="Arial"/>
          <w:sz w:val="20"/>
          <w:szCs w:val="20"/>
        </w:rPr>
        <w:t xml:space="preserve">captured by </w:t>
      </w:r>
      <w:r w:rsidR="002C6978" w:rsidRPr="06ABE6A4">
        <w:rPr>
          <w:rFonts w:ascii="Arial" w:hAnsi="Arial" w:cs="Arial"/>
          <w:sz w:val="20"/>
          <w:szCs w:val="20"/>
        </w:rPr>
        <w:t>six</w:t>
      </w:r>
      <w:r w:rsidR="006A7CC1" w:rsidRPr="06ABE6A4">
        <w:rPr>
          <w:rFonts w:ascii="Arial" w:hAnsi="Arial" w:cs="Arial"/>
          <w:sz w:val="20"/>
          <w:szCs w:val="20"/>
        </w:rPr>
        <w:t xml:space="preserve"> trap design</w:t>
      </w:r>
      <w:r w:rsidR="002C6978" w:rsidRPr="06ABE6A4">
        <w:rPr>
          <w:rFonts w:ascii="Arial" w:hAnsi="Arial" w:cs="Arial"/>
          <w:sz w:val="20"/>
          <w:szCs w:val="20"/>
        </w:rPr>
        <w:t>s</w:t>
      </w:r>
      <w:r w:rsidR="00C927E9" w:rsidRPr="06ABE6A4">
        <w:rPr>
          <w:rFonts w:ascii="Arial" w:hAnsi="Arial" w:cs="Arial"/>
          <w:sz w:val="20"/>
          <w:szCs w:val="20"/>
        </w:rPr>
        <w:t xml:space="preserve"> across the </w:t>
      </w:r>
      <w:r w:rsidR="00654486" w:rsidRPr="06ABE6A4">
        <w:rPr>
          <w:rFonts w:ascii="Arial" w:hAnsi="Arial" w:cs="Arial"/>
          <w:sz w:val="20"/>
          <w:szCs w:val="20"/>
        </w:rPr>
        <w:t>dry</w:t>
      </w:r>
      <w:r w:rsidR="00C927E9" w:rsidRPr="06ABE6A4">
        <w:rPr>
          <w:rFonts w:ascii="Arial" w:hAnsi="Arial" w:cs="Arial"/>
          <w:sz w:val="20"/>
          <w:szCs w:val="20"/>
        </w:rPr>
        <w:t xml:space="preserve"> and </w:t>
      </w:r>
      <w:r w:rsidR="00654486" w:rsidRPr="06ABE6A4">
        <w:rPr>
          <w:rFonts w:ascii="Arial" w:hAnsi="Arial" w:cs="Arial"/>
          <w:sz w:val="20"/>
          <w:szCs w:val="20"/>
        </w:rPr>
        <w:t>wet</w:t>
      </w:r>
      <w:r w:rsidR="00C927E9" w:rsidRPr="06ABE6A4">
        <w:rPr>
          <w:rFonts w:ascii="Arial" w:hAnsi="Arial" w:cs="Arial"/>
          <w:sz w:val="20"/>
          <w:szCs w:val="20"/>
        </w:rPr>
        <w:t xml:space="preserve"> seasons.</w:t>
      </w:r>
      <w:r w:rsidR="007C5771" w:rsidRPr="06ABE6A4">
        <w:rPr>
          <w:rFonts w:ascii="Arial" w:hAnsi="Arial" w:cs="Arial"/>
          <w:sz w:val="20"/>
          <w:szCs w:val="20"/>
        </w:rPr>
        <w:t xml:space="preserve"> </w:t>
      </w:r>
      <w:r w:rsidR="007606D6" w:rsidRPr="06ABE6A4">
        <w:rPr>
          <w:rFonts w:ascii="Arial" w:hAnsi="Arial" w:cs="Arial"/>
          <w:sz w:val="20"/>
          <w:szCs w:val="20"/>
        </w:rPr>
        <w:t xml:space="preserve">A high cycle threshold (Ct) value indicates a lower concentration of fly DNA in the sample. </w:t>
      </w:r>
      <w:r w:rsidR="00710C5D" w:rsidRPr="06ABE6A4">
        <w:rPr>
          <w:rFonts w:ascii="Arial" w:eastAsia="Times New Roman" w:hAnsi="Arial" w:cs="Arial"/>
          <w:color w:val="000000" w:themeColor="text1"/>
          <w:sz w:val="20"/>
          <w:szCs w:val="20"/>
          <w:lang w:eastAsia="en-AU"/>
        </w:rPr>
        <w:t xml:space="preserve">Trap locations in Queensland encompassed Cleveland and Deception Bay in the subtropical </w:t>
      </w:r>
      <w:r w:rsidR="05EF9C5B" w:rsidRPr="06ABE6A4">
        <w:rPr>
          <w:rFonts w:ascii="Arial" w:eastAsia="Times New Roman" w:hAnsi="Arial" w:cs="Arial"/>
          <w:color w:val="000000" w:themeColor="text1"/>
          <w:sz w:val="20"/>
          <w:szCs w:val="20"/>
          <w:lang w:eastAsia="en-AU"/>
        </w:rPr>
        <w:t>south east</w:t>
      </w:r>
      <w:r w:rsidR="00710C5D" w:rsidRPr="06ABE6A4">
        <w:rPr>
          <w:rFonts w:ascii="Arial" w:eastAsia="Times New Roman" w:hAnsi="Arial" w:cs="Arial"/>
          <w:color w:val="000000" w:themeColor="text1"/>
          <w:sz w:val="20"/>
          <w:szCs w:val="20"/>
          <w:lang w:eastAsia="en-AU"/>
        </w:rPr>
        <w:t>, and Smithfield and Walkamin in the tropical far north.</w:t>
      </w:r>
      <w:r w:rsidR="00820089" w:rsidRPr="06ABE6A4">
        <w:rPr>
          <w:rFonts w:ascii="Arial" w:hAnsi="Arial" w:cs="Arial"/>
          <w:sz w:val="20"/>
          <w:szCs w:val="20"/>
        </w:rPr>
        <w:t xml:space="preserve"> </w:t>
      </w:r>
      <w:r w:rsidR="007C5771" w:rsidRPr="06ABE6A4">
        <w:rPr>
          <w:rFonts w:ascii="Arial" w:hAnsi="Arial" w:cs="Arial"/>
          <w:sz w:val="20"/>
          <w:szCs w:val="20"/>
        </w:rPr>
        <w:t xml:space="preserve">Adjusted mean proportions and their standard errors were </w:t>
      </w:r>
      <w:r w:rsidR="57BB5024" w:rsidRPr="06ABE6A4">
        <w:rPr>
          <w:rFonts w:ascii="Arial" w:hAnsi="Arial" w:cs="Arial"/>
          <w:sz w:val="20"/>
          <w:szCs w:val="20"/>
        </w:rPr>
        <w:t>estimated and</w:t>
      </w:r>
      <w:r w:rsidR="007C5771" w:rsidRPr="06ABE6A4">
        <w:rPr>
          <w:rFonts w:ascii="Arial" w:hAnsi="Arial" w:cs="Arial"/>
          <w:sz w:val="20"/>
          <w:szCs w:val="20"/>
        </w:rPr>
        <w:t xml:space="preserve"> protected least significant difference testing was conducted. </w:t>
      </w:r>
      <w:r w:rsidR="003C7E35" w:rsidRPr="06ABE6A4">
        <w:rPr>
          <w:rFonts w:ascii="Arial" w:hAnsi="Arial" w:cs="Arial"/>
          <w:sz w:val="20"/>
          <w:szCs w:val="20"/>
        </w:rPr>
        <w:t>The interaction of trap type by season was not significant (</w:t>
      </w:r>
      <w:r w:rsidR="00465102" w:rsidRPr="06ABE6A4">
        <w:rPr>
          <w:rFonts w:ascii="Arial" w:hAnsi="Arial" w:cs="Arial"/>
          <w:sz w:val="20"/>
          <w:szCs w:val="20"/>
        </w:rPr>
        <w:t xml:space="preserve">F = 0.42; DF = 4, 158; </w:t>
      </w:r>
      <w:r w:rsidR="003C7E35" w:rsidRPr="06ABE6A4">
        <w:rPr>
          <w:rFonts w:ascii="Arial" w:hAnsi="Arial" w:cs="Arial"/>
          <w:i/>
          <w:iCs/>
          <w:sz w:val="20"/>
          <w:szCs w:val="20"/>
        </w:rPr>
        <w:t>P</w:t>
      </w:r>
      <w:r w:rsidR="003C7E35" w:rsidRPr="06ABE6A4">
        <w:rPr>
          <w:rFonts w:ascii="Arial" w:hAnsi="Arial" w:cs="Arial"/>
          <w:sz w:val="20"/>
          <w:szCs w:val="20"/>
        </w:rPr>
        <w:t xml:space="preserve"> </w:t>
      </w:r>
      <w:r w:rsidR="00465102" w:rsidRPr="06ABE6A4">
        <w:rPr>
          <w:rFonts w:ascii="Arial" w:hAnsi="Arial" w:cs="Arial"/>
          <w:sz w:val="20"/>
          <w:szCs w:val="20"/>
        </w:rPr>
        <w:t>=</w:t>
      </w:r>
      <w:r w:rsidR="003C7E35" w:rsidRPr="06ABE6A4">
        <w:rPr>
          <w:rFonts w:ascii="Arial" w:hAnsi="Arial" w:cs="Arial"/>
          <w:sz w:val="20"/>
          <w:szCs w:val="20"/>
        </w:rPr>
        <w:t xml:space="preserve"> 0.</w:t>
      </w:r>
      <w:r w:rsidR="00465102" w:rsidRPr="06ABE6A4">
        <w:rPr>
          <w:rFonts w:ascii="Arial" w:hAnsi="Arial" w:cs="Arial"/>
          <w:sz w:val="20"/>
          <w:szCs w:val="20"/>
        </w:rPr>
        <w:t>79</w:t>
      </w:r>
      <w:r w:rsidR="003C7E35" w:rsidRPr="06ABE6A4">
        <w:rPr>
          <w:rFonts w:ascii="Arial" w:hAnsi="Arial" w:cs="Arial"/>
          <w:sz w:val="20"/>
          <w:szCs w:val="20"/>
        </w:rPr>
        <w:t>)</w:t>
      </w:r>
      <w:r w:rsidR="00465102" w:rsidRPr="06ABE6A4">
        <w:rPr>
          <w:rFonts w:ascii="Arial" w:hAnsi="Arial" w:cs="Arial"/>
          <w:sz w:val="20"/>
          <w:szCs w:val="20"/>
        </w:rPr>
        <w:t xml:space="preserve"> (Fisher’s protected least significant difference test).</w:t>
      </w:r>
    </w:p>
    <w:tbl>
      <w:tblPr>
        <w:tblW w:w="8596" w:type="dxa"/>
        <w:tblLook w:val="04A0" w:firstRow="1" w:lastRow="0" w:firstColumn="1" w:lastColumn="0" w:noHBand="0" w:noVBand="1"/>
      </w:tblPr>
      <w:tblGrid>
        <w:gridCol w:w="2552"/>
        <w:gridCol w:w="1843"/>
        <w:gridCol w:w="1275"/>
        <w:gridCol w:w="1843"/>
        <w:gridCol w:w="1083"/>
      </w:tblGrid>
      <w:tr w:rsidR="00C927E9" w:rsidRPr="005B67A1" w14:paraId="6C88D109" w14:textId="77777777" w:rsidTr="00CA5832">
        <w:trPr>
          <w:trHeight w:val="315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9636A" w14:textId="67387FFE" w:rsidR="00C927E9" w:rsidRPr="005B67A1" w:rsidRDefault="00C927E9" w:rsidP="001007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rap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C542" w14:textId="1192735C" w:rsidR="00C927E9" w:rsidRPr="005B67A1" w:rsidRDefault="00654486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Dry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ason</w:t>
            </w:r>
          </w:p>
          <w:p w14:paraId="30873019" w14:textId="77777777" w:rsidR="00C927E9" w:rsidRPr="005B67A1" w:rsidRDefault="00C927E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ean Ct value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CEE9F" w14:textId="77777777" w:rsidR="00C927E9" w:rsidRPr="005B67A1" w:rsidRDefault="00C927E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6B24CD" w14:textId="1B7E1031" w:rsidR="00C927E9" w:rsidRPr="005B67A1" w:rsidRDefault="00654486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Wet </w:t>
            </w:r>
            <w:r w:rsidR="00B66D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ason</w:t>
            </w:r>
            <w:r w:rsidR="00C927E9"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Mean Ct values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F9A8B" w14:textId="77777777" w:rsidR="00C927E9" w:rsidRPr="005B67A1" w:rsidRDefault="00C927E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ndard error</w:t>
            </w:r>
          </w:p>
        </w:tc>
      </w:tr>
      <w:tr w:rsidR="00030820" w:rsidRPr="005B67A1" w14:paraId="7386BBA7" w14:textId="77777777" w:rsidTr="00CA5832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C39A1" w14:textId="7A4DEF62" w:rsidR="00030820" w:rsidRPr="005B67A1" w:rsidRDefault="00030820" w:rsidP="000308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nfiel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B1F4" w14:textId="1AE57FC1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D696AA" w14:textId="7162C7D5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B400" w14:textId="75992379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2C3F57" w14:textId="0EF2C4C8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64</w:t>
            </w:r>
          </w:p>
        </w:tc>
      </w:tr>
      <w:tr w:rsidR="00030820" w:rsidRPr="005B67A1" w14:paraId="1AD251B7" w14:textId="77777777" w:rsidTr="00CA5832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7BB7D" w14:textId="1273EED2" w:rsidR="00030820" w:rsidRPr="005B67A1" w:rsidRDefault="00030820" w:rsidP="000308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ified Stei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A346" w14:textId="049DB0AE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446761" w14:textId="308FB424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E1DC" w14:textId="13FE9402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6B84CC" w14:textId="2880DCC8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3</w:t>
            </w:r>
          </w:p>
        </w:tc>
      </w:tr>
      <w:tr w:rsidR="00030820" w:rsidRPr="005B67A1" w14:paraId="1A217EED" w14:textId="77777777" w:rsidTr="00CA5832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DF041" w14:textId="72A2A624" w:rsidR="00030820" w:rsidRPr="005B67A1" w:rsidRDefault="00030820" w:rsidP="000308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BC38" w14:textId="64CCA9D6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2F5235" w14:textId="1A9C7333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BF5B" w14:textId="7EFC3A0C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C6C287" w14:textId="2D4BEC5A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83</w:t>
            </w:r>
          </w:p>
        </w:tc>
      </w:tr>
      <w:tr w:rsidR="003920E8" w:rsidRPr="005B67A1" w14:paraId="3E02566C" w14:textId="77777777" w:rsidTr="00CA5832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BFFCE" w14:textId="45114AB8" w:rsidR="003920E8" w:rsidRPr="005B67A1" w:rsidRDefault="003920E8" w:rsidP="003920E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Stei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352A" w14:textId="436C4458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E14FFF" w14:textId="2B86B318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A4E7" w14:textId="6991725D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B125C3" w14:textId="0BDD410A" w:rsidR="003920E8" w:rsidRPr="005B67A1" w:rsidRDefault="003920E8" w:rsidP="003920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01</w:t>
            </w:r>
          </w:p>
        </w:tc>
      </w:tr>
      <w:tr w:rsidR="00C927E9" w:rsidRPr="005B67A1" w14:paraId="6DD58F50" w14:textId="77777777" w:rsidTr="00CA5832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840ED" w14:textId="77777777" w:rsidR="00C927E9" w:rsidRPr="005B67A1" w:rsidRDefault="00C927E9" w:rsidP="001007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AB46" w14:textId="77777777" w:rsidR="00C927E9" w:rsidRPr="005B67A1" w:rsidRDefault="00C927E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A7AD7" w14:textId="77777777" w:rsidR="00C927E9" w:rsidRPr="005B67A1" w:rsidRDefault="00C927E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5EDA" w14:textId="77777777" w:rsidR="00C927E9" w:rsidRPr="005B67A1" w:rsidRDefault="00C927E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E9561" w14:textId="77777777" w:rsidR="00C927E9" w:rsidRPr="005B67A1" w:rsidRDefault="00C927E9" w:rsidP="0010078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64</w:t>
            </w:r>
          </w:p>
        </w:tc>
      </w:tr>
      <w:tr w:rsidR="00030820" w:rsidRPr="005B67A1" w14:paraId="12BCF89D" w14:textId="77777777" w:rsidTr="0003082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E174" w14:textId="7F373698" w:rsidR="00030820" w:rsidRPr="005B67A1" w:rsidRDefault="00030820" w:rsidP="000308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hanced Paton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EF04" w14:textId="33095293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438F" w14:textId="41A50D81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591AD" w14:textId="539224EF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73B0" w14:textId="155C3AAC" w:rsidR="00030820" w:rsidRPr="005B67A1" w:rsidRDefault="00030820" w:rsidP="0003082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B67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02</w:t>
            </w:r>
          </w:p>
        </w:tc>
      </w:tr>
    </w:tbl>
    <w:p w14:paraId="289B9C0D" w14:textId="56512D2F" w:rsidR="00E310F3" w:rsidRDefault="00E310F3" w:rsidP="00100783">
      <w:pPr>
        <w:spacing w:line="480" w:lineRule="auto"/>
        <w:rPr>
          <w:rFonts w:ascii="Arial" w:hAnsi="Arial" w:cs="Arial"/>
          <w:sz w:val="20"/>
          <w:szCs w:val="20"/>
        </w:rPr>
      </w:pPr>
      <w:r w:rsidRPr="005B67A1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*</w:t>
      </w:r>
      <w:r w:rsidRPr="005B67A1">
        <w:rPr>
          <w:rFonts w:ascii="Arial" w:hAnsi="Arial" w:cs="Arial"/>
          <w:sz w:val="20"/>
          <w:szCs w:val="20"/>
        </w:rPr>
        <w:t>Enhanced Paton-10</w:t>
      </w:r>
      <w:r w:rsidR="00CA5832">
        <w:rPr>
          <w:rFonts w:ascii="Arial" w:hAnsi="Arial" w:cs="Arial"/>
          <w:sz w:val="20"/>
          <w:szCs w:val="20"/>
        </w:rPr>
        <w:t xml:space="preserve"> </w:t>
      </w:r>
      <w:r w:rsidRPr="005B67A1">
        <w:rPr>
          <w:rFonts w:ascii="Arial" w:hAnsi="Arial" w:cs="Arial"/>
          <w:sz w:val="20"/>
          <w:szCs w:val="20"/>
        </w:rPr>
        <w:t xml:space="preserve">mm was deployed in the </w:t>
      </w:r>
      <w:r w:rsidR="00654486" w:rsidRPr="005B67A1">
        <w:rPr>
          <w:rFonts w:ascii="Arial" w:hAnsi="Arial" w:cs="Arial"/>
          <w:sz w:val="20"/>
          <w:szCs w:val="20"/>
        </w:rPr>
        <w:t>wet season</w:t>
      </w:r>
      <w:r w:rsidRPr="005B67A1">
        <w:rPr>
          <w:rFonts w:ascii="Arial" w:hAnsi="Arial" w:cs="Arial"/>
          <w:sz w:val="20"/>
          <w:szCs w:val="20"/>
        </w:rPr>
        <w:t xml:space="preserve"> trial only.</w:t>
      </w:r>
    </w:p>
    <w:p w14:paraId="1249F02C" w14:textId="47D66B14" w:rsidR="00AB119A" w:rsidRPr="005B67A1" w:rsidRDefault="00551BF7" w:rsidP="0010078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870521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t</w:t>
      </w:r>
      <w:r w:rsidRPr="0087052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value</w:t>
      </w:r>
      <w:r w:rsidRPr="00870521">
        <w:rPr>
          <w:rFonts w:ascii="Arial" w:hAnsi="Arial" w:cs="Arial"/>
          <w:sz w:val="20"/>
          <w:szCs w:val="20"/>
        </w:rPr>
        <w:t xml:space="preserve"> = number of cycles in real-time PCR assay required before amplification reaches the required threshold.</w:t>
      </w:r>
      <w:r w:rsidR="00406FD4">
        <w:rPr>
          <w:rFonts w:ascii="Arial" w:hAnsi="Arial" w:cs="Arial"/>
          <w:sz w:val="20"/>
          <w:szCs w:val="20"/>
        </w:rPr>
        <w:t xml:space="preserve"> </w:t>
      </w:r>
      <w:r w:rsidR="009E1350">
        <w:rPr>
          <w:rFonts w:ascii="Arial" w:hAnsi="Arial" w:cs="Arial"/>
          <w:sz w:val="20"/>
          <w:szCs w:val="20"/>
        </w:rPr>
        <w:t xml:space="preserve">Samples with Ct values &gt;40 </w:t>
      </w:r>
      <w:r w:rsidR="009E1350" w:rsidRPr="00C74E91">
        <w:rPr>
          <w:rFonts w:ascii="Arial" w:hAnsi="Arial" w:cs="Arial"/>
          <w:sz w:val="20"/>
          <w:szCs w:val="20"/>
        </w:rPr>
        <w:t>fail</w:t>
      </w:r>
      <w:r w:rsidR="009E1350">
        <w:rPr>
          <w:rFonts w:ascii="Arial" w:hAnsi="Arial" w:cs="Arial"/>
          <w:sz w:val="20"/>
          <w:szCs w:val="20"/>
        </w:rPr>
        <w:t>ed</w:t>
      </w:r>
      <w:r w:rsidR="009E1350" w:rsidRPr="00C74E91">
        <w:rPr>
          <w:rFonts w:ascii="Arial" w:hAnsi="Arial" w:cs="Arial"/>
          <w:sz w:val="20"/>
          <w:szCs w:val="20"/>
        </w:rPr>
        <w:t xml:space="preserve"> to amplify</w:t>
      </w:r>
      <w:r w:rsidR="009E1350">
        <w:rPr>
          <w:rFonts w:ascii="Arial" w:hAnsi="Arial" w:cs="Arial"/>
          <w:sz w:val="20"/>
          <w:szCs w:val="20"/>
        </w:rPr>
        <w:t xml:space="preserve"> DNA and were not used in the analysis.</w:t>
      </w:r>
    </w:p>
    <w:p w14:paraId="409F91B1" w14:textId="4BEBE615" w:rsidR="00CE1FB3" w:rsidRDefault="00CE1FB3" w:rsidP="15E19F50">
      <w:pPr>
        <w:rPr>
          <w:rFonts w:ascii="Arial" w:hAnsi="Arial" w:cs="Arial"/>
          <w:b/>
          <w:bCs/>
          <w:sz w:val="20"/>
          <w:szCs w:val="20"/>
        </w:rPr>
      </w:pPr>
      <w:r w:rsidRPr="15E19F50">
        <w:rPr>
          <w:rFonts w:ascii="Arial" w:hAnsi="Arial" w:cs="Arial"/>
          <w:b/>
          <w:bCs/>
          <w:sz w:val="20"/>
          <w:szCs w:val="20"/>
        </w:rPr>
        <w:br w:type="page"/>
      </w:r>
    </w:p>
    <w:p w14:paraId="3FAA8AD6" w14:textId="79F3A20B" w:rsidR="00441AA4" w:rsidRPr="005B67A1" w:rsidRDefault="00610BDD" w:rsidP="00100783">
      <w:pPr>
        <w:spacing w:line="480" w:lineRule="auto"/>
        <w:rPr>
          <w:rFonts w:ascii="Arial" w:hAnsi="Arial" w:cs="Arial"/>
          <w:sz w:val="20"/>
          <w:szCs w:val="20"/>
        </w:rPr>
      </w:pPr>
      <w:r w:rsidRPr="00C405AE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22CA0AA3" w14:textId="13CF23C7" w:rsidR="00392FCE" w:rsidRPr="00392FCE" w:rsidRDefault="001B4275" w:rsidP="00392FCE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392FCE" w:rsidRPr="00392FCE">
        <w:rPr>
          <w:b/>
        </w:rPr>
        <w:t>Australian Bureau of Meteorology</w:t>
      </w:r>
      <w:r w:rsidR="00392FCE" w:rsidRPr="00392FCE">
        <w:t xml:space="preserve">. </w:t>
      </w:r>
      <w:r w:rsidR="00392FCE" w:rsidRPr="00392FCE">
        <w:rPr>
          <w:i/>
        </w:rPr>
        <w:t>Climate statistics for Australian sites</w:t>
      </w:r>
      <w:r w:rsidR="00392FCE" w:rsidRPr="00392FCE">
        <w:t>. [Accessed June 21 2023].</w:t>
      </w:r>
      <w:r w:rsidR="00392FCE" w:rsidRPr="00392FCE">
        <w:rPr>
          <w:b/>
        </w:rPr>
        <w:t xml:space="preserve"> 2023</w:t>
      </w:r>
      <w:r w:rsidR="00392FCE" w:rsidRPr="00392FCE">
        <w:t xml:space="preserve">. </w:t>
      </w:r>
      <w:hyperlink r:id="rId9" w:history="1">
        <w:r w:rsidR="00392FCE" w:rsidRPr="00392FCE">
          <w:rPr>
            <w:rStyle w:val="Hyperlink"/>
          </w:rPr>
          <w:t>http://www.bom.gov.au/climate/averages/tables/ca_qld_names.shtml</w:t>
        </w:r>
      </w:hyperlink>
      <w:r w:rsidR="00392FCE" w:rsidRPr="00392FCE">
        <w:t>.</w:t>
      </w:r>
    </w:p>
    <w:p w14:paraId="56815EE4" w14:textId="77777777" w:rsidR="00392FCE" w:rsidRPr="00392FCE" w:rsidRDefault="00392FCE" w:rsidP="00392FCE">
      <w:pPr>
        <w:pStyle w:val="EndNoteBibliography"/>
        <w:spacing w:after="0"/>
        <w:ind w:left="720" w:hanging="720"/>
      </w:pPr>
      <w:r w:rsidRPr="00392FCE">
        <w:rPr>
          <w:b/>
        </w:rPr>
        <w:t>Fowler EV, Starkie ML, Blacket MJ, Mayer DG, Schutze MK</w:t>
      </w:r>
      <w:r w:rsidRPr="00392FCE">
        <w:t xml:space="preserve">. Effect of temperature and humidity on insect DNA integrity evaluated by real-time PCR. J. Econ. Entomol. </w:t>
      </w:r>
      <w:r w:rsidRPr="00392FCE">
        <w:rPr>
          <w:b/>
        </w:rPr>
        <w:t>2024</w:t>
      </w:r>
      <w:r w:rsidRPr="00392FCE">
        <w:t>.</w:t>
      </w:r>
    </w:p>
    <w:p w14:paraId="4AC1A926" w14:textId="77777777" w:rsidR="00392FCE" w:rsidRPr="00392FCE" w:rsidRDefault="00392FCE" w:rsidP="00392FCE">
      <w:pPr>
        <w:pStyle w:val="EndNoteBibliography"/>
        <w:ind w:left="720" w:hanging="720"/>
      </w:pPr>
      <w:r w:rsidRPr="00392FCE">
        <w:rPr>
          <w:b/>
        </w:rPr>
        <w:t>Krosch MN, Strutt F, Blacket MJ, Batovska J, Starkie M, Clarke AR, Cameron SL, Schutze MK</w:t>
      </w:r>
      <w:r w:rsidRPr="00392FCE">
        <w:t xml:space="preserve">. Development of internal COI primers to improve and extend barcoding of fruit flies (Diptera: Tephritidae: Dacini). Insect Sci. </w:t>
      </w:r>
      <w:r w:rsidRPr="00392FCE">
        <w:rPr>
          <w:b/>
        </w:rPr>
        <w:t>2020</w:t>
      </w:r>
      <w:r w:rsidRPr="00392FCE">
        <w:t>:27:143–158.</w:t>
      </w:r>
    </w:p>
    <w:p w14:paraId="7BD7D50F" w14:textId="09638A6A" w:rsidR="00C81EBB" w:rsidRPr="005B67A1" w:rsidRDefault="001B4275" w:rsidP="0010078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C81EBB" w:rsidRPr="005B67A1" w:rsidSect="004E7000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932393" w14:textId="77777777" w:rsidR="00CE6F37" w:rsidRDefault="00CE6F37" w:rsidP="00C927E9">
      <w:pPr>
        <w:spacing w:after="0" w:line="240" w:lineRule="auto"/>
      </w:pPr>
      <w:r>
        <w:separator/>
      </w:r>
    </w:p>
  </w:endnote>
  <w:endnote w:type="continuationSeparator" w:id="0">
    <w:p w14:paraId="4A7D371D" w14:textId="77777777" w:rsidR="00CE6F37" w:rsidRDefault="00CE6F37" w:rsidP="00C92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5691E5" w14:textId="77777777" w:rsidR="00CE6F37" w:rsidRDefault="00CE6F37" w:rsidP="00C927E9">
      <w:pPr>
        <w:spacing w:after="0" w:line="240" w:lineRule="auto"/>
      </w:pPr>
      <w:r>
        <w:separator/>
      </w:r>
    </w:p>
  </w:footnote>
  <w:footnote w:type="continuationSeparator" w:id="0">
    <w:p w14:paraId="5D77B27D" w14:textId="77777777" w:rsidR="00CE6F37" w:rsidRDefault="00CE6F37" w:rsidP="00C92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con Entom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z9rs0q5v027e2af8pes52r95a5rzpd9ee&quot;&gt;New Library-Converted to X20&lt;record-ids&gt;&lt;item&gt;54&lt;/item&gt;&lt;item&gt;626&lt;/item&gt;&lt;item&gt;709&lt;/item&gt;&lt;/record-ids&gt;&lt;/item&gt;&lt;/Libraries&gt;"/>
  </w:docVars>
  <w:rsids>
    <w:rsidRoot w:val="003E67BC"/>
    <w:rsid w:val="00000D72"/>
    <w:rsid w:val="00024B86"/>
    <w:rsid w:val="00030820"/>
    <w:rsid w:val="00034A2B"/>
    <w:rsid w:val="0005751C"/>
    <w:rsid w:val="00066DD6"/>
    <w:rsid w:val="00072995"/>
    <w:rsid w:val="000738BF"/>
    <w:rsid w:val="000855B4"/>
    <w:rsid w:val="00091433"/>
    <w:rsid w:val="000A28E9"/>
    <w:rsid w:val="000A3AC6"/>
    <w:rsid w:val="000C5A41"/>
    <w:rsid w:val="000C7ED9"/>
    <w:rsid w:val="000D0861"/>
    <w:rsid w:val="000D1203"/>
    <w:rsid w:val="000D7BA1"/>
    <w:rsid w:val="000E2981"/>
    <w:rsid w:val="00100783"/>
    <w:rsid w:val="001022DE"/>
    <w:rsid w:val="00103279"/>
    <w:rsid w:val="00117F5E"/>
    <w:rsid w:val="001235D5"/>
    <w:rsid w:val="00133B68"/>
    <w:rsid w:val="00136E1B"/>
    <w:rsid w:val="00147114"/>
    <w:rsid w:val="0015C6A1"/>
    <w:rsid w:val="00161162"/>
    <w:rsid w:val="00163C99"/>
    <w:rsid w:val="00166884"/>
    <w:rsid w:val="00175AFB"/>
    <w:rsid w:val="00181EE5"/>
    <w:rsid w:val="0018593E"/>
    <w:rsid w:val="00186DD2"/>
    <w:rsid w:val="00191EBE"/>
    <w:rsid w:val="00194623"/>
    <w:rsid w:val="00196254"/>
    <w:rsid w:val="001B4275"/>
    <w:rsid w:val="001C2BB1"/>
    <w:rsid w:val="001E568D"/>
    <w:rsid w:val="001F23CE"/>
    <w:rsid w:val="001F6E6E"/>
    <w:rsid w:val="00210BAF"/>
    <w:rsid w:val="00225A6F"/>
    <w:rsid w:val="00231666"/>
    <w:rsid w:val="00235CCD"/>
    <w:rsid w:val="00260C7A"/>
    <w:rsid w:val="0026677E"/>
    <w:rsid w:val="00270C76"/>
    <w:rsid w:val="00286D31"/>
    <w:rsid w:val="0028702F"/>
    <w:rsid w:val="00293332"/>
    <w:rsid w:val="0029543F"/>
    <w:rsid w:val="002A0E7A"/>
    <w:rsid w:val="002A42FC"/>
    <w:rsid w:val="002A6AC5"/>
    <w:rsid w:val="002B28A2"/>
    <w:rsid w:val="002B576A"/>
    <w:rsid w:val="002B643C"/>
    <w:rsid w:val="002C1C16"/>
    <w:rsid w:val="002C6978"/>
    <w:rsid w:val="002D65EE"/>
    <w:rsid w:val="002E29F4"/>
    <w:rsid w:val="002E5EBE"/>
    <w:rsid w:val="00305A4F"/>
    <w:rsid w:val="00307002"/>
    <w:rsid w:val="00310DF0"/>
    <w:rsid w:val="003121E3"/>
    <w:rsid w:val="003342EF"/>
    <w:rsid w:val="00337DD5"/>
    <w:rsid w:val="00340E4B"/>
    <w:rsid w:val="00346BB3"/>
    <w:rsid w:val="0035595D"/>
    <w:rsid w:val="00364857"/>
    <w:rsid w:val="0037367E"/>
    <w:rsid w:val="0037402D"/>
    <w:rsid w:val="003920E8"/>
    <w:rsid w:val="00392FCE"/>
    <w:rsid w:val="003A7FA9"/>
    <w:rsid w:val="003B0DBB"/>
    <w:rsid w:val="003C29EA"/>
    <w:rsid w:val="003C7E35"/>
    <w:rsid w:val="003D67A9"/>
    <w:rsid w:val="003D7AB6"/>
    <w:rsid w:val="003E67BC"/>
    <w:rsid w:val="003E7084"/>
    <w:rsid w:val="003E7BF8"/>
    <w:rsid w:val="003F155E"/>
    <w:rsid w:val="00406FD4"/>
    <w:rsid w:val="00441AA4"/>
    <w:rsid w:val="00446420"/>
    <w:rsid w:val="00461761"/>
    <w:rsid w:val="00465102"/>
    <w:rsid w:val="00471142"/>
    <w:rsid w:val="00471B73"/>
    <w:rsid w:val="00477657"/>
    <w:rsid w:val="00477EAC"/>
    <w:rsid w:val="00484FE6"/>
    <w:rsid w:val="004905A8"/>
    <w:rsid w:val="00490ACA"/>
    <w:rsid w:val="0049331D"/>
    <w:rsid w:val="004C07A5"/>
    <w:rsid w:val="004C1ACE"/>
    <w:rsid w:val="004C2F51"/>
    <w:rsid w:val="004E3789"/>
    <w:rsid w:val="004E3F45"/>
    <w:rsid w:val="004E7000"/>
    <w:rsid w:val="004F4477"/>
    <w:rsid w:val="004F728F"/>
    <w:rsid w:val="0050341E"/>
    <w:rsid w:val="00505D89"/>
    <w:rsid w:val="0050700D"/>
    <w:rsid w:val="00514331"/>
    <w:rsid w:val="00515951"/>
    <w:rsid w:val="0052733A"/>
    <w:rsid w:val="00532002"/>
    <w:rsid w:val="00533D5A"/>
    <w:rsid w:val="005410E7"/>
    <w:rsid w:val="005476DA"/>
    <w:rsid w:val="00551BF7"/>
    <w:rsid w:val="00552F51"/>
    <w:rsid w:val="00556E44"/>
    <w:rsid w:val="00565C28"/>
    <w:rsid w:val="00567D66"/>
    <w:rsid w:val="0057092B"/>
    <w:rsid w:val="00571298"/>
    <w:rsid w:val="00577239"/>
    <w:rsid w:val="00591BDD"/>
    <w:rsid w:val="005B3DF4"/>
    <w:rsid w:val="005B67A1"/>
    <w:rsid w:val="005C427E"/>
    <w:rsid w:val="005D076E"/>
    <w:rsid w:val="005D17B2"/>
    <w:rsid w:val="005E0EFE"/>
    <w:rsid w:val="00601A1A"/>
    <w:rsid w:val="00610BDD"/>
    <w:rsid w:val="00611233"/>
    <w:rsid w:val="006159A5"/>
    <w:rsid w:val="0061725C"/>
    <w:rsid w:val="006218BD"/>
    <w:rsid w:val="006273CE"/>
    <w:rsid w:val="00644001"/>
    <w:rsid w:val="006442C2"/>
    <w:rsid w:val="0064476E"/>
    <w:rsid w:val="00646213"/>
    <w:rsid w:val="00654486"/>
    <w:rsid w:val="00663356"/>
    <w:rsid w:val="0066433F"/>
    <w:rsid w:val="00664470"/>
    <w:rsid w:val="00670030"/>
    <w:rsid w:val="006734B1"/>
    <w:rsid w:val="0068407D"/>
    <w:rsid w:val="00695843"/>
    <w:rsid w:val="006A7CC1"/>
    <w:rsid w:val="006B581B"/>
    <w:rsid w:val="006C04E0"/>
    <w:rsid w:val="006C3CCB"/>
    <w:rsid w:val="006D4F8C"/>
    <w:rsid w:val="006D72C1"/>
    <w:rsid w:val="006F1052"/>
    <w:rsid w:val="006F2B8A"/>
    <w:rsid w:val="00710C5D"/>
    <w:rsid w:val="00733EB9"/>
    <w:rsid w:val="00752EEA"/>
    <w:rsid w:val="007606D6"/>
    <w:rsid w:val="007608E5"/>
    <w:rsid w:val="00766CE5"/>
    <w:rsid w:val="00780556"/>
    <w:rsid w:val="007904F8"/>
    <w:rsid w:val="0079360A"/>
    <w:rsid w:val="007C5771"/>
    <w:rsid w:val="007E3BBB"/>
    <w:rsid w:val="007F080E"/>
    <w:rsid w:val="00804026"/>
    <w:rsid w:val="00804344"/>
    <w:rsid w:val="00804FAB"/>
    <w:rsid w:val="00820089"/>
    <w:rsid w:val="00821748"/>
    <w:rsid w:val="00824638"/>
    <w:rsid w:val="00855E2B"/>
    <w:rsid w:val="008667E5"/>
    <w:rsid w:val="0087030A"/>
    <w:rsid w:val="00880F45"/>
    <w:rsid w:val="00883AD7"/>
    <w:rsid w:val="00884B30"/>
    <w:rsid w:val="00885191"/>
    <w:rsid w:val="00887901"/>
    <w:rsid w:val="008B021F"/>
    <w:rsid w:val="008C6FA1"/>
    <w:rsid w:val="008D4255"/>
    <w:rsid w:val="008D497F"/>
    <w:rsid w:val="008E757E"/>
    <w:rsid w:val="008F2223"/>
    <w:rsid w:val="008F3DD1"/>
    <w:rsid w:val="008F46F0"/>
    <w:rsid w:val="008F4F41"/>
    <w:rsid w:val="0090062E"/>
    <w:rsid w:val="009046BE"/>
    <w:rsid w:val="00905086"/>
    <w:rsid w:val="0090748D"/>
    <w:rsid w:val="00920195"/>
    <w:rsid w:val="009330E8"/>
    <w:rsid w:val="009476FA"/>
    <w:rsid w:val="009547C2"/>
    <w:rsid w:val="00964888"/>
    <w:rsid w:val="00971F69"/>
    <w:rsid w:val="00973DE5"/>
    <w:rsid w:val="009801A3"/>
    <w:rsid w:val="00982E17"/>
    <w:rsid w:val="0098502F"/>
    <w:rsid w:val="00987C4F"/>
    <w:rsid w:val="00991DDD"/>
    <w:rsid w:val="00997104"/>
    <w:rsid w:val="009A11C4"/>
    <w:rsid w:val="009A557C"/>
    <w:rsid w:val="009B6C0C"/>
    <w:rsid w:val="009C0907"/>
    <w:rsid w:val="009C1448"/>
    <w:rsid w:val="009C55B5"/>
    <w:rsid w:val="009E1350"/>
    <w:rsid w:val="009F3AB0"/>
    <w:rsid w:val="009F7CBC"/>
    <w:rsid w:val="00A216FB"/>
    <w:rsid w:val="00A309A1"/>
    <w:rsid w:val="00A47BA9"/>
    <w:rsid w:val="00A61556"/>
    <w:rsid w:val="00A70DF1"/>
    <w:rsid w:val="00A82143"/>
    <w:rsid w:val="00A93843"/>
    <w:rsid w:val="00AB119A"/>
    <w:rsid w:val="00AD3CE9"/>
    <w:rsid w:val="00AE6B46"/>
    <w:rsid w:val="00AE7F24"/>
    <w:rsid w:val="00AF3557"/>
    <w:rsid w:val="00B005B2"/>
    <w:rsid w:val="00B4164B"/>
    <w:rsid w:val="00B64930"/>
    <w:rsid w:val="00B66DE8"/>
    <w:rsid w:val="00B67798"/>
    <w:rsid w:val="00B800BB"/>
    <w:rsid w:val="00B80D1B"/>
    <w:rsid w:val="00B82BF5"/>
    <w:rsid w:val="00B92ADC"/>
    <w:rsid w:val="00B9329D"/>
    <w:rsid w:val="00BA78A3"/>
    <w:rsid w:val="00BB3C7C"/>
    <w:rsid w:val="00BD0245"/>
    <w:rsid w:val="00BD1506"/>
    <w:rsid w:val="00BF7C54"/>
    <w:rsid w:val="00C00719"/>
    <w:rsid w:val="00C02BA3"/>
    <w:rsid w:val="00C04390"/>
    <w:rsid w:val="00C0523E"/>
    <w:rsid w:val="00C116D0"/>
    <w:rsid w:val="00C12F3B"/>
    <w:rsid w:val="00C16749"/>
    <w:rsid w:val="00C31553"/>
    <w:rsid w:val="00C405AE"/>
    <w:rsid w:val="00C449DF"/>
    <w:rsid w:val="00C52EF8"/>
    <w:rsid w:val="00C776A3"/>
    <w:rsid w:val="00C81EBB"/>
    <w:rsid w:val="00C927E9"/>
    <w:rsid w:val="00CA1D49"/>
    <w:rsid w:val="00CA3C0C"/>
    <w:rsid w:val="00CA5832"/>
    <w:rsid w:val="00CA655A"/>
    <w:rsid w:val="00CD7A2A"/>
    <w:rsid w:val="00CE1FB3"/>
    <w:rsid w:val="00CE6F37"/>
    <w:rsid w:val="00CF1731"/>
    <w:rsid w:val="00CF22D7"/>
    <w:rsid w:val="00CF27A0"/>
    <w:rsid w:val="00D11D7A"/>
    <w:rsid w:val="00D255B0"/>
    <w:rsid w:val="00D27569"/>
    <w:rsid w:val="00D3087E"/>
    <w:rsid w:val="00D403C9"/>
    <w:rsid w:val="00D456F6"/>
    <w:rsid w:val="00D568A0"/>
    <w:rsid w:val="00D614E3"/>
    <w:rsid w:val="00D640EB"/>
    <w:rsid w:val="00D64C9F"/>
    <w:rsid w:val="00D73BA1"/>
    <w:rsid w:val="00D8192E"/>
    <w:rsid w:val="00D924C6"/>
    <w:rsid w:val="00D954AD"/>
    <w:rsid w:val="00DA2318"/>
    <w:rsid w:val="00DA7A5F"/>
    <w:rsid w:val="00DB5FDD"/>
    <w:rsid w:val="00DC585B"/>
    <w:rsid w:val="00DD6BB6"/>
    <w:rsid w:val="00DF1BF6"/>
    <w:rsid w:val="00DF7DA1"/>
    <w:rsid w:val="00E15789"/>
    <w:rsid w:val="00E16953"/>
    <w:rsid w:val="00E310F3"/>
    <w:rsid w:val="00E60812"/>
    <w:rsid w:val="00E8458C"/>
    <w:rsid w:val="00E940FC"/>
    <w:rsid w:val="00EA69FD"/>
    <w:rsid w:val="00EB02AD"/>
    <w:rsid w:val="00EB0F85"/>
    <w:rsid w:val="00EC5525"/>
    <w:rsid w:val="00ED2938"/>
    <w:rsid w:val="00ED4140"/>
    <w:rsid w:val="00ED49C8"/>
    <w:rsid w:val="00EE365D"/>
    <w:rsid w:val="00EE529F"/>
    <w:rsid w:val="00F03D04"/>
    <w:rsid w:val="00F04FF6"/>
    <w:rsid w:val="00F1283A"/>
    <w:rsid w:val="00F174CD"/>
    <w:rsid w:val="00F3322A"/>
    <w:rsid w:val="00F53A4F"/>
    <w:rsid w:val="00F570D4"/>
    <w:rsid w:val="00F63074"/>
    <w:rsid w:val="00F66BAE"/>
    <w:rsid w:val="00F723D9"/>
    <w:rsid w:val="00F837BD"/>
    <w:rsid w:val="00F8413B"/>
    <w:rsid w:val="00F93E58"/>
    <w:rsid w:val="00FA0C7A"/>
    <w:rsid w:val="00FB2201"/>
    <w:rsid w:val="00FB2861"/>
    <w:rsid w:val="00FC1FB7"/>
    <w:rsid w:val="00FC4949"/>
    <w:rsid w:val="00FC6767"/>
    <w:rsid w:val="00FD66D4"/>
    <w:rsid w:val="00FF0AC2"/>
    <w:rsid w:val="00FF6E22"/>
    <w:rsid w:val="05657969"/>
    <w:rsid w:val="05EF9C5B"/>
    <w:rsid w:val="06ABE6A4"/>
    <w:rsid w:val="06C43E09"/>
    <w:rsid w:val="0772B2C8"/>
    <w:rsid w:val="093F40E9"/>
    <w:rsid w:val="10CD088C"/>
    <w:rsid w:val="15E19F50"/>
    <w:rsid w:val="16289BFB"/>
    <w:rsid w:val="1751C87F"/>
    <w:rsid w:val="1AB95C82"/>
    <w:rsid w:val="1BEA1F0E"/>
    <w:rsid w:val="1CD3CBE3"/>
    <w:rsid w:val="1F8850C7"/>
    <w:rsid w:val="22D4C902"/>
    <w:rsid w:val="22ED1A80"/>
    <w:rsid w:val="25222D88"/>
    <w:rsid w:val="279C608B"/>
    <w:rsid w:val="2B876525"/>
    <w:rsid w:val="32030767"/>
    <w:rsid w:val="37D257B4"/>
    <w:rsid w:val="3B238787"/>
    <w:rsid w:val="3C50F222"/>
    <w:rsid w:val="3DD4083C"/>
    <w:rsid w:val="407561BB"/>
    <w:rsid w:val="440F16E9"/>
    <w:rsid w:val="47DEA91C"/>
    <w:rsid w:val="4965033B"/>
    <w:rsid w:val="4CCB60C0"/>
    <w:rsid w:val="4FBBF3BB"/>
    <w:rsid w:val="53B8FAFA"/>
    <w:rsid w:val="54DF4124"/>
    <w:rsid w:val="57BB5024"/>
    <w:rsid w:val="5A99F788"/>
    <w:rsid w:val="5D1296FD"/>
    <w:rsid w:val="5D485CEF"/>
    <w:rsid w:val="5E0ECDE2"/>
    <w:rsid w:val="618366FF"/>
    <w:rsid w:val="6A96467B"/>
    <w:rsid w:val="76A5FAE2"/>
    <w:rsid w:val="7B52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1FF63"/>
  <w15:chartTrackingRefBased/>
  <w15:docId w15:val="{68E7557B-B60C-45E5-9CD0-1100EE466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E67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86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6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D3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2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9"/>
  </w:style>
  <w:style w:type="paragraph" w:styleId="Footer">
    <w:name w:val="footer"/>
    <w:basedOn w:val="Normal"/>
    <w:link w:val="FooterChar"/>
    <w:uiPriority w:val="99"/>
    <w:unhideWhenUsed/>
    <w:rsid w:val="00C92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9"/>
  </w:style>
  <w:style w:type="paragraph" w:styleId="ListParagraph">
    <w:name w:val="List Paragraph"/>
    <w:basedOn w:val="Normal"/>
    <w:uiPriority w:val="34"/>
    <w:qFormat/>
    <w:rsid w:val="00F837BD"/>
    <w:pPr>
      <w:ind w:left="720"/>
      <w:contextualSpacing/>
    </w:pPr>
  </w:style>
  <w:style w:type="paragraph" w:styleId="Revision">
    <w:name w:val="Revision"/>
    <w:hidden/>
    <w:uiPriority w:val="99"/>
    <w:semiHidden/>
    <w:rsid w:val="002B643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33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15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155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18B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B42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2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2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427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://www.bom.gov.au/climate/averages/tables/ca_qld_names.s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13ECBD99FE94BA848748FB43311B6" ma:contentTypeVersion="6" ma:contentTypeDescription="Create a new document." ma:contentTypeScope="" ma:versionID="19d5d87351e5c50f77e604dfd699f5a5">
  <xsd:schema xmlns:xsd="http://www.w3.org/2001/XMLSchema" xmlns:xs="http://www.w3.org/2001/XMLSchema" xmlns:p="http://schemas.microsoft.com/office/2006/metadata/properties" xmlns:ns2="9b104803-6bfe-4249-84a5-14734ac421f1" xmlns:ns3="e3140e10-289c-4f20-bd50-20c9fcfbf176" targetNamespace="http://schemas.microsoft.com/office/2006/metadata/properties" ma:root="true" ma:fieldsID="0e023b7fa8d27191f242c8424a699b88" ns2:_="" ns3:_="">
    <xsd:import namespace="9b104803-6bfe-4249-84a5-14734ac421f1"/>
    <xsd:import namespace="e3140e10-289c-4f20-bd50-20c9fcfbf1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04803-6bfe-4249-84a5-14734ac421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40e10-289c-4f20-bd50-20c9fcfbf1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546582-603B-43B3-9818-A7F53C904A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21EE35-0B8E-4587-A393-C342FD62E8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104803-6bfe-4249-84a5-14734ac421f1"/>
    <ds:schemaRef ds:uri="e3140e10-289c-4f20-bd50-20c9fcfbf1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30565C-5C93-4712-96BF-EC3AE7EDAFE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818</Words>
  <Characters>16069</Characters>
  <Application>Microsoft Office Word</Application>
  <DocSecurity>4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wler</dc:creator>
  <cp:keywords/>
  <dc:description/>
  <cp:lastModifiedBy>Geoff W Brown</cp:lastModifiedBy>
  <cp:revision>2</cp:revision>
  <cp:lastPrinted>2024-02-13T21:16:00Z</cp:lastPrinted>
  <dcterms:created xsi:type="dcterms:W3CDTF">2024-11-28T23:16:00Z</dcterms:created>
  <dcterms:modified xsi:type="dcterms:W3CDTF">2024-11-28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13ECBD99FE94BA848748FB43311B6</vt:lpwstr>
  </property>
</Properties>
</file>